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C9560" w14:textId="77777777" w:rsidR="002A66AD" w:rsidRPr="00AE7AD0" w:rsidRDefault="002A66AD" w:rsidP="002A66AD">
      <w:pPr>
        <w:shd w:val="clear" w:color="auto" w:fill="FFFFFF"/>
        <w:spacing w:line="0" w:lineRule="auto"/>
        <w:rPr>
          <w:rFonts w:ascii="ff1" w:hAnsi="ff1" w:hint="eastAsia"/>
          <w:color w:val="auto"/>
          <w:spacing w:val="-40"/>
          <w:sz w:val="54"/>
          <w:szCs w:val="54"/>
        </w:rPr>
      </w:pPr>
      <w:r w:rsidRPr="00AE7AD0">
        <w:rPr>
          <w:rFonts w:ascii="ff1" w:hAnsi="ff1"/>
          <w:color w:val="auto"/>
          <w:spacing w:val="-40"/>
          <w:sz w:val="54"/>
          <w:szCs w:val="54"/>
        </w:rPr>
        <w:t>Ta</w:t>
      </w:r>
      <w:r w:rsidRPr="00AE7AD0">
        <w:rPr>
          <w:rFonts w:ascii="ff1" w:hAnsi="ff1"/>
          <w:color w:val="auto"/>
          <w:sz w:val="54"/>
          <w:szCs w:val="54"/>
        </w:rPr>
        <w:t xml:space="preserve">ble 1. </w:t>
      </w:r>
      <w:r w:rsidRPr="00AE7AD0">
        <w:rPr>
          <w:rFonts w:ascii="ff2" w:hAnsi="ff2"/>
          <w:color w:val="auto"/>
          <w:sz w:val="54"/>
          <w:szCs w:val="54"/>
        </w:rPr>
        <w:t>Demographic, clinical data, and neuropsychological background tests scores of patients with schizophrenia and normal</w:t>
      </w:r>
    </w:p>
    <w:p w14:paraId="533B84E7" w14:textId="77777777" w:rsidR="002A66AD" w:rsidRPr="00AE7AD0" w:rsidRDefault="002A66AD" w:rsidP="002A66AD">
      <w:pPr>
        <w:shd w:val="clear" w:color="auto" w:fill="FFFFFF"/>
        <w:spacing w:line="0" w:lineRule="auto"/>
        <w:rPr>
          <w:rFonts w:ascii="ff2" w:hAnsi="ff2" w:hint="eastAsia"/>
          <w:color w:val="auto"/>
          <w:sz w:val="54"/>
          <w:szCs w:val="54"/>
        </w:rPr>
      </w:pPr>
      <w:r w:rsidRPr="00AE7AD0">
        <w:rPr>
          <w:rFonts w:ascii="ff2" w:hAnsi="ff2"/>
          <w:color w:val="auto"/>
          <w:sz w:val="54"/>
          <w:szCs w:val="54"/>
        </w:rPr>
        <w:t>control</w:t>
      </w:r>
    </w:p>
    <w:p w14:paraId="6EC3492D" w14:textId="53B2EDB9" w:rsidR="00124BFB" w:rsidRPr="00AE7AD0" w:rsidRDefault="00DD7773" w:rsidP="00124BFB">
      <w:pPr>
        <w:widowControl/>
        <w:autoSpaceDE/>
        <w:autoSpaceDN/>
        <w:adjustRightInd/>
        <w:rPr>
          <w:rFonts w:ascii="Times New Roman" w:cs="Times New Roman"/>
          <w:b/>
          <w:bCs/>
          <w:color w:val="auto"/>
          <w:sz w:val="20"/>
          <w:szCs w:val="20"/>
        </w:rPr>
      </w:pP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124BFB" w:rsidRPr="00AE7AD0">
        <w:rPr>
          <w:rFonts w:ascii="Times New Roman" w:cs="Times New Roman"/>
          <w:b/>
          <w:bCs/>
          <w:color w:val="auto"/>
          <w:sz w:val="20"/>
          <w:szCs w:val="20"/>
        </w:rPr>
        <w:t>Table Captions</w:t>
      </w:r>
    </w:p>
    <w:p w14:paraId="6A3600C9" w14:textId="7C528704" w:rsidR="008F1E61" w:rsidRPr="00AE7AD0" w:rsidRDefault="008F1E61" w:rsidP="008A7E87">
      <w:pPr>
        <w:widowControl/>
        <w:autoSpaceDE/>
        <w:autoSpaceDN/>
        <w:adjustRightInd/>
        <w:jc w:val="both"/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Table S1. Hierarchical regression analysis of predictors of psychopathology (measured by PANSS sub</w:t>
      </w:r>
      <w:r w:rsidR="00FB67D5" w:rsidRPr="00AE7AD0">
        <w:rPr>
          <w:rFonts w:ascii="Times New Roman" w:cs="Times New Roman"/>
          <w:color w:val="auto"/>
          <w:sz w:val="20"/>
          <w:szCs w:val="20"/>
        </w:rPr>
        <w:t>domains</w:t>
      </w:r>
      <w:r w:rsidRPr="00AE7AD0">
        <w:rPr>
          <w:rFonts w:ascii="Times New Roman" w:cs="Times New Roman"/>
          <w:color w:val="auto"/>
          <w:sz w:val="20"/>
          <w:szCs w:val="20"/>
        </w:rPr>
        <w:t xml:space="preserve"> score</w:t>
      </w:r>
      <w:r w:rsidR="00FB67D5" w:rsidRPr="00AE7AD0">
        <w:rPr>
          <w:rFonts w:ascii="Times New Roman" w:cs="Times New Roman"/>
          <w:color w:val="auto"/>
          <w:sz w:val="20"/>
          <w:szCs w:val="20"/>
        </w:rPr>
        <w:t>s</w:t>
      </w:r>
      <w:r w:rsidRPr="00AE7AD0">
        <w:rPr>
          <w:rFonts w:ascii="Times New Roman" w:cs="Times New Roman"/>
          <w:color w:val="auto"/>
          <w:sz w:val="20"/>
          <w:szCs w:val="20"/>
        </w:rPr>
        <w:t>) in patients with schizophrenia.</w:t>
      </w:r>
    </w:p>
    <w:p w14:paraId="54DB43C6" w14:textId="5010E733" w:rsidR="00124BFB" w:rsidRPr="00AE7AD0" w:rsidRDefault="009F17C4" w:rsidP="008A7E87">
      <w:pPr>
        <w:widowControl/>
        <w:autoSpaceDE/>
        <w:autoSpaceDN/>
        <w:adjustRightInd/>
        <w:jc w:val="both"/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Table S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2</w:t>
      </w:r>
      <w:r w:rsidRPr="00AE7AD0">
        <w:rPr>
          <w:rFonts w:ascii="Times New Roman" w:cs="Times New Roman"/>
          <w:color w:val="auto"/>
          <w:sz w:val="20"/>
          <w:szCs w:val="20"/>
        </w:rPr>
        <w:t>. Hierarchical regression analysis of predictors of psychopathology (measured by PANSS total score) in patients with schizophrenia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, using n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umber of childhood trauma types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.</w:t>
      </w:r>
    </w:p>
    <w:p w14:paraId="3FA34BDC" w14:textId="12FED9A9" w:rsidR="00DD7773" w:rsidRPr="00AE7AD0" w:rsidRDefault="00D11FE0" w:rsidP="008A7E87">
      <w:pPr>
        <w:widowControl/>
        <w:autoSpaceDE/>
        <w:autoSpaceDN/>
        <w:adjustRightInd/>
        <w:jc w:val="both"/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Table S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3</w:t>
      </w:r>
      <w:r w:rsidRPr="00AE7AD0">
        <w:rPr>
          <w:rFonts w:ascii="Times New Roman" w:cs="Times New Roman"/>
          <w:color w:val="auto"/>
          <w:sz w:val="20"/>
          <w:szCs w:val="20"/>
        </w:rPr>
        <w:t>. Mediation effect of plasma oxytocin level on the relationship between childhood trauma and psychopathology (measured by PANSS total score) in patients with schizophrenia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, using n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umber of childhood trauma types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.</w:t>
      </w:r>
    </w:p>
    <w:p w14:paraId="45D05F47" w14:textId="04BC82B4" w:rsidR="00124BFB" w:rsidRPr="00AE7AD0" w:rsidRDefault="00D11FE0" w:rsidP="008A7E87">
      <w:pPr>
        <w:widowControl/>
        <w:autoSpaceDE/>
        <w:autoSpaceDN/>
        <w:adjustRightInd/>
        <w:jc w:val="both"/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Table S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4</w:t>
      </w:r>
      <w:r w:rsidRPr="00AE7AD0">
        <w:rPr>
          <w:rFonts w:ascii="Times New Roman" w:cs="Times New Roman"/>
          <w:color w:val="auto"/>
          <w:sz w:val="20"/>
          <w:szCs w:val="20"/>
        </w:rPr>
        <w:t>. Summary of theoretical exploratory analyses for mediation models.</w:t>
      </w:r>
    </w:p>
    <w:p w14:paraId="4646F83A" w14:textId="77777777" w:rsidR="0075395C" w:rsidRPr="00AE7AD0" w:rsidRDefault="0075395C" w:rsidP="008A7E87">
      <w:pPr>
        <w:widowControl/>
        <w:autoSpaceDE/>
        <w:autoSpaceDN/>
        <w:adjustRightInd/>
        <w:jc w:val="both"/>
        <w:rPr>
          <w:rFonts w:ascii="Times New Roman" w:cs="Times New Roman"/>
          <w:color w:val="auto"/>
          <w:sz w:val="20"/>
          <w:szCs w:val="20"/>
        </w:rPr>
      </w:pPr>
    </w:p>
    <w:p w14:paraId="5295294C" w14:textId="7491ECD6" w:rsidR="00124BFB" w:rsidRPr="00AE7AD0" w:rsidRDefault="00124BFB" w:rsidP="0075395C">
      <w:pPr>
        <w:widowControl/>
        <w:autoSpaceDE/>
        <w:autoSpaceDN/>
        <w:adjustRightInd/>
        <w:rPr>
          <w:rFonts w:ascii="Times New Roman" w:cs="Times New Roman"/>
          <w:b/>
          <w:bCs/>
          <w:color w:val="auto"/>
          <w:sz w:val="20"/>
          <w:szCs w:val="20"/>
        </w:rPr>
      </w:pP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br w:type="page"/>
      </w:r>
    </w:p>
    <w:p w14:paraId="29F18358" w14:textId="77777777" w:rsidR="0033342F" w:rsidRPr="00AE7AD0" w:rsidRDefault="0033342F" w:rsidP="004234F5">
      <w:pPr>
        <w:rPr>
          <w:rFonts w:ascii="Times New Roman" w:cs="Times New Roman"/>
          <w:b/>
          <w:bCs/>
          <w:color w:val="auto"/>
          <w:sz w:val="20"/>
          <w:szCs w:val="20"/>
        </w:rPr>
        <w:sectPr w:rsidR="0033342F" w:rsidRPr="00AE7AD0" w:rsidSect="009F17C4">
          <w:pgSz w:w="11900" w:h="16840"/>
          <w:pgMar w:top="851" w:right="1134" w:bottom="567" w:left="567" w:header="851" w:footer="567" w:gutter="0"/>
          <w:cols w:space="425"/>
          <w:docGrid w:type="lines" w:linePitch="400"/>
        </w:sectPr>
      </w:pPr>
    </w:p>
    <w:p w14:paraId="0200AAF2" w14:textId="262BF279" w:rsidR="00732AD5" w:rsidRPr="00AE7AD0" w:rsidRDefault="00732AD5" w:rsidP="00732AD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Pr="00AE7AD0">
        <w:rPr>
          <w:rFonts w:ascii="Times New Roman" w:cs="Times New Roman" w:hint="eastAsia"/>
          <w:b/>
          <w:bCs/>
          <w:color w:val="auto"/>
          <w:sz w:val="20"/>
          <w:szCs w:val="20"/>
        </w:rPr>
        <w:t>S</w:t>
      </w: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t>1.</w:t>
      </w:r>
      <w:r w:rsidRPr="00AE7AD0">
        <w:rPr>
          <w:rFonts w:ascii="Times New Roman" w:cs="Times New Roman"/>
          <w:color w:val="auto"/>
          <w:sz w:val="20"/>
          <w:szCs w:val="20"/>
        </w:rPr>
        <w:t> Hierarchical regression analysis of predictors of psychopathology</w:t>
      </w:r>
      <w:r w:rsidRPr="00AE7AD0">
        <w:rPr>
          <w:rFonts w:ascii="Times New Roman" w:cs="Times New Roman"/>
          <w:color w:val="auto"/>
          <w:sz w:val="20"/>
          <w:szCs w:val="20"/>
        </w:rPr>
        <w:t xml:space="preserve"> </w:t>
      </w:r>
      <w:r w:rsidR="00073B6D" w:rsidRPr="00AE7AD0">
        <w:rPr>
          <w:rFonts w:ascii="Times New Roman" w:cs="Times New Roman"/>
          <w:color w:val="auto"/>
          <w:sz w:val="20"/>
          <w:szCs w:val="20"/>
        </w:rPr>
        <w:t xml:space="preserve">(measured by PANSS </w:t>
      </w:r>
      <w:r w:rsidR="00073B6D" w:rsidRPr="00AE7AD0">
        <w:rPr>
          <w:rFonts w:ascii="Times New Roman" w:cs="Times New Roman" w:hint="eastAsia"/>
          <w:color w:val="auto"/>
          <w:sz w:val="20"/>
          <w:szCs w:val="20"/>
        </w:rPr>
        <w:t>s</w:t>
      </w:r>
      <w:r w:rsidR="00073B6D" w:rsidRPr="00AE7AD0">
        <w:rPr>
          <w:rFonts w:ascii="Times New Roman" w:cs="Times New Roman"/>
          <w:color w:val="auto"/>
          <w:sz w:val="20"/>
          <w:szCs w:val="20"/>
        </w:rPr>
        <w:t>ub</w:t>
      </w:r>
      <w:r w:rsidR="00FB67D5" w:rsidRPr="00AE7AD0">
        <w:rPr>
          <w:rFonts w:ascii="Times New Roman" w:cs="Times New Roman"/>
          <w:color w:val="auto"/>
          <w:sz w:val="20"/>
          <w:szCs w:val="20"/>
        </w:rPr>
        <w:t>domains</w:t>
      </w:r>
      <w:r w:rsidR="00073B6D" w:rsidRPr="00AE7AD0">
        <w:rPr>
          <w:rFonts w:ascii="Times New Roman" w:cs="Times New Roman"/>
          <w:color w:val="auto"/>
          <w:sz w:val="20"/>
          <w:szCs w:val="20"/>
        </w:rPr>
        <w:t xml:space="preserve"> score</w:t>
      </w:r>
      <w:r w:rsidR="00FB67D5" w:rsidRPr="00AE7AD0">
        <w:rPr>
          <w:rFonts w:ascii="Times New Roman" w:cs="Times New Roman"/>
          <w:color w:val="auto"/>
          <w:sz w:val="20"/>
          <w:szCs w:val="20"/>
        </w:rPr>
        <w:t>s</w:t>
      </w:r>
      <w:r w:rsidR="00073B6D" w:rsidRPr="00AE7AD0">
        <w:rPr>
          <w:rFonts w:ascii="Times New Roman" w:cs="Times New Roman"/>
          <w:color w:val="auto"/>
          <w:sz w:val="20"/>
          <w:szCs w:val="20"/>
        </w:rPr>
        <w:t>)</w:t>
      </w:r>
      <w:r w:rsidR="00073B6D" w:rsidRPr="00AE7AD0">
        <w:rPr>
          <w:rFonts w:ascii="Times New Roman" w:cs="Times New Roman"/>
          <w:color w:val="auto"/>
          <w:sz w:val="20"/>
          <w:szCs w:val="20"/>
        </w:rPr>
        <w:t xml:space="preserve"> </w:t>
      </w:r>
      <w:r w:rsidRPr="00AE7AD0">
        <w:rPr>
          <w:rFonts w:ascii="Times New Roman" w:cs="Times New Roman"/>
          <w:color w:val="auto"/>
          <w:sz w:val="20"/>
          <w:szCs w:val="20"/>
        </w:rPr>
        <w:t>in patients with schizophrenia.</w:t>
      </w:r>
    </w:p>
    <w:tbl>
      <w:tblPr>
        <w:tblStyle w:val="a6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717"/>
        <w:gridCol w:w="717"/>
        <w:gridCol w:w="717"/>
        <w:gridCol w:w="805"/>
        <w:gridCol w:w="886"/>
        <w:gridCol w:w="788"/>
        <w:gridCol w:w="788"/>
        <w:gridCol w:w="861"/>
        <w:gridCol w:w="780"/>
      </w:tblGrid>
      <w:tr w:rsidR="00AE7AD0" w:rsidRPr="00AE7AD0" w14:paraId="3E23A70F" w14:textId="77777777" w:rsidTr="00E922BF">
        <w:trPr>
          <w:trHeight w:val="296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6EAAB424" w14:textId="068BED35" w:rsidR="00732AD5" w:rsidRPr="00AE7AD0" w:rsidRDefault="005B5C82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b/>
                <w:bCs/>
                <w:color w:val="auto"/>
                <w:sz w:val="20"/>
                <w:szCs w:val="20"/>
              </w:rPr>
              <w:t>PANSS</w:t>
            </w: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AE7AD0">
              <w:rPr>
                <w:rFonts w:ascii="Times New Roman" w:cs="Times New Roman" w:hint="eastAsia"/>
                <w:b/>
                <w:bCs/>
                <w:color w:val="auto"/>
                <w:sz w:val="20"/>
                <w:szCs w:val="20"/>
              </w:rPr>
              <w:t>Positiv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25CDCC0F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31A131E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A5C6486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i/>
                <w:iCs/>
                <w:color w:val="auto"/>
                <w:sz w:val="20"/>
                <w:szCs w:val="20"/>
              </w:rPr>
              <w:t>∆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58967D5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39A9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DD5B9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SE 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CDF11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β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6663F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D34E8" w14:textId="77777777" w:rsidR="00732AD5" w:rsidRPr="00AE7AD0" w:rsidRDefault="00732AD5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6EF7E59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174DC374" w14:textId="77777777" w:rsidR="00732AD5" w:rsidRPr="00AE7AD0" w:rsidRDefault="00732AD5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D500366" w14:textId="3D499DAF" w:rsidR="00732AD5" w:rsidRPr="00AE7AD0" w:rsidRDefault="00732AD5" w:rsidP="00E922BF">
            <w:pPr>
              <w:jc w:val="right"/>
              <w:rPr>
                <w:rFonts w:ascii="Times New Roman" w:cs="Times New Roman" w:hint="eastAsia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3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19F13C2" w14:textId="6014F019" w:rsidR="00732AD5" w:rsidRPr="00AE7AD0" w:rsidRDefault="00732AD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0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EC5B9B0" w14:textId="41CBBE5D" w:rsidR="00732AD5" w:rsidRPr="00AE7AD0" w:rsidRDefault="00732AD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0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2718854" w14:textId="5F7B0EEE" w:rsidR="00732AD5" w:rsidRPr="00AE7AD0" w:rsidRDefault="001A496E" w:rsidP="00E922BF">
            <w:pPr>
              <w:wordWrap w:val="0"/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887CDDD" w14:textId="77777777" w:rsidR="00732AD5" w:rsidRPr="00AE7AD0" w:rsidRDefault="00732AD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CF17ED7" w14:textId="77777777" w:rsidR="00732AD5" w:rsidRPr="00AE7AD0" w:rsidRDefault="00732AD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79BB2A1" w14:textId="77777777" w:rsidR="00732AD5" w:rsidRPr="00AE7AD0" w:rsidRDefault="00732AD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B20B0FE" w14:textId="77777777" w:rsidR="00732AD5" w:rsidRPr="00AE7AD0" w:rsidRDefault="00732AD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032C655" w14:textId="77777777" w:rsidR="00732AD5" w:rsidRPr="00AE7AD0" w:rsidRDefault="00732AD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7CE21CC9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CCF0382" w14:textId="77777777" w:rsidR="001A496E" w:rsidRPr="00AE7AD0" w:rsidRDefault="001A496E" w:rsidP="001A496E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CC670A2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3DBF1F6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7DE2EA0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1AF9C2C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9071B20" w14:textId="6204DC77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4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0A87DFB" w14:textId="4D2AD03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1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AF5DA7A" w14:textId="371D88AA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0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4CB616B" w14:textId="31F44589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3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6543AD" w14:textId="50AAABA6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24</w:t>
            </w:r>
          </w:p>
        </w:tc>
      </w:tr>
      <w:tr w:rsidR="00AE7AD0" w:rsidRPr="00AE7AD0" w14:paraId="5F4BB716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09773C2A" w14:textId="77777777" w:rsidR="001A496E" w:rsidRPr="00AE7AD0" w:rsidRDefault="001A496E" w:rsidP="001A496E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E4BD586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E4B4D58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9E316BE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7EC2E8D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AC27B31" w14:textId="7EB03A71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1FCC178" w14:textId="4185B66E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896FB0D" w14:textId="41D6FC23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329EF20" w14:textId="0ECC055F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6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C76A74" w14:textId="6EDA5E9C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31</w:t>
            </w:r>
          </w:p>
        </w:tc>
      </w:tr>
      <w:tr w:rsidR="00AE7AD0" w:rsidRPr="00AE7AD0" w14:paraId="092B94FB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76BBA3C0" w14:textId="5BEB9116" w:rsidR="001A496E" w:rsidRPr="00AE7AD0" w:rsidRDefault="007A1585" w:rsidP="001A496E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CTQ</w:t>
            </w:r>
            <w:r w:rsidR="00FD4B1E"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-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F sco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785F803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98836ED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9AFDF8A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1F88DF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3D2C7C1" w14:textId="4011D609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845EA97" w14:textId="2F3D6029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D457487" w14:textId="4A943B4E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9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C94386F" w14:textId="193772DC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2.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45C88D" w14:textId="0E8DBBC9" w:rsidR="001A496E" w:rsidRPr="00AE7AD0" w:rsidRDefault="001A496E" w:rsidP="001A496E">
            <w:pPr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.013</w:t>
            </w:r>
          </w:p>
        </w:tc>
      </w:tr>
      <w:tr w:rsidR="00AE7AD0" w:rsidRPr="00AE7AD0" w14:paraId="641BDD04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67FF06CC" w14:textId="77777777" w:rsidR="001A496E" w:rsidRPr="00AE7AD0" w:rsidRDefault="001A496E" w:rsidP="001A496E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Education year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DB4A0FE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59104CB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771B564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0488869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9A5D7C6" w14:textId="22702A78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0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A53802E" w14:textId="10D78A9B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0690F7F" w14:textId="36F67B06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9844A1D" w14:textId="5EC245E9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3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1BFF40" w14:textId="5B57DF16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05</w:t>
            </w:r>
          </w:p>
        </w:tc>
      </w:tr>
      <w:tr w:rsidR="00AE7AD0" w:rsidRPr="00AE7AD0" w14:paraId="4E3608E6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1BFAC716" w14:textId="77777777" w:rsidR="001A496E" w:rsidRPr="00AE7AD0" w:rsidRDefault="001A496E" w:rsidP="001A496E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 Age of 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chizophrenia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onse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EB45F4B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8B8CB50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45C9AB3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A78850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9254340" w14:textId="71832017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0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591AE17" w14:textId="7772F71D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0D078E8" w14:textId="2F260601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0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8BB19DF" w14:textId="6A47DE67" w:rsidR="001A496E" w:rsidRPr="00AE7AD0" w:rsidRDefault="00FD4B1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A496E" w:rsidRPr="00AE7AD0">
              <w:rPr>
                <w:rFonts w:ascii="Times New Roman" w:cs="Times New Roman"/>
                <w:color w:val="auto"/>
                <w:sz w:val="20"/>
                <w:szCs w:val="20"/>
              </w:rPr>
              <w:t>.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DC65B1" w14:textId="4A079E3F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897</w:t>
            </w:r>
          </w:p>
        </w:tc>
      </w:tr>
      <w:tr w:rsidR="00AE7AD0" w:rsidRPr="00AE7AD0" w14:paraId="58DC47FC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0A0031FB" w14:textId="77777777" w:rsidR="001A496E" w:rsidRPr="00AE7AD0" w:rsidRDefault="001A496E" w:rsidP="001A496E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ntipsychotic do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48A162B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0813B01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8C13E7F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88783A1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1D16F4F" w14:textId="65CCDF7C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AA80FE8" w14:textId="34E3C428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C76E177" w14:textId="25AF3FA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7B47630" w14:textId="0F35AFCD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1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26CEE7" w14:textId="0F74CA7D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39</w:t>
            </w:r>
          </w:p>
        </w:tc>
      </w:tr>
      <w:tr w:rsidR="00AE7AD0" w:rsidRPr="00AE7AD0" w14:paraId="370774E4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15C2871C" w14:textId="77777777" w:rsidR="001A496E" w:rsidRPr="00AE7AD0" w:rsidRDefault="001A496E" w:rsidP="001A496E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MMSE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sco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2C5FA9C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02C30C6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A5810AC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8449D0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110744C" w14:textId="323560F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9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F4A693D" w14:textId="55103025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4B43CFF" w14:textId="38B07F6A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194FBF1" w14:textId="4A9261F3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6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924FAC" w14:textId="4C4C0E88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99</w:t>
            </w:r>
          </w:p>
        </w:tc>
      </w:tr>
      <w:tr w:rsidR="00AE7AD0" w:rsidRPr="00AE7AD0" w14:paraId="6CD82B49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C2EF6" w14:textId="77777777" w:rsidR="001A496E" w:rsidRPr="00AE7AD0" w:rsidRDefault="001A496E" w:rsidP="001A496E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Plasma oxytocin leve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26EEE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678F3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AEFF8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4FA4D" w14:textId="7777777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32388" w14:textId="662E2197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2.34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6DDCA" w14:textId="24F4DFBB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8.63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76FDE" w14:textId="3665AA3A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3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B5743" w14:textId="3BB43C45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F8758" w14:textId="17B0ABC9" w:rsidR="001A496E" w:rsidRPr="00AE7AD0" w:rsidRDefault="001A496E" w:rsidP="001A496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86</w:t>
            </w:r>
          </w:p>
        </w:tc>
      </w:tr>
    </w:tbl>
    <w:p w14:paraId="71789A94" w14:textId="5FA7802C" w:rsidR="001A496E" w:rsidRPr="00AE7AD0" w:rsidRDefault="001A496E" w:rsidP="001A496E">
      <w:pPr>
        <w:rPr>
          <w:rFonts w:ascii="Times New Roman" w:cs="Times New Roman"/>
          <w:color w:val="auto"/>
          <w:sz w:val="20"/>
          <w:szCs w:val="20"/>
        </w:rPr>
      </w:pPr>
    </w:p>
    <w:tbl>
      <w:tblPr>
        <w:tblStyle w:val="a6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717"/>
        <w:gridCol w:w="717"/>
        <w:gridCol w:w="717"/>
        <w:gridCol w:w="805"/>
        <w:gridCol w:w="886"/>
        <w:gridCol w:w="788"/>
        <w:gridCol w:w="788"/>
        <w:gridCol w:w="861"/>
        <w:gridCol w:w="780"/>
      </w:tblGrid>
      <w:tr w:rsidR="00AE7AD0" w:rsidRPr="00AE7AD0" w14:paraId="7FA271D3" w14:textId="77777777" w:rsidTr="00E922BF">
        <w:trPr>
          <w:trHeight w:val="296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3ACF0DE9" w14:textId="6522B2B6" w:rsidR="001A496E" w:rsidRPr="00AE7AD0" w:rsidRDefault="005B5C82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b/>
                <w:bCs/>
                <w:color w:val="auto"/>
                <w:sz w:val="20"/>
                <w:szCs w:val="20"/>
              </w:rPr>
              <w:t>PANSS</w:t>
            </w: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AE7AD0">
              <w:rPr>
                <w:rFonts w:ascii="Times New Roman" w:cs="Times New Roman" w:hint="eastAsia"/>
                <w:b/>
                <w:bCs/>
                <w:color w:val="auto"/>
                <w:sz w:val="20"/>
                <w:szCs w:val="20"/>
              </w:rPr>
              <w:t>Negative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4557E16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ED2CEAF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084FEE5D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i/>
                <w:iCs/>
                <w:color w:val="auto"/>
                <w:sz w:val="20"/>
                <w:szCs w:val="20"/>
              </w:rPr>
              <w:t>∆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D7810A4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35FE3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24821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SE 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5EA77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β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0A4DB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1464A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7E86A55B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15F5AFE7" w14:textId="77777777" w:rsidR="001A496E" w:rsidRPr="00AE7AD0" w:rsidRDefault="001A496E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D69FB53" w14:textId="6214E8C6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6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5DB60CA" w14:textId="3FA79C3D" w:rsidR="001A496E" w:rsidRPr="00AE7AD0" w:rsidRDefault="005B5C82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7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C1D03B8" w14:textId="71A6349E" w:rsidR="001A496E" w:rsidRPr="00AE7AD0" w:rsidRDefault="005B5C82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024779F" w14:textId="77777777" w:rsidR="001A496E" w:rsidRPr="00AE7AD0" w:rsidRDefault="001A496E" w:rsidP="00E922BF">
            <w:pPr>
              <w:wordWrap w:val="0"/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20DD711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8008BE0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803155F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957C73C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832DF2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41E67925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0E828B6C" w14:textId="77777777" w:rsidR="005B5C82" w:rsidRPr="00AE7AD0" w:rsidRDefault="005B5C82" w:rsidP="005B5C82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12B6F59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A5B7D41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2E0EADF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99F590E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1286B71" w14:textId="4CD98DE1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3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6AEA379" w14:textId="1EC3E6F2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4C20F22" w14:textId="0A0F51DE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0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3CB4B56" w14:textId="6F4906BD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3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9162717" w14:textId="5750F3E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41</w:t>
            </w:r>
          </w:p>
        </w:tc>
      </w:tr>
      <w:tr w:rsidR="00AE7AD0" w:rsidRPr="00AE7AD0" w14:paraId="6756AC1B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41C24779" w14:textId="77777777" w:rsidR="005B5C82" w:rsidRPr="00AE7AD0" w:rsidRDefault="005B5C82" w:rsidP="005B5C82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53CCE4A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8C2C4DA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3069C1E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F9FD1DD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142D026" w14:textId="5B0CFEE7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0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B380983" w14:textId="1ACFC64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5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FD1B9E9" w14:textId="1DB1AE51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0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BD5F8E2" w14:textId="72AEAE90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3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B9DCC2" w14:textId="0DD94189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07</w:t>
            </w:r>
          </w:p>
        </w:tc>
      </w:tr>
      <w:tr w:rsidR="00AE7AD0" w:rsidRPr="00AE7AD0" w14:paraId="6770C33E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03157967" w14:textId="50F71AE4" w:rsidR="005B5C82" w:rsidRPr="00AE7AD0" w:rsidRDefault="007A1585" w:rsidP="005B5C82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CTQ</w:t>
            </w:r>
            <w:r w:rsidR="00FD4B1E"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-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F sco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9DF25FA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0C0E58E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3333B1F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F6FF97E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5C31989" w14:textId="2C1950EB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8B7708A" w14:textId="1A8B8E20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0653AD1" w14:textId="5B1B9334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68E5836" w14:textId="12A3DCD1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3.0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DB0C39" w14:textId="43C08485" w:rsidR="005B5C82" w:rsidRPr="00AE7AD0" w:rsidRDefault="005B5C82" w:rsidP="005B5C82">
            <w:pPr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.003</w:t>
            </w:r>
          </w:p>
        </w:tc>
      </w:tr>
      <w:tr w:rsidR="00AE7AD0" w:rsidRPr="00AE7AD0" w14:paraId="23274F8B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6BFF07E0" w14:textId="77777777" w:rsidR="005B5C82" w:rsidRPr="00AE7AD0" w:rsidRDefault="005B5C82" w:rsidP="005B5C82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Education year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1DDFADC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BEDA5B6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6FAFE26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5F4D922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D3AEBAE" w14:textId="6928BF99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0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87055A3" w14:textId="5A666C6F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8924FD7" w14:textId="6E455BCA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0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00DCE16" w14:textId="1432AADD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3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CA7F9D0" w14:textId="381DEDCA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696</w:t>
            </w:r>
          </w:p>
        </w:tc>
      </w:tr>
      <w:tr w:rsidR="00AE7AD0" w:rsidRPr="00AE7AD0" w14:paraId="37CFBF00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6235D11" w14:textId="77777777" w:rsidR="005B5C82" w:rsidRPr="00AE7AD0" w:rsidRDefault="005B5C82" w:rsidP="005B5C82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 Age of 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chizophrenia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onse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5B6194A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5F4E3A1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ECD76BA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B506BDF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74753F4" w14:textId="647CCAB6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0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66CA0EA" w14:textId="5602CA64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06612B6" w14:textId="2EE232FB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1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6E8CAED" w14:textId="15DDFCDF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1.5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BDB4D8" w14:textId="066CB765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25</w:t>
            </w:r>
          </w:p>
        </w:tc>
      </w:tr>
      <w:tr w:rsidR="00AE7AD0" w:rsidRPr="00AE7AD0" w14:paraId="6B5FDBAD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7DF38A5" w14:textId="77777777" w:rsidR="005B5C82" w:rsidRPr="00AE7AD0" w:rsidRDefault="005B5C82" w:rsidP="005B5C82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ntipsychotic do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98CDD06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C07E2CD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594D872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A405E90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278894A" w14:textId="6E42469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537A099" w14:textId="7A38E8A5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218B059" w14:textId="21E927BE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8322AF6" w14:textId="75C45E21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A6F708" w14:textId="28FCD0E2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614</w:t>
            </w:r>
          </w:p>
        </w:tc>
      </w:tr>
      <w:tr w:rsidR="00AE7AD0" w:rsidRPr="00AE7AD0" w14:paraId="1EB0ED5A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577B59A8" w14:textId="77777777" w:rsidR="005B5C82" w:rsidRPr="00AE7AD0" w:rsidRDefault="005B5C82" w:rsidP="005B5C82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MMSE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sco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22B6BC2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6D1B044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56402C8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CBA9F2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84362FB" w14:textId="6965A425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7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392E9F" w14:textId="101D8622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8BE51C5" w14:textId="548349BF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0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853BB66" w14:textId="6043C6AC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1.4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F4900D0" w14:textId="222E74ED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57</w:t>
            </w:r>
          </w:p>
        </w:tc>
      </w:tr>
      <w:tr w:rsidR="00AE7AD0" w:rsidRPr="00AE7AD0" w14:paraId="5BEB9965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E5B9B" w14:textId="77777777" w:rsidR="005B5C82" w:rsidRPr="00AE7AD0" w:rsidRDefault="005B5C82" w:rsidP="005B5C82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Plasma oxytocin leve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D0ED7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F3D86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81B58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DB464" w14:textId="7777777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E4DBA" w14:textId="0DD285FB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32.95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8938B" w14:textId="42DC62F7" w:rsidR="005B5C82" w:rsidRPr="00AE7AD0" w:rsidRDefault="005B5C82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7.63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0ED19" w14:textId="76BA1733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.4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4BB5E" w14:textId="45E3BD02" w:rsidR="005B5C82" w:rsidRPr="00AE7AD0" w:rsidRDefault="00FD4B1E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5B5C82" w:rsidRPr="00AE7AD0">
              <w:rPr>
                <w:rFonts w:ascii="Times New Roman" w:cs="Times New Roman"/>
                <w:color w:val="auto"/>
                <w:sz w:val="20"/>
                <w:szCs w:val="20"/>
              </w:rPr>
              <w:t>4.31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4AC1D" w14:textId="3819337B" w:rsidR="005B5C82" w:rsidRPr="00AE7AD0" w:rsidRDefault="00AF6570" w:rsidP="005B5C82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</w:tbl>
    <w:p w14:paraId="5E3984DD" w14:textId="37ED04C8" w:rsidR="001A496E" w:rsidRPr="00AE7AD0" w:rsidRDefault="001A496E" w:rsidP="001A496E">
      <w:pPr>
        <w:rPr>
          <w:rFonts w:ascii="Times New Roman" w:cs="Times New Roman" w:hint="eastAsia"/>
          <w:color w:val="auto"/>
          <w:sz w:val="20"/>
          <w:szCs w:val="20"/>
        </w:rPr>
      </w:pPr>
    </w:p>
    <w:tbl>
      <w:tblPr>
        <w:tblStyle w:val="a6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717"/>
        <w:gridCol w:w="717"/>
        <w:gridCol w:w="717"/>
        <w:gridCol w:w="805"/>
        <w:gridCol w:w="886"/>
        <w:gridCol w:w="788"/>
        <w:gridCol w:w="788"/>
        <w:gridCol w:w="861"/>
        <w:gridCol w:w="780"/>
      </w:tblGrid>
      <w:tr w:rsidR="00AE7AD0" w:rsidRPr="00AE7AD0" w14:paraId="2C90920E" w14:textId="77777777" w:rsidTr="00E922BF">
        <w:trPr>
          <w:trHeight w:val="296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5FAAEAC6" w14:textId="0D5E0C45" w:rsidR="001A496E" w:rsidRPr="00AE7AD0" w:rsidRDefault="005B5C82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b/>
                <w:bCs/>
                <w:color w:val="auto"/>
                <w:sz w:val="20"/>
                <w:szCs w:val="20"/>
              </w:rPr>
              <w:t>PANSS</w:t>
            </w: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AE7AD0">
              <w:rPr>
                <w:rFonts w:ascii="Times New Roman" w:cs="Times New Roman" w:hint="eastAsia"/>
                <w:b/>
                <w:bCs/>
                <w:color w:val="auto"/>
                <w:sz w:val="20"/>
                <w:szCs w:val="20"/>
              </w:rPr>
              <w:t>Genera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3AFD9BA0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2E481FF8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1FFF3494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i/>
                <w:iCs/>
                <w:color w:val="auto"/>
                <w:sz w:val="20"/>
                <w:szCs w:val="20"/>
              </w:rPr>
              <w:t>∆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C90D02F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F5A4F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89497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SE 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9437D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β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EFC10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8A9A3" w14:textId="77777777" w:rsidR="001A496E" w:rsidRPr="00AE7AD0" w:rsidRDefault="001A496E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77CFF948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413FF3A2" w14:textId="77777777" w:rsidR="001A496E" w:rsidRPr="00AE7AD0" w:rsidRDefault="001A496E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D7271CE" w14:textId="3B313C7D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A84D184" w14:textId="3057CA57" w:rsidR="001A496E" w:rsidRPr="00AE7AD0" w:rsidRDefault="007A158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4667B17" w14:textId="3B3F6122" w:rsidR="001A496E" w:rsidRPr="00AE7AD0" w:rsidRDefault="007A1585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A8CD56E" w14:textId="77777777" w:rsidR="001A496E" w:rsidRPr="00AE7AD0" w:rsidRDefault="001A496E" w:rsidP="00E922BF">
            <w:pPr>
              <w:wordWrap w:val="0"/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7E4C004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DA7383D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3254D63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9167E8B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018172" w14:textId="77777777" w:rsidR="001A496E" w:rsidRPr="00AE7AD0" w:rsidRDefault="001A496E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1793B268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009B3D91" w14:textId="77777777" w:rsidR="007A1585" w:rsidRPr="00AE7AD0" w:rsidRDefault="007A1585" w:rsidP="007A1585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958145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88D2A9B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AA848E3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500F85E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1450811" w14:textId="687E187E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1.4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0532674" w14:textId="4399CA8E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9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0F7056A" w14:textId="37D82C2E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0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F976735" w14:textId="23627449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1.6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E5F42D5" w14:textId="7763F8D4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09</w:t>
            </w:r>
          </w:p>
        </w:tc>
      </w:tr>
      <w:tr w:rsidR="00AE7AD0" w:rsidRPr="00AE7AD0" w14:paraId="60030D31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18300F22" w14:textId="77777777" w:rsidR="007A1585" w:rsidRPr="00AE7AD0" w:rsidRDefault="007A1585" w:rsidP="007A1585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6C14C8B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0A22505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7731752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5526ADA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5D9DA4D" w14:textId="7D5EA018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0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198A326" w14:textId="3225F866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7B7C736" w14:textId="0F086BF4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04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0625DBA" w14:textId="285348EC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7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B26CC2" w14:textId="2AFD00EC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45</w:t>
            </w:r>
          </w:p>
        </w:tc>
      </w:tr>
      <w:tr w:rsidR="00AE7AD0" w:rsidRPr="00AE7AD0" w14:paraId="7EC80300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701DEBE9" w14:textId="670BEFDC" w:rsidR="007A1585" w:rsidRPr="00AE7AD0" w:rsidRDefault="007A1585" w:rsidP="007A1585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CTQ</w:t>
            </w:r>
            <w:r w:rsidR="00FD4B1E"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-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F sco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6F0450D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A95E3DC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353241F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9D91C1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2ED6073" w14:textId="2D5355A1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799CC42" w14:textId="77AB6709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23DC776" w14:textId="68A3394A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719B849" w14:textId="3532684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3.9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BF87C2" w14:textId="4BACCFB9" w:rsidR="007A1585" w:rsidRPr="00AE7AD0" w:rsidRDefault="00AF6570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48AD3808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5A281BFF" w14:textId="77777777" w:rsidR="007A1585" w:rsidRPr="00AE7AD0" w:rsidRDefault="007A1585" w:rsidP="007A1585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Education year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FC6EF5C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DD98194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C4CC67C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86753F8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F0D3186" w14:textId="0ED0709C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1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831D91E" w14:textId="4C4FD932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B631BE7" w14:textId="65194783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0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4325C1D" w14:textId="4D3BA6F1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9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048D4B" w14:textId="601B0EC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27</w:t>
            </w:r>
          </w:p>
        </w:tc>
      </w:tr>
      <w:tr w:rsidR="00AE7AD0" w:rsidRPr="00AE7AD0" w14:paraId="5256B498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84B772E" w14:textId="77777777" w:rsidR="007A1585" w:rsidRPr="00AE7AD0" w:rsidRDefault="007A1585" w:rsidP="007A1585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 Age of 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chizophrenia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onse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227E53F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F926AF2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F1D7D35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9595C68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43AC8E3" w14:textId="46CDAC31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0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E3994C4" w14:textId="1964DA65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20CF70C" w14:textId="33E8C1DF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0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66E6B05" w14:textId="704AFA20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1.3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50C4242" w14:textId="52FDAF04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90</w:t>
            </w:r>
          </w:p>
        </w:tc>
      </w:tr>
      <w:tr w:rsidR="00AE7AD0" w:rsidRPr="00AE7AD0" w14:paraId="66457A6A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635B0428" w14:textId="77777777" w:rsidR="007A1585" w:rsidRPr="00AE7AD0" w:rsidRDefault="007A1585" w:rsidP="007A1585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ntipsychotic do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5BB63AD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0EBA1F6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AB14A76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826085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ABD8505" w14:textId="71EA02DD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3A4B4DC" w14:textId="052289D1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0BB1D90" w14:textId="415140A2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6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569D549" w14:textId="7F219B76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0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281F4B" w14:textId="485CF1BB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87</w:t>
            </w:r>
          </w:p>
        </w:tc>
      </w:tr>
      <w:tr w:rsidR="00AE7AD0" w:rsidRPr="00AE7AD0" w14:paraId="6083D7D7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127627E7" w14:textId="77777777" w:rsidR="007A1585" w:rsidRPr="00AE7AD0" w:rsidRDefault="007A1585" w:rsidP="007A1585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MMSE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sco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9E571E7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24F9278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1B2E07B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65AB52F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0E5B87E" w14:textId="1BA0D488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1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7E3B39C" w14:textId="3F462CBD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56E28A3" w14:textId="78F287E6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E19BB32" w14:textId="44B5F7D0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3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2F6008" w14:textId="4D52381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22</w:t>
            </w:r>
          </w:p>
        </w:tc>
      </w:tr>
      <w:tr w:rsidR="00AE7AD0" w:rsidRPr="00AE7AD0" w14:paraId="7FA6E86F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C3124" w14:textId="77777777" w:rsidR="007A1585" w:rsidRPr="00AE7AD0" w:rsidRDefault="007A1585" w:rsidP="007A1585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Plasma oxytocin leve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60A58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7AAC2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EB7AF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97AEF" w14:textId="77777777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DEBCE" w14:textId="147CB354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27.41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C1488" w14:textId="4737FD5F" w:rsidR="007A1585" w:rsidRPr="00AE7AD0" w:rsidRDefault="007A1585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6.98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C5EF3" w14:textId="680E4905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.35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37D4C" w14:textId="2D38DE8E" w:rsidR="007A1585" w:rsidRPr="00AE7AD0" w:rsidRDefault="00FD4B1E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7A1585" w:rsidRPr="00AE7AD0">
              <w:rPr>
                <w:rFonts w:ascii="Times New Roman" w:cs="Times New Roman"/>
                <w:color w:val="auto"/>
                <w:sz w:val="20"/>
                <w:szCs w:val="20"/>
              </w:rPr>
              <w:t>3.9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AB177" w14:textId="7269C623" w:rsidR="007A1585" w:rsidRPr="00AE7AD0" w:rsidRDefault="00AF6570" w:rsidP="007A1585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</w:tbl>
    <w:p w14:paraId="412FF218" w14:textId="77777777" w:rsidR="001A496E" w:rsidRPr="00AE7AD0" w:rsidRDefault="001A496E" w:rsidP="001A496E">
      <w:pPr>
        <w:rPr>
          <w:rFonts w:ascii="Times New Roman" w:cs="Times New Roman"/>
          <w:b/>
          <w:bCs/>
          <w:color w:val="auto"/>
          <w:sz w:val="20"/>
          <w:szCs w:val="20"/>
        </w:rPr>
      </w:pPr>
    </w:p>
    <w:p w14:paraId="78ECFDC2" w14:textId="77777777" w:rsidR="00732AD5" w:rsidRPr="00AE7AD0" w:rsidRDefault="00732AD5" w:rsidP="009F17C4">
      <w:pPr>
        <w:rPr>
          <w:rFonts w:ascii="Times New Roman" w:cs="Times New Roman" w:hint="eastAsia"/>
          <w:b/>
          <w:bCs/>
          <w:color w:val="auto"/>
          <w:sz w:val="20"/>
          <w:szCs w:val="20"/>
        </w:rPr>
      </w:pPr>
    </w:p>
    <w:p w14:paraId="3FDFBDCB" w14:textId="77777777" w:rsidR="001A496E" w:rsidRPr="00AE7AD0" w:rsidRDefault="001A496E">
      <w:pPr>
        <w:widowControl/>
        <w:autoSpaceDE/>
        <w:autoSpaceDN/>
        <w:adjustRightInd/>
        <w:rPr>
          <w:rFonts w:ascii="Times New Roman" w:cs="Times New Roman"/>
          <w:b/>
          <w:bCs/>
          <w:color w:val="auto"/>
          <w:sz w:val="20"/>
          <w:szCs w:val="20"/>
        </w:rPr>
      </w:pP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br w:type="page"/>
      </w:r>
    </w:p>
    <w:p w14:paraId="47F83D0F" w14:textId="4BEC011F" w:rsidR="008F1E61" w:rsidRPr="00AE7AD0" w:rsidRDefault="008F1E61" w:rsidP="008F1E61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Pr="00AE7AD0">
        <w:rPr>
          <w:rFonts w:ascii="Times New Roman" w:cs="Times New Roman" w:hint="eastAsia"/>
          <w:b/>
          <w:bCs/>
          <w:color w:val="auto"/>
          <w:sz w:val="20"/>
          <w:szCs w:val="20"/>
        </w:rPr>
        <w:t>S</w:t>
      </w: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t>2</w:t>
      </w: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t>.</w:t>
      </w:r>
      <w:r w:rsidRPr="00AE7AD0">
        <w:rPr>
          <w:rFonts w:ascii="Times New Roman" w:cs="Times New Roman"/>
          <w:color w:val="auto"/>
          <w:sz w:val="20"/>
          <w:szCs w:val="20"/>
        </w:rPr>
        <w:t> Hierarchical regression analysis of predictors of psychopathology (measured by PANSS total score) in patients with schizophrenia</w:t>
      </w:r>
      <w:r w:rsidRPr="00AE7AD0">
        <w:rPr>
          <w:rFonts w:ascii="Times New Roman" w:cs="Times New Roman"/>
          <w:color w:val="auto"/>
          <w:sz w:val="20"/>
          <w:szCs w:val="20"/>
        </w:rPr>
        <w:t xml:space="preserve">, </w:t>
      </w:r>
      <w:r w:rsidRPr="00AE7AD0">
        <w:rPr>
          <w:rFonts w:ascii="Times New Roman" w:cs="Times New Roman"/>
          <w:color w:val="auto"/>
          <w:sz w:val="20"/>
          <w:szCs w:val="20"/>
        </w:rPr>
        <w:t>using number of childhood trauma types.</w:t>
      </w:r>
    </w:p>
    <w:tbl>
      <w:tblPr>
        <w:tblStyle w:val="a6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9"/>
        <w:gridCol w:w="717"/>
        <w:gridCol w:w="717"/>
        <w:gridCol w:w="717"/>
        <w:gridCol w:w="805"/>
        <w:gridCol w:w="886"/>
        <w:gridCol w:w="788"/>
        <w:gridCol w:w="788"/>
        <w:gridCol w:w="861"/>
        <w:gridCol w:w="780"/>
      </w:tblGrid>
      <w:tr w:rsidR="00AE7AD0" w:rsidRPr="00AE7AD0" w14:paraId="31838D09" w14:textId="77777777" w:rsidTr="00E922BF">
        <w:trPr>
          <w:trHeight w:val="296"/>
        </w:trPr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</w:tcPr>
          <w:p w14:paraId="194B4D88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78EA0F27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6544693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2A245589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i/>
                <w:iCs/>
                <w:color w:val="auto"/>
                <w:sz w:val="20"/>
                <w:szCs w:val="20"/>
              </w:rPr>
              <w:t>∆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EF24455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4495F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F88D8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SE 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19D50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β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CCD8B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63246" w14:textId="77777777" w:rsidR="008F1E61" w:rsidRPr="00AE7AD0" w:rsidRDefault="008F1E61" w:rsidP="00E922BF">
            <w:pPr>
              <w:jc w:val="center"/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0928C057" w14:textId="77777777" w:rsidTr="00E922BF">
        <w:tc>
          <w:tcPr>
            <w:tcW w:w="3259" w:type="dxa"/>
            <w:tcBorders>
              <w:top w:val="single" w:sz="4" w:space="0" w:color="auto"/>
            </w:tcBorders>
          </w:tcPr>
          <w:p w14:paraId="1EC65170" w14:textId="77777777" w:rsidR="008F1E61" w:rsidRPr="00AE7AD0" w:rsidRDefault="008F1E61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1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92EEDE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16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5868D9C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13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977AFF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FA6563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4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B45903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36BB1FF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43C7372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C9BB1E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0C03CEF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0561A27F" w14:textId="77777777" w:rsidTr="00E922BF">
        <w:tc>
          <w:tcPr>
            <w:tcW w:w="3259" w:type="dxa"/>
            <w:vAlign w:val="center"/>
          </w:tcPr>
          <w:p w14:paraId="7B6789D1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</w:tcPr>
          <w:p w14:paraId="4E1F0A5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17DB94C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5DE7577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0F13E49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09349B8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2.795</w:t>
            </w:r>
          </w:p>
        </w:tc>
        <w:tc>
          <w:tcPr>
            <w:tcW w:w="788" w:type="dxa"/>
          </w:tcPr>
          <w:p w14:paraId="423FE98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2.806</w:t>
            </w:r>
          </w:p>
        </w:tc>
        <w:tc>
          <w:tcPr>
            <w:tcW w:w="788" w:type="dxa"/>
          </w:tcPr>
          <w:p w14:paraId="28EFC00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80</w:t>
            </w:r>
          </w:p>
        </w:tc>
        <w:tc>
          <w:tcPr>
            <w:tcW w:w="861" w:type="dxa"/>
          </w:tcPr>
          <w:p w14:paraId="10A7C04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996</w:t>
            </w:r>
          </w:p>
        </w:tc>
        <w:tc>
          <w:tcPr>
            <w:tcW w:w="780" w:type="dxa"/>
          </w:tcPr>
          <w:p w14:paraId="0E87A8C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21</w:t>
            </w:r>
          </w:p>
        </w:tc>
      </w:tr>
      <w:tr w:rsidR="00AE7AD0" w:rsidRPr="00AE7AD0" w14:paraId="70C5274D" w14:textId="77777777" w:rsidTr="00E922BF">
        <w:tc>
          <w:tcPr>
            <w:tcW w:w="3259" w:type="dxa"/>
            <w:vAlign w:val="center"/>
          </w:tcPr>
          <w:p w14:paraId="0DA3A653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</w:tcPr>
          <w:p w14:paraId="5A307CD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11332BC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322ACE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144F3A2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3E770BA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177</w:t>
            </w:r>
          </w:p>
        </w:tc>
        <w:tc>
          <w:tcPr>
            <w:tcW w:w="788" w:type="dxa"/>
          </w:tcPr>
          <w:p w14:paraId="780656C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147</w:t>
            </w:r>
          </w:p>
        </w:tc>
        <w:tc>
          <w:tcPr>
            <w:tcW w:w="788" w:type="dxa"/>
          </w:tcPr>
          <w:p w14:paraId="263B5BE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96</w:t>
            </w:r>
          </w:p>
        </w:tc>
        <w:tc>
          <w:tcPr>
            <w:tcW w:w="861" w:type="dxa"/>
          </w:tcPr>
          <w:p w14:paraId="4E42218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205</w:t>
            </w:r>
          </w:p>
        </w:tc>
        <w:tc>
          <w:tcPr>
            <w:tcW w:w="780" w:type="dxa"/>
          </w:tcPr>
          <w:p w14:paraId="5A0E46F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30</w:t>
            </w:r>
          </w:p>
        </w:tc>
      </w:tr>
      <w:tr w:rsidR="00AE7AD0" w:rsidRPr="00AE7AD0" w14:paraId="0ECEF141" w14:textId="77777777" w:rsidTr="00E922BF">
        <w:tc>
          <w:tcPr>
            <w:tcW w:w="3259" w:type="dxa"/>
          </w:tcPr>
          <w:p w14:paraId="5681B04E" w14:textId="77777777" w:rsidR="008F1E61" w:rsidRPr="00AE7AD0" w:rsidRDefault="008F1E61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2</w:t>
            </w:r>
          </w:p>
        </w:tc>
        <w:tc>
          <w:tcPr>
            <w:tcW w:w="717" w:type="dxa"/>
          </w:tcPr>
          <w:p w14:paraId="4855799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15</w:t>
            </w:r>
          </w:p>
        </w:tc>
        <w:tc>
          <w:tcPr>
            <w:tcW w:w="717" w:type="dxa"/>
          </w:tcPr>
          <w:p w14:paraId="1225E30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12</w:t>
            </w:r>
          </w:p>
        </w:tc>
        <w:tc>
          <w:tcPr>
            <w:tcW w:w="717" w:type="dxa"/>
          </w:tcPr>
          <w:p w14:paraId="5284641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98</w:t>
            </w:r>
          </w:p>
        </w:tc>
        <w:tc>
          <w:tcPr>
            <w:tcW w:w="805" w:type="dxa"/>
          </w:tcPr>
          <w:p w14:paraId="3C0044DC" w14:textId="77777777" w:rsidR="008F1E61" w:rsidRPr="00AE7AD0" w:rsidRDefault="008F1E61" w:rsidP="00E922BF">
            <w:pPr>
              <w:wordWrap w:val="0"/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886" w:type="dxa"/>
            <w:vAlign w:val="center"/>
          </w:tcPr>
          <w:p w14:paraId="715E6D7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4E9B056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2C2B858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1CAF6E7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112D382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44488BC8" w14:textId="77777777" w:rsidTr="00E922BF">
        <w:tc>
          <w:tcPr>
            <w:tcW w:w="3259" w:type="dxa"/>
            <w:vAlign w:val="center"/>
          </w:tcPr>
          <w:p w14:paraId="340A04FC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</w:tcPr>
          <w:p w14:paraId="7F6DFE2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39BB15E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5942FCC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79E8464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5EDD899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512</w:t>
            </w:r>
          </w:p>
        </w:tc>
        <w:tc>
          <w:tcPr>
            <w:tcW w:w="788" w:type="dxa"/>
          </w:tcPr>
          <w:p w14:paraId="73F3E6F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983</w:t>
            </w:r>
          </w:p>
        </w:tc>
        <w:tc>
          <w:tcPr>
            <w:tcW w:w="788" w:type="dxa"/>
          </w:tcPr>
          <w:p w14:paraId="6EF0FA7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43</w:t>
            </w:r>
          </w:p>
        </w:tc>
        <w:tc>
          <w:tcPr>
            <w:tcW w:w="861" w:type="dxa"/>
          </w:tcPr>
          <w:p w14:paraId="2DC53B3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762</w:t>
            </w:r>
          </w:p>
        </w:tc>
        <w:tc>
          <w:tcPr>
            <w:tcW w:w="780" w:type="dxa"/>
          </w:tcPr>
          <w:p w14:paraId="027E59D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47</w:t>
            </w:r>
          </w:p>
        </w:tc>
      </w:tr>
      <w:tr w:rsidR="00AE7AD0" w:rsidRPr="00AE7AD0" w14:paraId="322903C0" w14:textId="77777777" w:rsidTr="00E922BF">
        <w:tc>
          <w:tcPr>
            <w:tcW w:w="3259" w:type="dxa"/>
            <w:vAlign w:val="center"/>
          </w:tcPr>
          <w:p w14:paraId="2E273DDE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</w:tcPr>
          <w:p w14:paraId="327D3FB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0A01658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2A0F26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237FB3F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7527785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788" w:type="dxa"/>
          </w:tcPr>
          <w:p w14:paraId="0641C17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105</w:t>
            </w:r>
          </w:p>
        </w:tc>
        <w:tc>
          <w:tcPr>
            <w:tcW w:w="788" w:type="dxa"/>
          </w:tcPr>
          <w:p w14:paraId="23A7838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861" w:type="dxa"/>
          </w:tcPr>
          <w:p w14:paraId="6C6E1D6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227</w:t>
            </w:r>
          </w:p>
        </w:tc>
        <w:tc>
          <w:tcPr>
            <w:tcW w:w="780" w:type="dxa"/>
          </w:tcPr>
          <w:p w14:paraId="576AAAD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821</w:t>
            </w:r>
          </w:p>
        </w:tc>
      </w:tr>
      <w:tr w:rsidR="00AE7AD0" w:rsidRPr="00AE7AD0" w14:paraId="72B28419" w14:textId="77777777" w:rsidTr="00E922BF">
        <w:tc>
          <w:tcPr>
            <w:tcW w:w="3259" w:type="dxa"/>
            <w:vAlign w:val="center"/>
          </w:tcPr>
          <w:p w14:paraId="6A81AA13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Number of childhood trauma types</w:t>
            </w:r>
          </w:p>
        </w:tc>
        <w:tc>
          <w:tcPr>
            <w:tcW w:w="717" w:type="dxa"/>
          </w:tcPr>
          <w:p w14:paraId="0B66862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73450B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2D0872B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3824A26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70781D4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6.475</w:t>
            </w:r>
          </w:p>
        </w:tc>
        <w:tc>
          <w:tcPr>
            <w:tcW w:w="788" w:type="dxa"/>
          </w:tcPr>
          <w:p w14:paraId="4B089D1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513</w:t>
            </w:r>
          </w:p>
        </w:tc>
        <w:tc>
          <w:tcPr>
            <w:tcW w:w="788" w:type="dxa"/>
          </w:tcPr>
          <w:p w14:paraId="247F42E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714</w:t>
            </w:r>
          </w:p>
        </w:tc>
        <w:tc>
          <w:tcPr>
            <w:tcW w:w="861" w:type="dxa"/>
          </w:tcPr>
          <w:p w14:paraId="4136D06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2.613</w:t>
            </w:r>
          </w:p>
        </w:tc>
        <w:tc>
          <w:tcPr>
            <w:tcW w:w="780" w:type="dxa"/>
          </w:tcPr>
          <w:p w14:paraId="6EE56DC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23EB3B82" w14:textId="77777777" w:rsidTr="00E922BF">
        <w:tc>
          <w:tcPr>
            <w:tcW w:w="3259" w:type="dxa"/>
          </w:tcPr>
          <w:p w14:paraId="4582B47C" w14:textId="77777777" w:rsidR="008F1E61" w:rsidRPr="00AE7AD0" w:rsidRDefault="008F1E61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3</w:t>
            </w:r>
          </w:p>
        </w:tc>
        <w:tc>
          <w:tcPr>
            <w:tcW w:w="717" w:type="dxa"/>
          </w:tcPr>
          <w:p w14:paraId="4252C73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18</w:t>
            </w:r>
          </w:p>
        </w:tc>
        <w:tc>
          <w:tcPr>
            <w:tcW w:w="717" w:type="dxa"/>
          </w:tcPr>
          <w:p w14:paraId="7CB0B44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16</w:t>
            </w:r>
          </w:p>
        </w:tc>
        <w:tc>
          <w:tcPr>
            <w:tcW w:w="717" w:type="dxa"/>
          </w:tcPr>
          <w:p w14:paraId="2202312A" w14:textId="36294B1A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</w:t>
            </w:r>
            <w:r w:rsidR="00FB67D5" w:rsidRPr="00AE7AD0">
              <w:rPr>
                <w:rFonts w:ascii="Times New Roman" w:cs="Times New Roman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05" w:type="dxa"/>
          </w:tcPr>
          <w:p w14:paraId="4924D27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32</w:t>
            </w:r>
          </w:p>
        </w:tc>
        <w:tc>
          <w:tcPr>
            <w:tcW w:w="886" w:type="dxa"/>
            <w:vAlign w:val="center"/>
          </w:tcPr>
          <w:p w14:paraId="24AB715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602789A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67D8488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6F62FE6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43C627A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4F4BC037" w14:textId="77777777" w:rsidTr="00E922BF">
        <w:tc>
          <w:tcPr>
            <w:tcW w:w="3259" w:type="dxa"/>
            <w:vAlign w:val="center"/>
          </w:tcPr>
          <w:p w14:paraId="1256B2E9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</w:tcPr>
          <w:p w14:paraId="231A4F7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4367524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6DCB997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36CC901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60C01B5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477</w:t>
            </w:r>
          </w:p>
        </w:tc>
        <w:tc>
          <w:tcPr>
            <w:tcW w:w="788" w:type="dxa"/>
          </w:tcPr>
          <w:p w14:paraId="44E4DA4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981</w:t>
            </w:r>
          </w:p>
        </w:tc>
        <w:tc>
          <w:tcPr>
            <w:tcW w:w="788" w:type="dxa"/>
          </w:tcPr>
          <w:p w14:paraId="1A96A63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42</w:t>
            </w:r>
          </w:p>
        </w:tc>
        <w:tc>
          <w:tcPr>
            <w:tcW w:w="861" w:type="dxa"/>
          </w:tcPr>
          <w:p w14:paraId="20727BD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746</w:t>
            </w:r>
          </w:p>
        </w:tc>
        <w:tc>
          <w:tcPr>
            <w:tcW w:w="780" w:type="dxa"/>
          </w:tcPr>
          <w:p w14:paraId="6304EED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57</w:t>
            </w:r>
          </w:p>
        </w:tc>
      </w:tr>
      <w:tr w:rsidR="00AE7AD0" w:rsidRPr="00AE7AD0" w14:paraId="18369F6D" w14:textId="77777777" w:rsidTr="00E922BF">
        <w:tc>
          <w:tcPr>
            <w:tcW w:w="3259" w:type="dxa"/>
            <w:vAlign w:val="center"/>
          </w:tcPr>
          <w:p w14:paraId="2819DF77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</w:tcPr>
          <w:p w14:paraId="039E97C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6313B9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59C8776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7A98CEE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5347629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788" w:type="dxa"/>
          </w:tcPr>
          <w:p w14:paraId="749F1F7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106</w:t>
            </w:r>
          </w:p>
        </w:tc>
        <w:tc>
          <w:tcPr>
            <w:tcW w:w="788" w:type="dxa"/>
          </w:tcPr>
          <w:p w14:paraId="1785F5F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861" w:type="dxa"/>
          </w:tcPr>
          <w:p w14:paraId="0938C18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780" w:type="dxa"/>
          </w:tcPr>
          <w:p w14:paraId="6165C4A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992</w:t>
            </w:r>
          </w:p>
        </w:tc>
      </w:tr>
      <w:tr w:rsidR="00AE7AD0" w:rsidRPr="00AE7AD0" w14:paraId="405C19C0" w14:textId="77777777" w:rsidTr="00E922BF">
        <w:tc>
          <w:tcPr>
            <w:tcW w:w="3259" w:type="dxa"/>
            <w:vAlign w:val="center"/>
          </w:tcPr>
          <w:p w14:paraId="028EE122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Number of childhood trauma types</w:t>
            </w:r>
          </w:p>
        </w:tc>
        <w:tc>
          <w:tcPr>
            <w:tcW w:w="717" w:type="dxa"/>
          </w:tcPr>
          <w:p w14:paraId="3E5F823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1140A1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28D32FF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48E36E3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580743B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6.401</w:t>
            </w:r>
          </w:p>
        </w:tc>
        <w:tc>
          <w:tcPr>
            <w:tcW w:w="788" w:type="dxa"/>
          </w:tcPr>
          <w:p w14:paraId="29BE7FC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516</w:t>
            </w:r>
          </w:p>
        </w:tc>
        <w:tc>
          <w:tcPr>
            <w:tcW w:w="788" w:type="dxa"/>
          </w:tcPr>
          <w:p w14:paraId="0C37DDA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706</w:t>
            </w:r>
          </w:p>
        </w:tc>
        <w:tc>
          <w:tcPr>
            <w:tcW w:w="861" w:type="dxa"/>
          </w:tcPr>
          <w:p w14:paraId="563E9DD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2.399</w:t>
            </w:r>
          </w:p>
        </w:tc>
        <w:tc>
          <w:tcPr>
            <w:tcW w:w="780" w:type="dxa"/>
          </w:tcPr>
          <w:p w14:paraId="3B3A22F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57227C8C" w14:textId="77777777" w:rsidTr="00E922BF">
        <w:tc>
          <w:tcPr>
            <w:tcW w:w="3259" w:type="dxa"/>
            <w:vAlign w:val="center"/>
          </w:tcPr>
          <w:p w14:paraId="2854A12F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Education years</w:t>
            </w:r>
          </w:p>
        </w:tc>
        <w:tc>
          <w:tcPr>
            <w:tcW w:w="717" w:type="dxa"/>
          </w:tcPr>
          <w:p w14:paraId="51B8580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2815B0C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632A960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73CA9A6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3E92580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394</w:t>
            </w:r>
          </w:p>
        </w:tc>
        <w:tc>
          <w:tcPr>
            <w:tcW w:w="788" w:type="dxa"/>
          </w:tcPr>
          <w:p w14:paraId="0F47F31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328</w:t>
            </w:r>
          </w:p>
        </w:tc>
        <w:tc>
          <w:tcPr>
            <w:tcW w:w="788" w:type="dxa"/>
          </w:tcPr>
          <w:p w14:paraId="5644839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.069</w:t>
            </w:r>
          </w:p>
        </w:tc>
        <w:tc>
          <w:tcPr>
            <w:tcW w:w="861" w:type="dxa"/>
          </w:tcPr>
          <w:p w14:paraId="1D78ABA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201</w:t>
            </w:r>
          </w:p>
        </w:tc>
        <w:tc>
          <w:tcPr>
            <w:tcW w:w="780" w:type="dxa"/>
          </w:tcPr>
          <w:p w14:paraId="395D9B7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32</w:t>
            </w:r>
          </w:p>
        </w:tc>
      </w:tr>
      <w:tr w:rsidR="00AE7AD0" w:rsidRPr="00AE7AD0" w14:paraId="26D8F181" w14:textId="77777777" w:rsidTr="00E922BF">
        <w:tc>
          <w:tcPr>
            <w:tcW w:w="3259" w:type="dxa"/>
          </w:tcPr>
          <w:p w14:paraId="6110EFE8" w14:textId="77777777" w:rsidR="008F1E61" w:rsidRPr="00AE7AD0" w:rsidRDefault="008F1E61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4</w:t>
            </w:r>
          </w:p>
        </w:tc>
        <w:tc>
          <w:tcPr>
            <w:tcW w:w="717" w:type="dxa"/>
          </w:tcPr>
          <w:p w14:paraId="61D08A7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25</w:t>
            </w:r>
          </w:p>
        </w:tc>
        <w:tc>
          <w:tcPr>
            <w:tcW w:w="717" w:type="dxa"/>
          </w:tcPr>
          <w:p w14:paraId="185C183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26</w:t>
            </w:r>
          </w:p>
        </w:tc>
        <w:tc>
          <w:tcPr>
            <w:tcW w:w="717" w:type="dxa"/>
          </w:tcPr>
          <w:p w14:paraId="201A104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10</w:t>
            </w:r>
          </w:p>
        </w:tc>
        <w:tc>
          <w:tcPr>
            <w:tcW w:w="805" w:type="dxa"/>
          </w:tcPr>
          <w:p w14:paraId="22EE8DBE" w14:textId="77777777" w:rsidR="008F1E61" w:rsidRPr="00AE7AD0" w:rsidRDefault="008F1E61" w:rsidP="00E922BF">
            <w:pPr>
              <w:wordWrap w:val="0"/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80</w:t>
            </w:r>
          </w:p>
        </w:tc>
        <w:tc>
          <w:tcPr>
            <w:tcW w:w="886" w:type="dxa"/>
            <w:vAlign w:val="center"/>
          </w:tcPr>
          <w:p w14:paraId="34C07CB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577DC91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0F97F87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542455F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1102789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14780112" w14:textId="77777777" w:rsidTr="00E922BF">
        <w:tc>
          <w:tcPr>
            <w:tcW w:w="3259" w:type="dxa"/>
            <w:vAlign w:val="center"/>
          </w:tcPr>
          <w:p w14:paraId="6BB5A1A0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</w:tcPr>
          <w:p w14:paraId="3206671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3AACDF6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15033F4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38A0080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</w:tcPr>
          <w:p w14:paraId="6E60979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2.066</w:t>
            </w:r>
          </w:p>
        </w:tc>
        <w:tc>
          <w:tcPr>
            <w:tcW w:w="788" w:type="dxa"/>
            <w:shd w:val="clear" w:color="auto" w:fill="auto"/>
          </w:tcPr>
          <w:p w14:paraId="0AA515D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996</w:t>
            </w:r>
          </w:p>
        </w:tc>
        <w:tc>
          <w:tcPr>
            <w:tcW w:w="788" w:type="dxa"/>
            <w:shd w:val="clear" w:color="auto" w:fill="auto"/>
          </w:tcPr>
          <w:p w14:paraId="7A4293D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59</w:t>
            </w:r>
          </w:p>
        </w:tc>
        <w:tc>
          <w:tcPr>
            <w:tcW w:w="861" w:type="dxa"/>
            <w:shd w:val="clear" w:color="auto" w:fill="auto"/>
          </w:tcPr>
          <w:p w14:paraId="672DAF2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035</w:t>
            </w:r>
          </w:p>
        </w:tc>
        <w:tc>
          <w:tcPr>
            <w:tcW w:w="780" w:type="dxa"/>
            <w:shd w:val="clear" w:color="auto" w:fill="auto"/>
          </w:tcPr>
          <w:p w14:paraId="5EA5AA0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02</w:t>
            </w:r>
          </w:p>
        </w:tc>
      </w:tr>
      <w:tr w:rsidR="00AE7AD0" w:rsidRPr="00AE7AD0" w14:paraId="2D0F4EB9" w14:textId="77777777" w:rsidTr="00E922BF">
        <w:tc>
          <w:tcPr>
            <w:tcW w:w="3259" w:type="dxa"/>
            <w:vAlign w:val="center"/>
          </w:tcPr>
          <w:p w14:paraId="5ACDCA0F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</w:tcPr>
          <w:p w14:paraId="23CD75F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1C3380B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EDE9DB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3D5635A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</w:tcPr>
          <w:p w14:paraId="2F5500F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43</w:t>
            </w:r>
          </w:p>
        </w:tc>
        <w:tc>
          <w:tcPr>
            <w:tcW w:w="788" w:type="dxa"/>
            <w:shd w:val="clear" w:color="auto" w:fill="auto"/>
          </w:tcPr>
          <w:p w14:paraId="6B13C20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108</w:t>
            </w:r>
          </w:p>
        </w:tc>
        <w:tc>
          <w:tcPr>
            <w:tcW w:w="788" w:type="dxa"/>
            <w:shd w:val="clear" w:color="auto" w:fill="auto"/>
          </w:tcPr>
          <w:p w14:paraId="7007516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861" w:type="dxa"/>
            <w:shd w:val="clear" w:color="auto" w:fill="auto"/>
          </w:tcPr>
          <w:p w14:paraId="63CA7B3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398</w:t>
            </w:r>
          </w:p>
        </w:tc>
        <w:tc>
          <w:tcPr>
            <w:tcW w:w="780" w:type="dxa"/>
            <w:shd w:val="clear" w:color="auto" w:fill="auto"/>
          </w:tcPr>
          <w:p w14:paraId="69E5B9A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691</w:t>
            </w:r>
          </w:p>
        </w:tc>
      </w:tr>
      <w:tr w:rsidR="00AE7AD0" w:rsidRPr="00AE7AD0" w14:paraId="0570FEBD" w14:textId="77777777" w:rsidTr="00E922BF">
        <w:tc>
          <w:tcPr>
            <w:tcW w:w="3259" w:type="dxa"/>
            <w:vAlign w:val="center"/>
          </w:tcPr>
          <w:p w14:paraId="3F4BE500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Number of childhood trauma types</w:t>
            </w:r>
          </w:p>
        </w:tc>
        <w:tc>
          <w:tcPr>
            <w:tcW w:w="717" w:type="dxa"/>
          </w:tcPr>
          <w:p w14:paraId="5D9D0A0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6C960D3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53853DE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39A3F7B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</w:tcPr>
          <w:p w14:paraId="626327E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6.298</w:t>
            </w:r>
          </w:p>
        </w:tc>
        <w:tc>
          <w:tcPr>
            <w:tcW w:w="788" w:type="dxa"/>
            <w:shd w:val="clear" w:color="auto" w:fill="auto"/>
          </w:tcPr>
          <w:p w14:paraId="10FED5D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516</w:t>
            </w:r>
          </w:p>
        </w:tc>
        <w:tc>
          <w:tcPr>
            <w:tcW w:w="788" w:type="dxa"/>
            <w:shd w:val="clear" w:color="auto" w:fill="auto"/>
          </w:tcPr>
          <w:p w14:paraId="1B5F25F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695</w:t>
            </w:r>
          </w:p>
        </w:tc>
        <w:tc>
          <w:tcPr>
            <w:tcW w:w="861" w:type="dxa"/>
            <w:shd w:val="clear" w:color="auto" w:fill="auto"/>
          </w:tcPr>
          <w:p w14:paraId="2C3FAAA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2.201</w:t>
            </w:r>
          </w:p>
        </w:tc>
        <w:tc>
          <w:tcPr>
            <w:tcW w:w="780" w:type="dxa"/>
            <w:shd w:val="clear" w:color="auto" w:fill="auto"/>
          </w:tcPr>
          <w:p w14:paraId="2181A3A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3AE75799" w14:textId="77777777" w:rsidTr="00E922BF">
        <w:tc>
          <w:tcPr>
            <w:tcW w:w="3259" w:type="dxa"/>
            <w:vAlign w:val="center"/>
          </w:tcPr>
          <w:p w14:paraId="5AE958CC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Education years</w:t>
            </w:r>
          </w:p>
        </w:tc>
        <w:tc>
          <w:tcPr>
            <w:tcW w:w="717" w:type="dxa"/>
          </w:tcPr>
          <w:p w14:paraId="4500768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3DD012E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271028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747BB9A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</w:tcPr>
          <w:p w14:paraId="498D509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471</w:t>
            </w:r>
          </w:p>
        </w:tc>
        <w:tc>
          <w:tcPr>
            <w:tcW w:w="788" w:type="dxa"/>
            <w:shd w:val="clear" w:color="auto" w:fill="auto"/>
          </w:tcPr>
          <w:p w14:paraId="4D59C1D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329</w:t>
            </w:r>
          </w:p>
        </w:tc>
        <w:tc>
          <w:tcPr>
            <w:tcW w:w="788" w:type="dxa"/>
            <w:shd w:val="clear" w:color="auto" w:fill="auto"/>
          </w:tcPr>
          <w:p w14:paraId="076E412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82</w:t>
            </w:r>
          </w:p>
        </w:tc>
        <w:tc>
          <w:tcPr>
            <w:tcW w:w="861" w:type="dxa"/>
            <w:shd w:val="clear" w:color="auto" w:fill="auto"/>
          </w:tcPr>
          <w:p w14:paraId="2BC64C2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432</w:t>
            </w:r>
          </w:p>
        </w:tc>
        <w:tc>
          <w:tcPr>
            <w:tcW w:w="780" w:type="dxa"/>
            <w:shd w:val="clear" w:color="auto" w:fill="auto"/>
          </w:tcPr>
          <w:p w14:paraId="7164964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54</w:t>
            </w:r>
          </w:p>
        </w:tc>
      </w:tr>
      <w:tr w:rsidR="00AE7AD0" w:rsidRPr="00AE7AD0" w14:paraId="4A48D912" w14:textId="77777777" w:rsidTr="00E922BF">
        <w:tc>
          <w:tcPr>
            <w:tcW w:w="3259" w:type="dxa"/>
            <w:vAlign w:val="center"/>
          </w:tcPr>
          <w:p w14:paraId="58186F02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 Age of 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chizophrenia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onset</w:t>
            </w:r>
          </w:p>
        </w:tc>
        <w:tc>
          <w:tcPr>
            <w:tcW w:w="717" w:type="dxa"/>
          </w:tcPr>
          <w:p w14:paraId="3C67852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6A6D0D4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4A429C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58E372D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left w:val="nil"/>
            </w:tcBorders>
            <w:shd w:val="clear" w:color="auto" w:fill="auto"/>
          </w:tcPr>
          <w:p w14:paraId="28BA4B5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217</w:t>
            </w:r>
          </w:p>
        </w:tc>
        <w:tc>
          <w:tcPr>
            <w:tcW w:w="788" w:type="dxa"/>
            <w:shd w:val="clear" w:color="auto" w:fill="auto"/>
          </w:tcPr>
          <w:p w14:paraId="0DE95E9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124</w:t>
            </w:r>
          </w:p>
        </w:tc>
        <w:tc>
          <w:tcPr>
            <w:tcW w:w="788" w:type="dxa"/>
            <w:shd w:val="clear" w:color="auto" w:fill="auto"/>
          </w:tcPr>
          <w:p w14:paraId="4CDF793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105</w:t>
            </w:r>
          </w:p>
        </w:tc>
        <w:tc>
          <w:tcPr>
            <w:tcW w:w="861" w:type="dxa"/>
            <w:shd w:val="clear" w:color="auto" w:fill="auto"/>
          </w:tcPr>
          <w:p w14:paraId="343AE89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760</w:t>
            </w:r>
          </w:p>
        </w:tc>
        <w:tc>
          <w:tcPr>
            <w:tcW w:w="780" w:type="dxa"/>
            <w:shd w:val="clear" w:color="auto" w:fill="auto"/>
          </w:tcPr>
          <w:p w14:paraId="52F98AA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80</w:t>
            </w:r>
          </w:p>
        </w:tc>
      </w:tr>
      <w:tr w:rsidR="00AE7AD0" w:rsidRPr="00AE7AD0" w14:paraId="06D4CDB2" w14:textId="77777777" w:rsidTr="00E922BF">
        <w:tc>
          <w:tcPr>
            <w:tcW w:w="3259" w:type="dxa"/>
          </w:tcPr>
          <w:p w14:paraId="67BC6E6A" w14:textId="77777777" w:rsidR="008F1E61" w:rsidRPr="00AE7AD0" w:rsidRDefault="008F1E61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5</w:t>
            </w:r>
          </w:p>
        </w:tc>
        <w:tc>
          <w:tcPr>
            <w:tcW w:w="717" w:type="dxa"/>
          </w:tcPr>
          <w:p w14:paraId="42E4C16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31</w:t>
            </w:r>
          </w:p>
        </w:tc>
        <w:tc>
          <w:tcPr>
            <w:tcW w:w="717" w:type="dxa"/>
          </w:tcPr>
          <w:p w14:paraId="5CDC980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34</w:t>
            </w:r>
          </w:p>
        </w:tc>
        <w:tc>
          <w:tcPr>
            <w:tcW w:w="717" w:type="dxa"/>
          </w:tcPr>
          <w:p w14:paraId="15C06DC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8</w:t>
            </w:r>
          </w:p>
        </w:tc>
        <w:tc>
          <w:tcPr>
            <w:tcW w:w="805" w:type="dxa"/>
          </w:tcPr>
          <w:p w14:paraId="12403819" w14:textId="77777777" w:rsidR="008F1E61" w:rsidRPr="00AE7AD0" w:rsidRDefault="008F1E61" w:rsidP="00E922BF">
            <w:pPr>
              <w:wordWrap w:val="0"/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257</w:t>
            </w:r>
          </w:p>
        </w:tc>
        <w:tc>
          <w:tcPr>
            <w:tcW w:w="886" w:type="dxa"/>
            <w:vAlign w:val="center"/>
          </w:tcPr>
          <w:p w14:paraId="44B4D18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67D6F59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vAlign w:val="center"/>
          </w:tcPr>
          <w:p w14:paraId="3C98A1F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468B0B4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14:paraId="5F3B73C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1F4C80BD" w14:textId="77777777" w:rsidTr="00E922BF">
        <w:tc>
          <w:tcPr>
            <w:tcW w:w="3259" w:type="dxa"/>
            <w:vAlign w:val="center"/>
          </w:tcPr>
          <w:p w14:paraId="2CE3CE94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</w:tcPr>
          <w:p w14:paraId="3A78BDF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451D4B8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0FE86CB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629F720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19E7918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2.046</w:t>
            </w:r>
          </w:p>
        </w:tc>
        <w:tc>
          <w:tcPr>
            <w:tcW w:w="788" w:type="dxa"/>
          </w:tcPr>
          <w:p w14:paraId="63C6A6F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2.000</w:t>
            </w:r>
          </w:p>
        </w:tc>
        <w:tc>
          <w:tcPr>
            <w:tcW w:w="788" w:type="dxa"/>
          </w:tcPr>
          <w:p w14:paraId="5700DB3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58</w:t>
            </w:r>
          </w:p>
        </w:tc>
        <w:tc>
          <w:tcPr>
            <w:tcW w:w="861" w:type="dxa"/>
          </w:tcPr>
          <w:p w14:paraId="56E6229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023</w:t>
            </w:r>
          </w:p>
        </w:tc>
        <w:tc>
          <w:tcPr>
            <w:tcW w:w="780" w:type="dxa"/>
          </w:tcPr>
          <w:p w14:paraId="55C91C3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08</w:t>
            </w:r>
          </w:p>
        </w:tc>
      </w:tr>
      <w:tr w:rsidR="00AE7AD0" w:rsidRPr="00AE7AD0" w14:paraId="725CD88C" w14:textId="77777777" w:rsidTr="00E922BF">
        <w:tc>
          <w:tcPr>
            <w:tcW w:w="3259" w:type="dxa"/>
            <w:vAlign w:val="center"/>
          </w:tcPr>
          <w:p w14:paraId="54F397D1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</w:tcPr>
          <w:p w14:paraId="20141FD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3F17538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CED222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3043715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2660856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788" w:type="dxa"/>
          </w:tcPr>
          <w:p w14:paraId="5FEA95F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108</w:t>
            </w:r>
          </w:p>
        </w:tc>
        <w:tc>
          <w:tcPr>
            <w:tcW w:w="788" w:type="dxa"/>
          </w:tcPr>
          <w:p w14:paraId="4588CF0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26</w:t>
            </w:r>
          </w:p>
        </w:tc>
        <w:tc>
          <w:tcPr>
            <w:tcW w:w="861" w:type="dxa"/>
          </w:tcPr>
          <w:p w14:paraId="2C7AD0E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445</w:t>
            </w:r>
          </w:p>
        </w:tc>
        <w:tc>
          <w:tcPr>
            <w:tcW w:w="780" w:type="dxa"/>
          </w:tcPr>
          <w:p w14:paraId="7EADF35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657</w:t>
            </w:r>
          </w:p>
        </w:tc>
      </w:tr>
      <w:tr w:rsidR="00AE7AD0" w:rsidRPr="00AE7AD0" w14:paraId="63C7FD9E" w14:textId="77777777" w:rsidTr="00E922BF">
        <w:tc>
          <w:tcPr>
            <w:tcW w:w="3259" w:type="dxa"/>
            <w:vAlign w:val="center"/>
          </w:tcPr>
          <w:p w14:paraId="6EEC5696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Number of childhood trauma types</w:t>
            </w:r>
          </w:p>
        </w:tc>
        <w:tc>
          <w:tcPr>
            <w:tcW w:w="717" w:type="dxa"/>
          </w:tcPr>
          <w:p w14:paraId="7BC2AFB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76DB65E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59E237B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567F989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780D5BB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6.232</w:t>
            </w:r>
          </w:p>
        </w:tc>
        <w:tc>
          <w:tcPr>
            <w:tcW w:w="788" w:type="dxa"/>
          </w:tcPr>
          <w:p w14:paraId="3383DE7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518</w:t>
            </w:r>
          </w:p>
        </w:tc>
        <w:tc>
          <w:tcPr>
            <w:tcW w:w="788" w:type="dxa"/>
          </w:tcPr>
          <w:p w14:paraId="64FB09A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688</w:t>
            </w:r>
          </w:p>
        </w:tc>
        <w:tc>
          <w:tcPr>
            <w:tcW w:w="861" w:type="dxa"/>
          </w:tcPr>
          <w:p w14:paraId="0DADED8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2.037</w:t>
            </w:r>
          </w:p>
        </w:tc>
        <w:tc>
          <w:tcPr>
            <w:tcW w:w="780" w:type="dxa"/>
          </w:tcPr>
          <w:p w14:paraId="647E7E8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13CC1D1B" w14:textId="77777777" w:rsidTr="00E922BF">
        <w:tc>
          <w:tcPr>
            <w:tcW w:w="3259" w:type="dxa"/>
            <w:vAlign w:val="center"/>
          </w:tcPr>
          <w:p w14:paraId="0A597FAD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Education years</w:t>
            </w:r>
          </w:p>
        </w:tc>
        <w:tc>
          <w:tcPr>
            <w:tcW w:w="717" w:type="dxa"/>
          </w:tcPr>
          <w:p w14:paraId="2683CB3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2916EB3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6F4B9E8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430EC98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2955804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507</w:t>
            </w:r>
          </w:p>
        </w:tc>
        <w:tc>
          <w:tcPr>
            <w:tcW w:w="788" w:type="dxa"/>
          </w:tcPr>
          <w:p w14:paraId="50270DE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331</w:t>
            </w:r>
          </w:p>
        </w:tc>
        <w:tc>
          <w:tcPr>
            <w:tcW w:w="788" w:type="dxa"/>
          </w:tcPr>
          <w:p w14:paraId="054CC57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88</w:t>
            </w:r>
          </w:p>
        </w:tc>
        <w:tc>
          <w:tcPr>
            <w:tcW w:w="861" w:type="dxa"/>
          </w:tcPr>
          <w:p w14:paraId="6D400D5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530</w:t>
            </w:r>
          </w:p>
        </w:tc>
        <w:tc>
          <w:tcPr>
            <w:tcW w:w="780" w:type="dxa"/>
          </w:tcPr>
          <w:p w14:paraId="4D4CBBC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28</w:t>
            </w:r>
          </w:p>
        </w:tc>
      </w:tr>
      <w:tr w:rsidR="00AE7AD0" w:rsidRPr="00AE7AD0" w14:paraId="72072761" w14:textId="77777777" w:rsidTr="00E922BF">
        <w:tc>
          <w:tcPr>
            <w:tcW w:w="3259" w:type="dxa"/>
            <w:vAlign w:val="center"/>
          </w:tcPr>
          <w:p w14:paraId="1885528D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 Age of 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chizophrenia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onset</w:t>
            </w:r>
          </w:p>
        </w:tc>
        <w:tc>
          <w:tcPr>
            <w:tcW w:w="717" w:type="dxa"/>
          </w:tcPr>
          <w:p w14:paraId="4DBCB87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5BFDDE3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354298C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56ECF2D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5B2D4AC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244</w:t>
            </w:r>
          </w:p>
        </w:tc>
        <w:tc>
          <w:tcPr>
            <w:tcW w:w="788" w:type="dxa"/>
          </w:tcPr>
          <w:p w14:paraId="739A3C8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126</w:t>
            </w:r>
          </w:p>
        </w:tc>
        <w:tc>
          <w:tcPr>
            <w:tcW w:w="788" w:type="dxa"/>
          </w:tcPr>
          <w:p w14:paraId="7F112CD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117</w:t>
            </w:r>
          </w:p>
        </w:tc>
        <w:tc>
          <w:tcPr>
            <w:tcW w:w="861" w:type="dxa"/>
          </w:tcPr>
          <w:p w14:paraId="50F2CCB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932</w:t>
            </w:r>
          </w:p>
        </w:tc>
        <w:tc>
          <w:tcPr>
            <w:tcW w:w="780" w:type="dxa"/>
          </w:tcPr>
          <w:p w14:paraId="0DA4456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55</w:t>
            </w:r>
          </w:p>
        </w:tc>
      </w:tr>
      <w:tr w:rsidR="00AE7AD0" w:rsidRPr="00AE7AD0" w14:paraId="0F6D3429" w14:textId="77777777" w:rsidTr="00E922BF">
        <w:tc>
          <w:tcPr>
            <w:tcW w:w="3259" w:type="dxa"/>
          </w:tcPr>
          <w:p w14:paraId="177E9F77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ntipsychotic dose</w:t>
            </w:r>
          </w:p>
        </w:tc>
        <w:tc>
          <w:tcPr>
            <w:tcW w:w="717" w:type="dxa"/>
          </w:tcPr>
          <w:p w14:paraId="6FB8490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0BD5B51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2090BB1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6B65969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334E7AF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788" w:type="dxa"/>
          </w:tcPr>
          <w:p w14:paraId="64D02F6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788" w:type="dxa"/>
          </w:tcPr>
          <w:p w14:paraId="21B805F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89</w:t>
            </w:r>
          </w:p>
        </w:tc>
        <w:tc>
          <w:tcPr>
            <w:tcW w:w="861" w:type="dxa"/>
          </w:tcPr>
          <w:p w14:paraId="2BC9DCB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573</w:t>
            </w:r>
          </w:p>
        </w:tc>
        <w:tc>
          <w:tcPr>
            <w:tcW w:w="780" w:type="dxa"/>
          </w:tcPr>
          <w:p w14:paraId="7A25990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18</w:t>
            </w:r>
          </w:p>
        </w:tc>
      </w:tr>
      <w:tr w:rsidR="00AE7AD0" w:rsidRPr="00AE7AD0" w14:paraId="0EB67034" w14:textId="77777777" w:rsidTr="00E922BF">
        <w:tc>
          <w:tcPr>
            <w:tcW w:w="3259" w:type="dxa"/>
          </w:tcPr>
          <w:p w14:paraId="6B76B16E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MMSE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score</w:t>
            </w:r>
          </w:p>
        </w:tc>
        <w:tc>
          <w:tcPr>
            <w:tcW w:w="717" w:type="dxa"/>
          </w:tcPr>
          <w:p w14:paraId="4381AD1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60D9326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</w:tcPr>
          <w:p w14:paraId="077063D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</w:tcPr>
          <w:p w14:paraId="7DB37D6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</w:tcPr>
          <w:p w14:paraId="69DDF49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564</w:t>
            </w:r>
          </w:p>
        </w:tc>
        <w:tc>
          <w:tcPr>
            <w:tcW w:w="788" w:type="dxa"/>
          </w:tcPr>
          <w:p w14:paraId="02FE06F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011</w:t>
            </w:r>
          </w:p>
        </w:tc>
        <w:tc>
          <w:tcPr>
            <w:tcW w:w="788" w:type="dxa"/>
          </w:tcPr>
          <w:p w14:paraId="665E536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32</w:t>
            </w:r>
          </w:p>
        </w:tc>
        <w:tc>
          <w:tcPr>
            <w:tcW w:w="861" w:type="dxa"/>
          </w:tcPr>
          <w:p w14:paraId="4BB355B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558</w:t>
            </w:r>
          </w:p>
        </w:tc>
        <w:tc>
          <w:tcPr>
            <w:tcW w:w="780" w:type="dxa"/>
          </w:tcPr>
          <w:p w14:paraId="39EB30A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578</w:t>
            </w:r>
          </w:p>
        </w:tc>
      </w:tr>
      <w:tr w:rsidR="00AE7AD0" w:rsidRPr="00AE7AD0" w14:paraId="39D4DC8F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07FB4633" w14:textId="77777777" w:rsidR="008F1E61" w:rsidRPr="00AE7AD0" w:rsidRDefault="008F1E61" w:rsidP="00E922BF">
            <w:pPr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Model 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DC0B4B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4E0E3E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6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29433EA" w14:textId="482FDBE0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</w:t>
            </w:r>
            <w:r w:rsidR="00FB67D5" w:rsidRPr="00AE7AD0">
              <w:rPr>
                <w:rFonts w:ascii="Times New Roman" w:cs="Times New Roman"/>
                <w:color w:val="auto"/>
                <w:sz w:val="20"/>
                <w:szCs w:val="20"/>
              </w:rPr>
              <w:t>0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A9882EE" w14:textId="77777777" w:rsidR="008F1E61" w:rsidRPr="00AE7AD0" w:rsidRDefault="008F1E61" w:rsidP="00E922BF">
            <w:pPr>
              <w:wordWrap w:val="0"/>
              <w:jc w:val="right"/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7E3C61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833543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431D4F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6C3B03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C4B24F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</w:tr>
      <w:tr w:rsidR="00AE7AD0" w:rsidRPr="00AE7AD0" w14:paraId="5B295DD2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61E3DD4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136CCB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E58C5D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AA09B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C43983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833043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9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8359F7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8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32E71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.0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7D7BE1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0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AA51BD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05</w:t>
            </w:r>
          </w:p>
        </w:tc>
      </w:tr>
      <w:tr w:rsidR="00AE7AD0" w:rsidRPr="00AE7AD0" w14:paraId="35BCF2AE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5D0117E8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DFEF83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9856D7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EC6128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FC18EC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F8F119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EA237E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0476A5E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EC85CA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968D7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866</w:t>
            </w:r>
          </w:p>
        </w:tc>
      </w:tr>
      <w:tr w:rsidR="00AE7AD0" w:rsidRPr="00AE7AD0" w14:paraId="514FD73A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2CB6D3C1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Number of childhood trauma typ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CE6651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DC0CBE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85ACE0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E9DF6F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D17820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4.0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9E4E1E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6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CBBF36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1747F25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6.4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D3E7D0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49E36251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7F00A9CD" w14:textId="77777777" w:rsidR="008F1E61" w:rsidRPr="00AE7AD0" w:rsidRDefault="008F1E61" w:rsidP="00E922BF">
            <w:pPr>
              <w:ind w:firstLineChars="100" w:firstLine="200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Education year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577F269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3F8584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95F8B7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17513E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388E14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.2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53642C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DAC565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.0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778E1C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.7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79920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464</w:t>
            </w:r>
          </w:p>
        </w:tc>
      </w:tr>
      <w:tr w:rsidR="00AE7AD0" w:rsidRPr="00AE7AD0" w14:paraId="57CA9C44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333FA67A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 Age of 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chizophrenia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onse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BE2632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7017D1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F27E91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925F11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F9FFD1D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.1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7BE2CFC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5D0854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.0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B96DF4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.5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0137E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21</w:t>
            </w:r>
          </w:p>
        </w:tc>
      </w:tr>
      <w:tr w:rsidR="00AE7AD0" w:rsidRPr="00AE7AD0" w14:paraId="10586F71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12D9C681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>Antipsychotic dos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7A1089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7D499B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21A1F8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F3774C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D87B2C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9E1C3B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51E64BB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A0B0937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.6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46D4E1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104</w:t>
            </w:r>
          </w:p>
        </w:tc>
      </w:tr>
      <w:tr w:rsidR="00AE7AD0" w:rsidRPr="00AE7AD0" w14:paraId="54617D9E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14:paraId="2BB7FB4C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MMSE</w:t>
            </w:r>
            <w:r w:rsidRPr="00AE7AD0">
              <w:rPr>
                <w:rFonts w:ascii="Times New Roman" w:eastAsia="BiauKai" w:cs="Times New Roman"/>
                <w:color w:val="auto"/>
                <w:sz w:val="20"/>
                <w:szCs w:val="20"/>
              </w:rPr>
              <w:t xml:space="preserve"> scor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C3063C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76FD87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8CF9ED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0DDA6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E8066A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EEEE836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9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E4F4DC3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3670C4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3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34EE2DA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748</w:t>
            </w:r>
          </w:p>
        </w:tc>
      </w:tr>
      <w:tr w:rsidR="00AE7AD0" w:rsidRPr="00AE7AD0" w14:paraId="585EF592" w14:textId="77777777" w:rsidTr="00E922B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CE79F" w14:textId="77777777" w:rsidR="008F1E61" w:rsidRPr="00AE7AD0" w:rsidRDefault="008F1E61" w:rsidP="00E922BF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 Plasma oxytocin leve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E94B4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BA459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C8D7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C3C10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9325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64.72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C14AF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2.66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24D72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.36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20061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5.1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56DB8" w14:textId="77777777" w:rsidR="008F1E61" w:rsidRPr="00AE7AD0" w:rsidRDefault="008F1E61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b/>
                <w:bCs/>
                <w:color w:val="auto"/>
                <w:sz w:val="20"/>
                <w:szCs w:val="20"/>
              </w:rPr>
              <w:t>&lt; .001</w:t>
            </w:r>
          </w:p>
        </w:tc>
      </w:tr>
    </w:tbl>
    <w:p w14:paraId="4DFFD80D" w14:textId="77777777" w:rsidR="008F1E61" w:rsidRPr="00AE7AD0" w:rsidRDefault="008F1E61" w:rsidP="008F1E61">
      <w:pPr>
        <w:rPr>
          <w:rFonts w:ascii="Times New Roman" w:cs="Times New Roman"/>
          <w:b/>
          <w:bCs/>
          <w:color w:val="auto"/>
          <w:sz w:val="20"/>
          <w:szCs w:val="20"/>
        </w:rPr>
        <w:sectPr w:rsidR="008F1E61" w:rsidRPr="00AE7AD0" w:rsidSect="009F17C4">
          <w:pgSz w:w="11900" w:h="16840"/>
          <w:pgMar w:top="851" w:right="1134" w:bottom="567" w:left="567" w:header="851" w:footer="567" w:gutter="0"/>
          <w:cols w:space="425"/>
          <w:docGrid w:type="lines" w:linePitch="400"/>
        </w:sectPr>
      </w:pPr>
    </w:p>
    <w:p w14:paraId="4DD24B71" w14:textId="40E1D3B8" w:rsidR="009F17C4" w:rsidRPr="00AE7AD0" w:rsidRDefault="009F17C4" w:rsidP="009F17C4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Pr="00AE7AD0">
        <w:rPr>
          <w:rFonts w:ascii="Times New Roman" w:cs="Times New Roman" w:hint="eastAsia"/>
          <w:b/>
          <w:bCs/>
          <w:color w:val="auto"/>
          <w:sz w:val="20"/>
          <w:szCs w:val="20"/>
        </w:rPr>
        <w:t>S</w:t>
      </w:r>
      <w:r w:rsidR="008F1E61" w:rsidRPr="00AE7AD0">
        <w:rPr>
          <w:rFonts w:ascii="Times New Roman" w:cs="Times New Roman"/>
          <w:b/>
          <w:bCs/>
          <w:color w:val="auto"/>
          <w:sz w:val="20"/>
          <w:szCs w:val="20"/>
        </w:rPr>
        <w:t>3</w:t>
      </w: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t>.</w:t>
      </w:r>
      <w:r w:rsidRPr="00AE7AD0">
        <w:rPr>
          <w:rFonts w:ascii="Times New Roman" w:cs="Times New Roman"/>
          <w:color w:val="auto"/>
          <w:sz w:val="20"/>
          <w:szCs w:val="20"/>
        </w:rPr>
        <w:t xml:space="preserve"> Mediation effect of plasma oxytocin level on the relationship between childhood trauma and psychopathology (measured by PANSS total score) in patients with schizophrenia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>,</w:t>
      </w:r>
      <w:r w:rsidR="008F1E61" w:rsidRPr="00AE7AD0">
        <w:rPr>
          <w:rFonts w:ascii="Times New Roman" w:cs="Times New Roman"/>
          <w:color w:val="auto"/>
          <w:sz w:val="20"/>
          <w:szCs w:val="20"/>
        </w:rPr>
        <w:t xml:space="preserve"> using number of childhood trauma types.</w:t>
      </w:r>
    </w:p>
    <w:p w14:paraId="17A4FF0D" w14:textId="1BE0ADDE" w:rsidR="009F17C4" w:rsidRPr="00AE7AD0" w:rsidRDefault="00C80848" w:rsidP="009F17C4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noProof/>
          <w:color w:val="auto"/>
          <w:sz w:val="20"/>
          <w:szCs w:val="20"/>
        </w:rPr>
        <w:drawing>
          <wp:inline distT="0" distB="0" distL="0" distR="0" wp14:anchorId="271D5EF8" wp14:editId="13D98C1B">
            <wp:extent cx="6120000" cy="2073545"/>
            <wp:effectExtent l="0" t="0" r="1905" b="0"/>
            <wp:docPr id="5212848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2848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207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956C3" w14:textId="77777777" w:rsidR="009F17C4" w:rsidRPr="00AE7AD0" w:rsidRDefault="009F17C4" w:rsidP="009F17C4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Model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2AEF2EAC" w14:textId="77777777" w:rsidTr="00E922BF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FE243CB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64F8B20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499364D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4C4DC1F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M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F3D7B4A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4AF7A30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FC5970F" w14:textId="77777777" w:rsidTr="00E922BF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4DE4EE8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M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F85ECA0" w14:textId="05621E23" w:rsidR="009F17C4" w:rsidRPr="00AE7AD0" w:rsidRDefault="00DA57F5" w:rsidP="00E922BF">
            <w:pPr>
              <w:jc w:val="right"/>
              <w:rPr>
                <w:rFonts w:ascii="Times New Roman" w:hint="eastAsia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.</w:t>
            </w:r>
            <w:r w:rsidR="00144680" w:rsidRPr="00AE7AD0">
              <w:rPr>
                <w:rFonts w:ascii="Times New Roman" w:hint="eastAsia"/>
                <w:color w:val="auto"/>
                <w:sz w:val="20"/>
                <w:szCs w:val="20"/>
              </w:rPr>
              <w:t>7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FD3A7DD" w14:textId="0D0A2C3A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603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5DBBF25" w14:textId="2144F388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24.08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A40E3ED" w14:textId="14C2518E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8.63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674F41B" w14:textId="77777777" w:rsidR="009F17C4" w:rsidRPr="00AE7AD0" w:rsidRDefault="009F17C4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3A40FFD4" w14:textId="77777777" w:rsidR="009F17C4" w:rsidRPr="00AE7AD0" w:rsidRDefault="009F17C4" w:rsidP="009F17C4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Covariates: sex, age, year of education, MMSE score, age of schizophrenia onset, antipsychotic dose.</w:t>
      </w:r>
    </w:p>
    <w:p w14:paraId="6AA338A3" w14:textId="77777777" w:rsidR="009F17C4" w:rsidRPr="00AE7AD0" w:rsidRDefault="009F17C4" w:rsidP="009F17C4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M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531513A2" w14:textId="77777777" w:rsidTr="00E922BF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2C0B024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5321047" w14:textId="77777777" w:rsidR="009F17C4" w:rsidRPr="00AE7AD0" w:rsidRDefault="009F17C4" w:rsidP="00E922BF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CA713EF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0B4B51A" w14:textId="77777777" w:rsidR="009F17C4" w:rsidRPr="00AE7AD0" w:rsidRDefault="009F17C4" w:rsidP="00E922BF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F949B43" w14:textId="77777777" w:rsidR="009F17C4" w:rsidRPr="00AE7AD0" w:rsidRDefault="009F17C4" w:rsidP="00E922BF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% Mediation</w:t>
            </w:r>
          </w:p>
        </w:tc>
      </w:tr>
      <w:tr w:rsidR="00AE7AD0" w:rsidRPr="00AE7AD0" w14:paraId="4689B079" w14:textId="77777777" w:rsidTr="00E922BF">
        <w:tc>
          <w:tcPr>
            <w:tcW w:w="1741" w:type="dxa"/>
            <w:tcBorders>
              <w:top w:val="single" w:sz="4" w:space="0" w:color="auto"/>
            </w:tcBorders>
          </w:tcPr>
          <w:p w14:paraId="6A9F13D4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I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3C88E05" w14:textId="15A29889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149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FFD4622" w14:textId="12EB35DB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450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2786AFA" w14:textId="641FB5EB" w:rsidR="009F17C4" w:rsidRPr="00AE7AD0" w:rsidRDefault="00D36DED" w:rsidP="00E922BF">
            <w:pPr>
              <w:wordWrap w:val="0"/>
              <w:jc w:val="right"/>
              <w:rPr>
                <w:rFonts w:ascii="Times New Roman" w:hint="eastAsia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1.3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4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3.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09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0ACF6ED" w14:textId="73979F53" w:rsidR="009F17C4" w:rsidRPr="00AE7AD0" w:rsidRDefault="00D16D7B" w:rsidP="00E922BF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4.48</w:t>
            </w:r>
          </w:p>
        </w:tc>
      </w:tr>
      <w:tr w:rsidR="00AE7AD0" w:rsidRPr="00AE7AD0" w14:paraId="4C484ACB" w14:textId="77777777" w:rsidTr="00E922BF">
        <w:tc>
          <w:tcPr>
            <w:tcW w:w="1741" w:type="dxa"/>
          </w:tcPr>
          <w:p w14:paraId="2B43EBA6" w14:textId="77777777" w:rsidR="00D36DED" w:rsidRPr="00AE7AD0" w:rsidRDefault="00D36DED" w:rsidP="00D36DED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Direct</w:t>
            </w:r>
          </w:p>
        </w:tc>
        <w:tc>
          <w:tcPr>
            <w:tcW w:w="1741" w:type="dxa"/>
          </w:tcPr>
          <w:p w14:paraId="67B4030A" w14:textId="6488C481" w:rsidR="00D36DED" w:rsidRPr="00AE7AD0" w:rsidRDefault="00144680" w:rsidP="00D36DED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.084</w:t>
            </w:r>
          </w:p>
        </w:tc>
        <w:tc>
          <w:tcPr>
            <w:tcW w:w="1742" w:type="dxa"/>
          </w:tcPr>
          <w:p w14:paraId="7FE57843" w14:textId="63CA8225" w:rsidR="00D36DED" w:rsidRPr="00AE7AD0" w:rsidRDefault="00D36DED" w:rsidP="00D36DED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63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2143962E" w14:textId="30D5CBEA" w:rsidR="00D36DED" w:rsidRPr="00AE7AD0" w:rsidRDefault="00D36DED" w:rsidP="00D36DED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2.82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5.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34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38E535A8" w14:textId="1CB32E72" w:rsidR="00D36DED" w:rsidRPr="00AE7AD0" w:rsidRDefault="00D16D7B" w:rsidP="00D36DED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5.52</w:t>
            </w:r>
          </w:p>
        </w:tc>
      </w:tr>
      <w:tr w:rsidR="00AE7AD0" w:rsidRPr="00AE7AD0" w14:paraId="245142CA" w14:textId="77777777" w:rsidTr="00E922BF">
        <w:tc>
          <w:tcPr>
            <w:tcW w:w="1741" w:type="dxa"/>
            <w:tcBorders>
              <w:bottom w:val="single" w:sz="4" w:space="0" w:color="auto"/>
            </w:tcBorders>
          </w:tcPr>
          <w:p w14:paraId="0C6A22A5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EBFBFB3" w14:textId="2D44D781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233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D2A12DC" w14:textId="65DEE58C" w:rsidR="009F17C4" w:rsidRPr="00AE7AD0" w:rsidRDefault="00D36DED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518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2228425" w14:textId="3DC47A69" w:rsidR="009F17C4" w:rsidRPr="00AE7AD0" w:rsidRDefault="00D36DED" w:rsidP="00E922BF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5.210, 7.255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13473F5" w14:textId="77777777" w:rsidR="009F17C4" w:rsidRPr="00AE7AD0" w:rsidRDefault="009F17C4" w:rsidP="00E922BF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00.00</w:t>
            </w:r>
          </w:p>
        </w:tc>
      </w:tr>
    </w:tbl>
    <w:p w14:paraId="5C7C0F7B" w14:textId="77777777" w:rsidR="009F17C4" w:rsidRPr="00AE7AD0" w:rsidRDefault="009F17C4" w:rsidP="009F17C4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425"/>
        <w:gridCol w:w="1843"/>
        <w:gridCol w:w="1027"/>
        <w:gridCol w:w="1028"/>
        <w:gridCol w:w="1028"/>
        <w:gridCol w:w="476"/>
        <w:gridCol w:w="552"/>
      </w:tblGrid>
      <w:tr w:rsidR="00AE7AD0" w:rsidRPr="00AE7AD0" w14:paraId="129EF695" w14:textId="77777777" w:rsidTr="00941D4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E6AC232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0A8A9D9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88875A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4DBD7744" w14:textId="77777777" w:rsidR="009F17C4" w:rsidRPr="00AE7AD0" w:rsidRDefault="009F17C4" w:rsidP="00E922BF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stimat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78953C66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03B06F3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64F5A" w14:textId="77777777" w:rsidR="009F17C4" w:rsidRPr="00AE7AD0" w:rsidRDefault="009F17C4" w:rsidP="00E922BF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/>
                <w:color w:val="auto"/>
                <w:sz w:val="20"/>
                <w:szCs w:val="20"/>
                <w:vertAlign w:val="superscript"/>
              </w:rPr>
              <w:t>†</w:t>
            </w:r>
          </w:p>
        </w:tc>
      </w:tr>
      <w:tr w:rsidR="00AE7AD0" w:rsidRPr="00AE7AD0" w14:paraId="2E85E124" w14:textId="77777777" w:rsidTr="00941D4D">
        <w:tc>
          <w:tcPr>
            <w:tcW w:w="3119" w:type="dxa"/>
            <w:tcBorders>
              <w:top w:val="single" w:sz="4" w:space="0" w:color="auto"/>
            </w:tcBorders>
          </w:tcPr>
          <w:p w14:paraId="77665F28" w14:textId="77AEC3E2" w:rsidR="009F17C4" w:rsidRPr="00AE7AD0" w:rsidRDefault="00D36DED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Number of childhood trauma type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D5D881B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3B2FF9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Oxytocin level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1AC5E31" w14:textId="1E52FF31" w:rsidR="009F17C4" w:rsidRPr="00AE7AD0" w:rsidRDefault="009F17C4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44680" w:rsidRPr="00AE7AD0">
              <w:rPr>
                <w:rFonts w:asci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CA645A9" w14:textId="7A5B3894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31CB1F4A" w14:textId="1C52C75B" w:rsidR="009F17C4" w:rsidRPr="00AE7AD0" w:rsidRDefault="009F17C4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1</w:t>
            </w:r>
            <w:r w:rsidR="00D36DED" w:rsidRPr="00AE7AD0">
              <w:rPr>
                <w:rFonts w:ascii="Times New Roman"/>
                <w:color w:val="auto"/>
                <w:sz w:val="20"/>
                <w:szCs w:val="20"/>
              </w:rPr>
              <w:t>0.8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08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</w:tcPr>
          <w:p w14:paraId="587C2AE1" w14:textId="77777777" w:rsidR="009F17C4" w:rsidRPr="00AE7AD0" w:rsidRDefault="009F17C4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4EDC2DE9" w14:textId="77777777" w:rsidTr="00941D4D">
        <w:tc>
          <w:tcPr>
            <w:tcW w:w="3119" w:type="dxa"/>
          </w:tcPr>
          <w:p w14:paraId="611AEF07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Oxytocin level</w:t>
            </w:r>
          </w:p>
        </w:tc>
        <w:tc>
          <w:tcPr>
            <w:tcW w:w="425" w:type="dxa"/>
          </w:tcPr>
          <w:p w14:paraId="6150CE49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843" w:type="dxa"/>
          </w:tcPr>
          <w:p w14:paraId="7406B230" w14:textId="50036B8D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  <w:r w:rsidR="00941D4D" w:rsidRPr="00AE7AD0">
              <w:rPr>
                <w:rFonts w:ascii="Times New Roman"/>
                <w:color w:val="auto"/>
                <w:sz w:val="20"/>
                <w:szCs w:val="20"/>
              </w:rPr>
              <w:t xml:space="preserve"> total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score</w:t>
            </w:r>
          </w:p>
        </w:tc>
        <w:tc>
          <w:tcPr>
            <w:tcW w:w="1027" w:type="dxa"/>
          </w:tcPr>
          <w:p w14:paraId="3FEEDC51" w14:textId="28F8772F" w:rsidR="009F17C4" w:rsidRPr="00AE7AD0" w:rsidRDefault="009F17C4" w:rsidP="00E922BF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</w:t>
            </w:r>
            <w:r w:rsidR="00144680" w:rsidRPr="00AE7AD0">
              <w:rPr>
                <w:rFonts w:ascii="Times New Roman" w:cs="Times New Roman"/>
                <w:color w:val="auto"/>
                <w:sz w:val="20"/>
                <w:szCs w:val="20"/>
              </w:rPr>
              <w:t>64.727</w:t>
            </w:r>
          </w:p>
        </w:tc>
        <w:tc>
          <w:tcPr>
            <w:tcW w:w="1028" w:type="dxa"/>
          </w:tcPr>
          <w:p w14:paraId="4986D316" w14:textId="10923CFC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2.667</w:t>
            </w:r>
          </w:p>
        </w:tc>
        <w:tc>
          <w:tcPr>
            <w:tcW w:w="1028" w:type="dxa"/>
          </w:tcPr>
          <w:p w14:paraId="545CCDA8" w14:textId="2D8D7EDB" w:rsidR="009F17C4" w:rsidRPr="00AE7AD0" w:rsidRDefault="009F17C4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D36DED" w:rsidRPr="00AE7AD0">
              <w:rPr>
                <w:rFonts w:ascii="Times New Roman"/>
                <w:color w:val="auto"/>
                <w:sz w:val="20"/>
                <w:szCs w:val="20"/>
              </w:rPr>
              <w:t>5.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110</w:t>
            </w:r>
          </w:p>
        </w:tc>
        <w:tc>
          <w:tcPr>
            <w:tcW w:w="1028" w:type="dxa"/>
            <w:gridSpan w:val="2"/>
          </w:tcPr>
          <w:p w14:paraId="074A77A2" w14:textId="77777777" w:rsidR="009F17C4" w:rsidRPr="00AE7AD0" w:rsidRDefault="009F17C4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2E9AD615" w14:textId="77777777" w:rsidTr="00941D4D">
        <w:tc>
          <w:tcPr>
            <w:tcW w:w="3119" w:type="dxa"/>
            <w:tcBorders>
              <w:bottom w:val="single" w:sz="4" w:space="0" w:color="auto"/>
            </w:tcBorders>
          </w:tcPr>
          <w:p w14:paraId="6FDA15FD" w14:textId="53D6A251" w:rsidR="009F17C4" w:rsidRPr="00AE7AD0" w:rsidRDefault="00D36DED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Number of childhood trauma type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C8A7CA7" w14:textId="77777777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DCE252" w14:textId="19A4956E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PANSS </w:t>
            </w:r>
            <w:r w:rsidR="00941D4D" w:rsidRPr="00AE7AD0">
              <w:rPr>
                <w:rFonts w:ascii="Times New Roman"/>
                <w:color w:val="auto"/>
                <w:sz w:val="20"/>
                <w:szCs w:val="20"/>
              </w:rPr>
              <w:t xml:space="preserve">total 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core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3FE31A7D" w14:textId="57B1A91E" w:rsidR="009F17C4" w:rsidRPr="00AE7AD0" w:rsidRDefault="00D36DED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.0</w:t>
            </w:r>
            <w:r w:rsidR="00144680" w:rsidRPr="00AE7AD0">
              <w:rPr>
                <w:rFonts w:ascii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67BF7D1" w14:textId="539A5FBB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638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CDECE90" w14:textId="37FA6A84" w:rsidR="009F17C4" w:rsidRPr="00AE7AD0" w:rsidRDefault="00144680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402</w:t>
            </w:r>
          </w:p>
        </w:tc>
        <w:tc>
          <w:tcPr>
            <w:tcW w:w="1028" w:type="dxa"/>
            <w:gridSpan w:val="2"/>
            <w:tcBorders>
              <w:bottom w:val="single" w:sz="4" w:space="0" w:color="auto"/>
            </w:tcBorders>
          </w:tcPr>
          <w:p w14:paraId="6AA748A5" w14:textId="77777777" w:rsidR="009F17C4" w:rsidRPr="00AE7AD0" w:rsidRDefault="009F17C4" w:rsidP="00E922BF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5EB7D487" w14:textId="77777777" w:rsidTr="00941D4D">
        <w:trPr>
          <w:gridAfter w:val="1"/>
          <w:wAfter w:w="552" w:type="dxa"/>
        </w:trPr>
        <w:tc>
          <w:tcPr>
            <w:tcW w:w="8946" w:type="dxa"/>
            <w:gridSpan w:val="7"/>
            <w:tcBorders>
              <w:top w:val="single" w:sz="4" w:space="0" w:color="auto"/>
            </w:tcBorders>
          </w:tcPr>
          <w:p w14:paraId="0513ABF0" w14:textId="62691DB4" w:rsidR="009F17C4" w:rsidRPr="00AE7AD0" w:rsidRDefault="009F17C4" w:rsidP="00E922BF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  <w:vertAlign w:val="superscript"/>
              </w:rPr>
              <w:t>†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Bonferroni</w:t>
            </w:r>
            <w:r w:rsidR="00FD4B1E" w:rsidRPr="00AE7AD0">
              <w:rPr>
                <w:rFonts w:ascii="Times New Roman"/>
                <w:color w:val="auto"/>
                <w:sz w:val="20"/>
                <w:szCs w:val="20"/>
              </w:rPr>
              <w:t>-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corrected 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value</w:t>
            </w:r>
          </w:p>
        </w:tc>
      </w:tr>
    </w:tbl>
    <w:p w14:paraId="35DFBCF7" w14:textId="77777777" w:rsidR="001B3049" w:rsidRPr="00AE7AD0" w:rsidRDefault="001B3049">
      <w:pPr>
        <w:widowControl/>
        <w:autoSpaceDE/>
        <w:autoSpaceDN/>
        <w:adjustRightInd/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br w:type="page"/>
      </w:r>
    </w:p>
    <w:p w14:paraId="08E3A998" w14:textId="441EBB92" w:rsidR="00F2282F" w:rsidRPr="00AE7AD0" w:rsidRDefault="00D11FE0" w:rsidP="00C62313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lastRenderedPageBreak/>
        <w:t xml:space="preserve">Table </w:t>
      </w:r>
      <w:r w:rsidRPr="00AE7AD0">
        <w:rPr>
          <w:rFonts w:ascii="Times New Roman" w:cs="Times New Roman" w:hint="eastAsia"/>
          <w:b/>
          <w:bCs/>
          <w:color w:val="auto"/>
          <w:sz w:val="20"/>
          <w:szCs w:val="20"/>
        </w:rPr>
        <w:t>S</w:t>
      </w:r>
      <w:r w:rsidR="008F1E61" w:rsidRPr="00AE7AD0">
        <w:rPr>
          <w:rFonts w:ascii="Times New Roman" w:cs="Times New Roman"/>
          <w:b/>
          <w:bCs/>
          <w:color w:val="auto"/>
          <w:sz w:val="20"/>
          <w:szCs w:val="20"/>
        </w:rPr>
        <w:t>4</w:t>
      </w:r>
      <w:r w:rsidRPr="00AE7AD0">
        <w:rPr>
          <w:rFonts w:ascii="Times New Roman" w:cs="Times New Roman"/>
          <w:b/>
          <w:bCs/>
          <w:color w:val="auto"/>
          <w:sz w:val="20"/>
          <w:szCs w:val="20"/>
        </w:rPr>
        <w:t>.</w:t>
      </w:r>
      <w:r w:rsidRPr="00AE7AD0">
        <w:rPr>
          <w:rFonts w:ascii="Times New Roman" w:cs="Times New Roman"/>
          <w:color w:val="auto"/>
          <w:sz w:val="20"/>
          <w:szCs w:val="20"/>
        </w:rPr>
        <w:t xml:space="preserve"> S</w:t>
      </w:r>
      <w:r w:rsidR="00652D32" w:rsidRPr="00AE7AD0">
        <w:rPr>
          <w:rFonts w:ascii="Times New Roman" w:cs="Times New Roman"/>
          <w:color w:val="auto"/>
          <w:sz w:val="20"/>
          <w:szCs w:val="20"/>
        </w:rPr>
        <w:t>ummary</w:t>
      </w:r>
      <w:r w:rsidRPr="00AE7AD0">
        <w:rPr>
          <w:rFonts w:ascii="Times New Roman" w:cs="Times New Roman"/>
          <w:color w:val="auto"/>
          <w:sz w:val="20"/>
          <w:szCs w:val="20"/>
        </w:rPr>
        <w:t xml:space="preserve"> of theoretical e</w:t>
      </w:r>
      <w:r w:rsidRPr="00AE7AD0">
        <w:rPr>
          <w:rFonts w:ascii="Times New Roman" w:cs="Times New Roman"/>
          <w:color w:val="auto"/>
          <w:sz w:val="20"/>
          <w:szCs w:val="20"/>
        </w:rPr>
        <w:t xml:space="preserve">xploratory analyses for mediation </w:t>
      </w:r>
      <w:r w:rsidRPr="00AE7AD0">
        <w:rPr>
          <w:rFonts w:ascii="Times New Roman" w:cs="Times New Roman"/>
          <w:color w:val="auto"/>
          <w:sz w:val="20"/>
          <w:szCs w:val="20"/>
        </w:rPr>
        <w:t>models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739"/>
        <w:gridCol w:w="1710"/>
        <w:gridCol w:w="1712"/>
        <w:gridCol w:w="1712"/>
        <w:gridCol w:w="907"/>
        <w:gridCol w:w="938"/>
        <w:gridCol w:w="938"/>
        <w:gridCol w:w="899"/>
        <w:gridCol w:w="895"/>
      </w:tblGrid>
      <w:tr w:rsidR="00AE7AD0" w:rsidRPr="00AE7AD0" w14:paraId="51864019" w14:textId="77777777" w:rsidTr="00C05062">
        <w:trPr>
          <w:trHeight w:val="363"/>
        </w:trPr>
        <w:tc>
          <w:tcPr>
            <w:tcW w:w="354" w:type="pct"/>
          </w:tcPr>
          <w:p w14:paraId="4BFD7568" w14:textId="77777777" w:rsidR="00C05062" w:rsidRPr="00AE7AD0" w:rsidRDefault="00C05062" w:rsidP="00C05062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odel</w:t>
            </w:r>
          </w:p>
        </w:tc>
        <w:tc>
          <w:tcPr>
            <w:tcW w:w="818" w:type="pct"/>
          </w:tcPr>
          <w:p w14:paraId="558DE71A" w14:textId="77777777" w:rsidR="00C05062" w:rsidRPr="00AE7AD0" w:rsidRDefault="00C05062" w:rsidP="00C05062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X</w:t>
            </w:r>
          </w:p>
        </w:tc>
        <w:tc>
          <w:tcPr>
            <w:tcW w:w="819" w:type="pct"/>
          </w:tcPr>
          <w:p w14:paraId="3FE7C5DC" w14:textId="77777777" w:rsidR="00C05062" w:rsidRPr="00AE7AD0" w:rsidRDefault="00C05062" w:rsidP="00C05062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M</w:t>
            </w:r>
          </w:p>
        </w:tc>
        <w:tc>
          <w:tcPr>
            <w:tcW w:w="819" w:type="pct"/>
          </w:tcPr>
          <w:p w14:paraId="399E549A" w14:textId="77777777" w:rsidR="00C05062" w:rsidRPr="00AE7AD0" w:rsidRDefault="00C05062" w:rsidP="00C05062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  <w:tc>
          <w:tcPr>
            <w:tcW w:w="434" w:type="pct"/>
          </w:tcPr>
          <w:p w14:paraId="0A205CF5" w14:textId="5A4AA09B" w:rsidR="00C05062" w:rsidRPr="00AE7AD0" w:rsidRDefault="00C05062" w:rsidP="00C05062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X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sym w:font="Wingdings" w:char="F0E0"/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M</w:t>
            </w:r>
          </w:p>
        </w:tc>
        <w:tc>
          <w:tcPr>
            <w:tcW w:w="449" w:type="pct"/>
          </w:tcPr>
          <w:p w14:paraId="169AE1A6" w14:textId="318988B3" w:rsidR="00C05062" w:rsidRPr="00AE7AD0" w:rsidRDefault="00C05062" w:rsidP="00C05062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sym w:font="Wingdings" w:char="F0E0"/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Y</w:t>
            </w:r>
          </w:p>
        </w:tc>
        <w:tc>
          <w:tcPr>
            <w:tcW w:w="449" w:type="pct"/>
          </w:tcPr>
          <w:p w14:paraId="4ECF4B16" w14:textId="3F30809A" w:rsidR="00C05062" w:rsidRPr="00AE7AD0" w:rsidRDefault="00C05062" w:rsidP="00C05062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X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sym w:font="Wingdings" w:char="F0E0"/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Y</w:t>
            </w:r>
          </w:p>
        </w:tc>
        <w:tc>
          <w:tcPr>
            <w:tcW w:w="430" w:type="pct"/>
          </w:tcPr>
          <w:p w14:paraId="01806429" w14:textId="36BE57EB" w:rsidR="00C05062" w:rsidRPr="00AE7AD0" w:rsidRDefault="00C05062" w:rsidP="00C05062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8" w:type="pct"/>
          </w:tcPr>
          <w:p w14:paraId="358F3237" w14:textId="079EF23A" w:rsidR="00C05062" w:rsidRPr="00AE7AD0" w:rsidRDefault="00C05062" w:rsidP="00C05062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od</w:t>
            </w:r>
          </w:p>
        </w:tc>
      </w:tr>
      <w:tr w:rsidR="00AE7AD0" w:rsidRPr="00AE7AD0" w14:paraId="4A318FCF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2655D567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0</w:t>
            </w:r>
          </w:p>
        </w:tc>
        <w:tc>
          <w:tcPr>
            <w:tcW w:w="818" w:type="pct"/>
            <w:shd w:val="clear" w:color="auto" w:fill="auto"/>
          </w:tcPr>
          <w:p w14:paraId="45E88D7C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C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TQ</w:t>
            </w:r>
          </w:p>
        </w:tc>
        <w:tc>
          <w:tcPr>
            <w:tcW w:w="819" w:type="pct"/>
            <w:shd w:val="clear" w:color="auto" w:fill="auto"/>
          </w:tcPr>
          <w:p w14:paraId="0588A950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66D41EAD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</w:t>
            </w:r>
          </w:p>
        </w:tc>
        <w:tc>
          <w:tcPr>
            <w:tcW w:w="434" w:type="pct"/>
            <w:shd w:val="clear" w:color="auto" w:fill="auto"/>
          </w:tcPr>
          <w:p w14:paraId="72A9D106" w14:textId="7FA87460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77C4CEE2" w14:textId="2887E86E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5441B01B" w14:textId="0D77B54A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30" w:type="pct"/>
            <w:shd w:val="clear" w:color="auto" w:fill="auto"/>
          </w:tcPr>
          <w:p w14:paraId="770DED52" w14:textId="7B58CE92" w:rsidR="001D3526" w:rsidRPr="00AE7AD0" w:rsidRDefault="001D3526" w:rsidP="001D352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6C566A1B" w14:textId="675136DA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1C3787B1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6A66D7BB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1</w:t>
            </w:r>
          </w:p>
        </w:tc>
        <w:tc>
          <w:tcPr>
            <w:tcW w:w="818" w:type="pct"/>
            <w:shd w:val="clear" w:color="auto" w:fill="auto"/>
          </w:tcPr>
          <w:p w14:paraId="066F117B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hysical abuse</w:t>
            </w:r>
          </w:p>
        </w:tc>
        <w:tc>
          <w:tcPr>
            <w:tcW w:w="819" w:type="pct"/>
            <w:shd w:val="clear" w:color="auto" w:fill="auto"/>
          </w:tcPr>
          <w:p w14:paraId="6DFE486A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4F2CF535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Total</w:t>
            </w:r>
          </w:p>
        </w:tc>
        <w:tc>
          <w:tcPr>
            <w:tcW w:w="434" w:type="pct"/>
            <w:shd w:val="clear" w:color="auto" w:fill="auto"/>
          </w:tcPr>
          <w:p w14:paraId="0AC7BEE9" w14:textId="59B8DD58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2BF39D27" w14:textId="213FE122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3BE0B6F6" w14:textId="3934F13D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30" w:type="pct"/>
            <w:shd w:val="clear" w:color="auto" w:fill="auto"/>
          </w:tcPr>
          <w:p w14:paraId="36D7D462" w14:textId="042E1CD5" w:rsidR="001D3526" w:rsidRPr="00AE7AD0" w:rsidRDefault="001D3526" w:rsidP="001D352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10FB855A" w14:textId="1B78109D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179D0929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195D5B6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2</w:t>
            </w:r>
          </w:p>
        </w:tc>
        <w:tc>
          <w:tcPr>
            <w:tcW w:w="818" w:type="pct"/>
            <w:shd w:val="clear" w:color="auto" w:fill="auto"/>
          </w:tcPr>
          <w:p w14:paraId="2D8870E9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hysical abuse</w:t>
            </w:r>
          </w:p>
        </w:tc>
        <w:tc>
          <w:tcPr>
            <w:tcW w:w="819" w:type="pct"/>
            <w:shd w:val="clear" w:color="auto" w:fill="auto"/>
          </w:tcPr>
          <w:p w14:paraId="66606319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1AC6A8BA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Positive</w:t>
            </w:r>
          </w:p>
        </w:tc>
        <w:tc>
          <w:tcPr>
            <w:tcW w:w="434" w:type="pct"/>
            <w:shd w:val="clear" w:color="auto" w:fill="auto"/>
          </w:tcPr>
          <w:p w14:paraId="52439799" w14:textId="74B4D28A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061BB2FC" w14:textId="419AB61D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924</w:t>
            </w:r>
          </w:p>
        </w:tc>
        <w:tc>
          <w:tcPr>
            <w:tcW w:w="449" w:type="pct"/>
            <w:shd w:val="clear" w:color="auto" w:fill="auto"/>
          </w:tcPr>
          <w:p w14:paraId="6FAE1E53" w14:textId="04830EB2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30</w:t>
            </w:r>
          </w:p>
        </w:tc>
        <w:tc>
          <w:tcPr>
            <w:tcW w:w="430" w:type="pct"/>
            <w:shd w:val="clear" w:color="auto" w:fill="auto"/>
          </w:tcPr>
          <w:p w14:paraId="05CE3983" w14:textId="0DE7BFBF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20</w:t>
            </w:r>
          </w:p>
        </w:tc>
        <w:tc>
          <w:tcPr>
            <w:tcW w:w="428" w:type="pct"/>
            <w:shd w:val="clear" w:color="auto" w:fill="auto"/>
          </w:tcPr>
          <w:p w14:paraId="538104AB" w14:textId="0063EDF3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N</w:t>
            </w:r>
          </w:p>
        </w:tc>
      </w:tr>
      <w:tr w:rsidR="00AE7AD0" w:rsidRPr="00AE7AD0" w14:paraId="36D55C1F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7E753917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3</w:t>
            </w:r>
          </w:p>
        </w:tc>
        <w:tc>
          <w:tcPr>
            <w:tcW w:w="818" w:type="pct"/>
            <w:shd w:val="clear" w:color="auto" w:fill="auto"/>
          </w:tcPr>
          <w:p w14:paraId="721C2755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hysical abuse</w:t>
            </w:r>
          </w:p>
        </w:tc>
        <w:tc>
          <w:tcPr>
            <w:tcW w:w="819" w:type="pct"/>
            <w:shd w:val="clear" w:color="auto" w:fill="auto"/>
          </w:tcPr>
          <w:p w14:paraId="3D1DCB02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3B01F18E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Negative</w:t>
            </w:r>
          </w:p>
        </w:tc>
        <w:tc>
          <w:tcPr>
            <w:tcW w:w="434" w:type="pct"/>
            <w:shd w:val="clear" w:color="auto" w:fill="auto"/>
          </w:tcPr>
          <w:p w14:paraId="549CA8A8" w14:textId="101A8D4A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18FF073B" w14:textId="6CDD8FE5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0AC51FE1" w14:textId="3A097FFF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21</w:t>
            </w:r>
          </w:p>
        </w:tc>
        <w:tc>
          <w:tcPr>
            <w:tcW w:w="430" w:type="pct"/>
            <w:shd w:val="clear" w:color="auto" w:fill="auto"/>
          </w:tcPr>
          <w:p w14:paraId="4764AC1E" w14:textId="6304E65E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7C2BC945" w14:textId="2FA605CD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1099B90A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323BD513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4</w:t>
            </w:r>
          </w:p>
        </w:tc>
        <w:tc>
          <w:tcPr>
            <w:tcW w:w="818" w:type="pct"/>
            <w:shd w:val="clear" w:color="auto" w:fill="auto"/>
          </w:tcPr>
          <w:p w14:paraId="3C69FC24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hysical abuse</w:t>
            </w:r>
          </w:p>
        </w:tc>
        <w:tc>
          <w:tcPr>
            <w:tcW w:w="819" w:type="pct"/>
            <w:shd w:val="clear" w:color="auto" w:fill="auto"/>
          </w:tcPr>
          <w:p w14:paraId="48FABA6F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55CF077E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General</w:t>
            </w:r>
          </w:p>
        </w:tc>
        <w:tc>
          <w:tcPr>
            <w:tcW w:w="434" w:type="pct"/>
            <w:shd w:val="clear" w:color="auto" w:fill="auto"/>
          </w:tcPr>
          <w:p w14:paraId="025F5E72" w14:textId="5A53ACFD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1FB6DD95" w14:textId="0BA4D5A4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455F7060" w14:textId="40E411DA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06</w:t>
            </w:r>
          </w:p>
        </w:tc>
        <w:tc>
          <w:tcPr>
            <w:tcW w:w="430" w:type="pct"/>
            <w:shd w:val="clear" w:color="auto" w:fill="auto"/>
          </w:tcPr>
          <w:p w14:paraId="7966FC25" w14:textId="404FA54B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7EE41F82" w14:textId="28388710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709557B9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745C5D04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5</w:t>
            </w:r>
          </w:p>
        </w:tc>
        <w:tc>
          <w:tcPr>
            <w:tcW w:w="818" w:type="pct"/>
            <w:shd w:val="clear" w:color="auto" w:fill="auto"/>
          </w:tcPr>
          <w:p w14:paraId="16695EFD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Emotional abuse</w:t>
            </w:r>
          </w:p>
        </w:tc>
        <w:tc>
          <w:tcPr>
            <w:tcW w:w="819" w:type="pct"/>
            <w:shd w:val="clear" w:color="auto" w:fill="auto"/>
          </w:tcPr>
          <w:p w14:paraId="636DBF30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044C85E2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Total</w:t>
            </w:r>
          </w:p>
        </w:tc>
        <w:tc>
          <w:tcPr>
            <w:tcW w:w="434" w:type="pct"/>
            <w:shd w:val="clear" w:color="auto" w:fill="auto"/>
          </w:tcPr>
          <w:p w14:paraId="06B8E2BB" w14:textId="5ABC0304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7DDED92D" w14:textId="37694AD7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693E8ADB" w14:textId="1E0D2078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30" w:type="pct"/>
            <w:shd w:val="clear" w:color="auto" w:fill="auto"/>
          </w:tcPr>
          <w:p w14:paraId="1F61E8F9" w14:textId="2D53A93F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0A336423" w14:textId="39117D21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2111C728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2C533936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6</w:t>
            </w:r>
          </w:p>
        </w:tc>
        <w:tc>
          <w:tcPr>
            <w:tcW w:w="818" w:type="pct"/>
            <w:shd w:val="clear" w:color="auto" w:fill="auto"/>
          </w:tcPr>
          <w:p w14:paraId="0FC6A0C4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Emotional abuse</w:t>
            </w:r>
          </w:p>
        </w:tc>
        <w:tc>
          <w:tcPr>
            <w:tcW w:w="819" w:type="pct"/>
            <w:shd w:val="clear" w:color="auto" w:fill="auto"/>
          </w:tcPr>
          <w:p w14:paraId="52123201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1F15300D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Positive</w:t>
            </w:r>
          </w:p>
        </w:tc>
        <w:tc>
          <w:tcPr>
            <w:tcW w:w="434" w:type="pct"/>
            <w:shd w:val="clear" w:color="auto" w:fill="auto"/>
          </w:tcPr>
          <w:p w14:paraId="0AE1147B" w14:textId="5C9BFAB6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77DB572C" w14:textId="51BE51CC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995</w:t>
            </w:r>
          </w:p>
        </w:tc>
        <w:tc>
          <w:tcPr>
            <w:tcW w:w="449" w:type="pct"/>
            <w:shd w:val="clear" w:color="auto" w:fill="auto"/>
          </w:tcPr>
          <w:p w14:paraId="34AC1E6F" w14:textId="09BAC379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60</w:t>
            </w:r>
          </w:p>
        </w:tc>
        <w:tc>
          <w:tcPr>
            <w:tcW w:w="430" w:type="pct"/>
            <w:shd w:val="clear" w:color="auto" w:fill="auto"/>
          </w:tcPr>
          <w:p w14:paraId="4A184E15" w14:textId="0AD6B805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32</w:t>
            </w:r>
          </w:p>
        </w:tc>
        <w:tc>
          <w:tcPr>
            <w:tcW w:w="428" w:type="pct"/>
            <w:shd w:val="clear" w:color="auto" w:fill="auto"/>
          </w:tcPr>
          <w:p w14:paraId="21785997" w14:textId="0F1FE252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N</w:t>
            </w:r>
          </w:p>
        </w:tc>
      </w:tr>
      <w:tr w:rsidR="00AE7AD0" w:rsidRPr="00AE7AD0" w14:paraId="3855D0CB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42120014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7</w:t>
            </w:r>
          </w:p>
        </w:tc>
        <w:tc>
          <w:tcPr>
            <w:tcW w:w="818" w:type="pct"/>
            <w:shd w:val="clear" w:color="auto" w:fill="auto"/>
          </w:tcPr>
          <w:p w14:paraId="4799E219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Emotional abuse</w:t>
            </w:r>
          </w:p>
        </w:tc>
        <w:tc>
          <w:tcPr>
            <w:tcW w:w="819" w:type="pct"/>
            <w:shd w:val="clear" w:color="auto" w:fill="auto"/>
          </w:tcPr>
          <w:p w14:paraId="7583A2F5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560F94F4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Negative</w:t>
            </w:r>
          </w:p>
        </w:tc>
        <w:tc>
          <w:tcPr>
            <w:tcW w:w="434" w:type="pct"/>
            <w:shd w:val="clear" w:color="auto" w:fill="auto"/>
          </w:tcPr>
          <w:p w14:paraId="2ED22989" w14:textId="55FFE791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4F903EE4" w14:textId="6605B247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6BC98DA9" w14:textId="0E62E967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18</w:t>
            </w:r>
          </w:p>
        </w:tc>
        <w:tc>
          <w:tcPr>
            <w:tcW w:w="430" w:type="pct"/>
            <w:shd w:val="clear" w:color="auto" w:fill="auto"/>
          </w:tcPr>
          <w:p w14:paraId="2E4C8E9F" w14:textId="4BCADAB9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4A0837E9" w14:textId="327E47A6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1186D91E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4F37CBD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8</w:t>
            </w:r>
          </w:p>
        </w:tc>
        <w:tc>
          <w:tcPr>
            <w:tcW w:w="818" w:type="pct"/>
            <w:shd w:val="clear" w:color="auto" w:fill="auto"/>
          </w:tcPr>
          <w:p w14:paraId="2A93FDFA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Emotional abuse</w:t>
            </w:r>
          </w:p>
        </w:tc>
        <w:tc>
          <w:tcPr>
            <w:tcW w:w="819" w:type="pct"/>
            <w:shd w:val="clear" w:color="auto" w:fill="auto"/>
          </w:tcPr>
          <w:p w14:paraId="0A8337DD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6702DD2B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General</w:t>
            </w:r>
          </w:p>
        </w:tc>
        <w:tc>
          <w:tcPr>
            <w:tcW w:w="434" w:type="pct"/>
            <w:shd w:val="clear" w:color="auto" w:fill="auto"/>
          </w:tcPr>
          <w:p w14:paraId="73EBAA30" w14:textId="29C5DE2A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32ECDF09" w14:textId="48604DD0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44352FD1" w14:textId="636A1A49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30" w:type="pct"/>
            <w:shd w:val="clear" w:color="auto" w:fill="auto"/>
          </w:tcPr>
          <w:p w14:paraId="47782CB5" w14:textId="4643AFB0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6857F60A" w14:textId="699D71FE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215945F6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7D44148F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9</w:t>
            </w:r>
          </w:p>
        </w:tc>
        <w:tc>
          <w:tcPr>
            <w:tcW w:w="818" w:type="pct"/>
            <w:shd w:val="clear" w:color="auto" w:fill="auto"/>
          </w:tcPr>
          <w:p w14:paraId="37D5A8C9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exual abuse</w:t>
            </w:r>
          </w:p>
        </w:tc>
        <w:tc>
          <w:tcPr>
            <w:tcW w:w="819" w:type="pct"/>
            <w:shd w:val="clear" w:color="auto" w:fill="auto"/>
          </w:tcPr>
          <w:p w14:paraId="1AB9042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46E143E7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Total</w:t>
            </w:r>
          </w:p>
        </w:tc>
        <w:tc>
          <w:tcPr>
            <w:tcW w:w="434" w:type="pct"/>
            <w:shd w:val="clear" w:color="auto" w:fill="auto"/>
          </w:tcPr>
          <w:p w14:paraId="4AF6D8CC" w14:textId="719C0484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7AE7E8D1" w14:textId="32C274D5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2DDB8A8B" w14:textId="152183F1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92</w:t>
            </w:r>
          </w:p>
        </w:tc>
        <w:tc>
          <w:tcPr>
            <w:tcW w:w="430" w:type="pct"/>
            <w:shd w:val="clear" w:color="auto" w:fill="auto"/>
          </w:tcPr>
          <w:p w14:paraId="5A5ED0A2" w14:textId="4F23EBB4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01</w:t>
            </w:r>
          </w:p>
        </w:tc>
        <w:tc>
          <w:tcPr>
            <w:tcW w:w="428" w:type="pct"/>
            <w:shd w:val="clear" w:color="auto" w:fill="auto"/>
          </w:tcPr>
          <w:p w14:paraId="0276C467" w14:textId="048D573E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6090673F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78DDBE17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18" w:type="pct"/>
            <w:shd w:val="clear" w:color="auto" w:fill="auto"/>
          </w:tcPr>
          <w:p w14:paraId="6DD27363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exual abuse</w:t>
            </w:r>
          </w:p>
        </w:tc>
        <w:tc>
          <w:tcPr>
            <w:tcW w:w="819" w:type="pct"/>
            <w:shd w:val="clear" w:color="auto" w:fill="auto"/>
          </w:tcPr>
          <w:p w14:paraId="3DA180B2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77D2FD82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Positive</w:t>
            </w:r>
          </w:p>
        </w:tc>
        <w:tc>
          <w:tcPr>
            <w:tcW w:w="434" w:type="pct"/>
            <w:shd w:val="clear" w:color="auto" w:fill="auto"/>
          </w:tcPr>
          <w:p w14:paraId="7454640D" w14:textId="1069FB4F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648F426D" w14:textId="7F1B5836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39</w:t>
            </w:r>
          </w:p>
        </w:tc>
        <w:tc>
          <w:tcPr>
            <w:tcW w:w="449" w:type="pct"/>
            <w:shd w:val="clear" w:color="auto" w:fill="auto"/>
          </w:tcPr>
          <w:p w14:paraId="66F44B9A" w14:textId="39B8058E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387</w:t>
            </w:r>
          </w:p>
        </w:tc>
        <w:tc>
          <w:tcPr>
            <w:tcW w:w="430" w:type="pct"/>
            <w:shd w:val="clear" w:color="auto" w:fill="auto"/>
          </w:tcPr>
          <w:p w14:paraId="45054463" w14:textId="6CF84F66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831</w:t>
            </w:r>
          </w:p>
        </w:tc>
        <w:tc>
          <w:tcPr>
            <w:tcW w:w="428" w:type="pct"/>
            <w:shd w:val="clear" w:color="auto" w:fill="auto"/>
          </w:tcPr>
          <w:p w14:paraId="761D63F3" w14:textId="0D2B8D12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571D73F2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1ED5D366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818" w:type="pct"/>
            <w:shd w:val="clear" w:color="auto" w:fill="auto"/>
          </w:tcPr>
          <w:p w14:paraId="0C1BBF0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exual abuse</w:t>
            </w:r>
          </w:p>
        </w:tc>
        <w:tc>
          <w:tcPr>
            <w:tcW w:w="819" w:type="pct"/>
            <w:shd w:val="clear" w:color="auto" w:fill="auto"/>
          </w:tcPr>
          <w:p w14:paraId="1F7C5A9E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00AD288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Negative</w:t>
            </w:r>
          </w:p>
        </w:tc>
        <w:tc>
          <w:tcPr>
            <w:tcW w:w="434" w:type="pct"/>
            <w:shd w:val="clear" w:color="auto" w:fill="auto"/>
          </w:tcPr>
          <w:p w14:paraId="0DF8A7AD" w14:textId="4C8C8ADD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17454928" w14:textId="20C9240C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58143013" w14:textId="337DFFDE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93</w:t>
            </w:r>
          </w:p>
        </w:tc>
        <w:tc>
          <w:tcPr>
            <w:tcW w:w="430" w:type="pct"/>
            <w:shd w:val="clear" w:color="auto" w:fill="auto"/>
          </w:tcPr>
          <w:p w14:paraId="1985355D" w14:textId="057C617E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265CF486" w14:textId="687640BF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41FAC7E2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1FF5FEC1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818" w:type="pct"/>
            <w:shd w:val="clear" w:color="auto" w:fill="auto"/>
          </w:tcPr>
          <w:p w14:paraId="3B3B04E9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Sexual abuse</w:t>
            </w:r>
          </w:p>
        </w:tc>
        <w:tc>
          <w:tcPr>
            <w:tcW w:w="819" w:type="pct"/>
            <w:shd w:val="clear" w:color="auto" w:fill="auto"/>
          </w:tcPr>
          <w:p w14:paraId="62382D7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203531BB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General</w:t>
            </w:r>
          </w:p>
        </w:tc>
        <w:tc>
          <w:tcPr>
            <w:tcW w:w="434" w:type="pct"/>
            <w:shd w:val="clear" w:color="auto" w:fill="auto"/>
          </w:tcPr>
          <w:p w14:paraId="33C1A44F" w14:textId="0C9893AA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26C92838" w14:textId="59F43C73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0E18A4B1" w14:textId="207BC4DE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575</w:t>
            </w:r>
          </w:p>
        </w:tc>
        <w:tc>
          <w:tcPr>
            <w:tcW w:w="430" w:type="pct"/>
            <w:shd w:val="clear" w:color="auto" w:fill="auto"/>
          </w:tcPr>
          <w:p w14:paraId="6272E48E" w14:textId="6C24C5E5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01</w:t>
            </w:r>
          </w:p>
        </w:tc>
        <w:tc>
          <w:tcPr>
            <w:tcW w:w="428" w:type="pct"/>
            <w:shd w:val="clear" w:color="auto" w:fill="auto"/>
          </w:tcPr>
          <w:p w14:paraId="6CB6F5A6" w14:textId="35D5597B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2910D35A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4CD2F634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818" w:type="pct"/>
            <w:shd w:val="clear" w:color="auto" w:fill="auto"/>
          </w:tcPr>
          <w:p w14:paraId="543BFF35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hysical neglect</w:t>
            </w:r>
          </w:p>
        </w:tc>
        <w:tc>
          <w:tcPr>
            <w:tcW w:w="819" w:type="pct"/>
            <w:shd w:val="clear" w:color="auto" w:fill="auto"/>
          </w:tcPr>
          <w:p w14:paraId="1CBA77B0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388E4FD6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Total</w:t>
            </w:r>
          </w:p>
        </w:tc>
        <w:tc>
          <w:tcPr>
            <w:tcW w:w="434" w:type="pct"/>
            <w:shd w:val="clear" w:color="auto" w:fill="auto"/>
          </w:tcPr>
          <w:p w14:paraId="4699A7B9" w14:textId="7869EC7C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0FC43C07" w14:textId="7550B5CF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763F8785" w14:textId="3D8429DC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02</w:t>
            </w:r>
          </w:p>
        </w:tc>
        <w:tc>
          <w:tcPr>
            <w:tcW w:w="430" w:type="pct"/>
            <w:shd w:val="clear" w:color="auto" w:fill="auto"/>
          </w:tcPr>
          <w:p w14:paraId="7E3EF53F" w14:textId="3F28B9A4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50535C82" w14:textId="478B792E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2B9CF5D4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0588DB4C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818" w:type="pct"/>
            <w:shd w:val="clear" w:color="auto" w:fill="auto"/>
          </w:tcPr>
          <w:p w14:paraId="6E519D8A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hysical neglect</w:t>
            </w:r>
          </w:p>
        </w:tc>
        <w:tc>
          <w:tcPr>
            <w:tcW w:w="819" w:type="pct"/>
            <w:shd w:val="clear" w:color="auto" w:fill="auto"/>
          </w:tcPr>
          <w:p w14:paraId="4C15BA6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789D0A9C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Positive</w:t>
            </w:r>
          </w:p>
        </w:tc>
        <w:tc>
          <w:tcPr>
            <w:tcW w:w="434" w:type="pct"/>
            <w:shd w:val="clear" w:color="auto" w:fill="auto"/>
          </w:tcPr>
          <w:p w14:paraId="3BACF2EA" w14:textId="788469C5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74EFD8BD" w14:textId="00B0E682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415</w:t>
            </w:r>
          </w:p>
        </w:tc>
        <w:tc>
          <w:tcPr>
            <w:tcW w:w="449" w:type="pct"/>
            <w:shd w:val="clear" w:color="auto" w:fill="auto"/>
          </w:tcPr>
          <w:p w14:paraId="305AD3C8" w14:textId="7C19EEA7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44</w:t>
            </w:r>
          </w:p>
        </w:tc>
        <w:tc>
          <w:tcPr>
            <w:tcW w:w="430" w:type="pct"/>
            <w:shd w:val="clear" w:color="auto" w:fill="auto"/>
          </w:tcPr>
          <w:p w14:paraId="277B62B8" w14:textId="45B6247B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36</w:t>
            </w:r>
          </w:p>
        </w:tc>
        <w:tc>
          <w:tcPr>
            <w:tcW w:w="428" w:type="pct"/>
            <w:shd w:val="clear" w:color="auto" w:fill="auto"/>
          </w:tcPr>
          <w:p w14:paraId="4386F620" w14:textId="4C392FCF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N</w:t>
            </w:r>
          </w:p>
        </w:tc>
      </w:tr>
      <w:tr w:rsidR="00AE7AD0" w:rsidRPr="00AE7AD0" w14:paraId="5E1CA0CE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3F8F9571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818" w:type="pct"/>
            <w:shd w:val="clear" w:color="auto" w:fill="auto"/>
          </w:tcPr>
          <w:p w14:paraId="0264D836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hysical neglect</w:t>
            </w:r>
          </w:p>
        </w:tc>
        <w:tc>
          <w:tcPr>
            <w:tcW w:w="819" w:type="pct"/>
            <w:shd w:val="clear" w:color="auto" w:fill="auto"/>
          </w:tcPr>
          <w:p w14:paraId="71C74005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03EFE6B3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Negative</w:t>
            </w:r>
          </w:p>
        </w:tc>
        <w:tc>
          <w:tcPr>
            <w:tcW w:w="434" w:type="pct"/>
            <w:shd w:val="clear" w:color="auto" w:fill="auto"/>
          </w:tcPr>
          <w:p w14:paraId="25721435" w14:textId="52ED85DE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247DEB0E" w14:textId="05B82373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0DAF3B9A" w14:textId="7198EBC4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23</w:t>
            </w:r>
          </w:p>
        </w:tc>
        <w:tc>
          <w:tcPr>
            <w:tcW w:w="430" w:type="pct"/>
            <w:shd w:val="clear" w:color="auto" w:fill="auto"/>
          </w:tcPr>
          <w:p w14:paraId="168E2950" w14:textId="2F472C3C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66D39589" w14:textId="1C72552C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3B0A7830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0B51D83B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818" w:type="pct"/>
            <w:shd w:val="clear" w:color="auto" w:fill="auto"/>
          </w:tcPr>
          <w:p w14:paraId="5DE0F74B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hysical neglect</w:t>
            </w:r>
          </w:p>
        </w:tc>
        <w:tc>
          <w:tcPr>
            <w:tcW w:w="819" w:type="pct"/>
            <w:shd w:val="clear" w:color="auto" w:fill="auto"/>
          </w:tcPr>
          <w:p w14:paraId="1A7BEA5D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1EDABDC4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General</w:t>
            </w:r>
          </w:p>
        </w:tc>
        <w:tc>
          <w:tcPr>
            <w:tcW w:w="434" w:type="pct"/>
            <w:shd w:val="clear" w:color="auto" w:fill="auto"/>
          </w:tcPr>
          <w:p w14:paraId="48AEC2B9" w14:textId="2AD50FB9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737107B9" w14:textId="18006553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52424036" w14:textId="2FA8F003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13</w:t>
            </w:r>
          </w:p>
        </w:tc>
        <w:tc>
          <w:tcPr>
            <w:tcW w:w="430" w:type="pct"/>
            <w:shd w:val="clear" w:color="auto" w:fill="auto"/>
          </w:tcPr>
          <w:p w14:paraId="52A64922" w14:textId="19199690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50507E4F" w14:textId="7A801D3D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68CC8D92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1BB19AF6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818" w:type="pct"/>
            <w:shd w:val="clear" w:color="auto" w:fill="auto"/>
          </w:tcPr>
          <w:p w14:paraId="07929AD3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Emotional neglect</w:t>
            </w:r>
          </w:p>
        </w:tc>
        <w:tc>
          <w:tcPr>
            <w:tcW w:w="819" w:type="pct"/>
            <w:shd w:val="clear" w:color="auto" w:fill="auto"/>
          </w:tcPr>
          <w:p w14:paraId="1E4A40C2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21A31D7B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Total</w:t>
            </w:r>
          </w:p>
        </w:tc>
        <w:tc>
          <w:tcPr>
            <w:tcW w:w="434" w:type="pct"/>
            <w:shd w:val="clear" w:color="auto" w:fill="auto"/>
          </w:tcPr>
          <w:p w14:paraId="09AECAB5" w14:textId="7B52E221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11A33F20" w14:textId="3AEEA284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3EB95909" w14:textId="2038FD08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30" w:type="pct"/>
            <w:shd w:val="clear" w:color="auto" w:fill="auto"/>
          </w:tcPr>
          <w:p w14:paraId="679980C3" w14:textId="23046691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06EDB885" w14:textId="22721B0D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AE7AD0" w:rsidRPr="00AE7AD0" w14:paraId="1D124C4B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0A60104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818" w:type="pct"/>
            <w:shd w:val="clear" w:color="auto" w:fill="auto"/>
          </w:tcPr>
          <w:p w14:paraId="225D3F66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Emotional neglect</w:t>
            </w:r>
          </w:p>
        </w:tc>
        <w:tc>
          <w:tcPr>
            <w:tcW w:w="819" w:type="pct"/>
            <w:shd w:val="clear" w:color="auto" w:fill="auto"/>
          </w:tcPr>
          <w:p w14:paraId="6E55EA18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710283D7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Positive</w:t>
            </w:r>
          </w:p>
        </w:tc>
        <w:tc>
          <w:tcPr>
            <w:tcW w:w="434" w:type="pct"/>
            <w:shd w:val="clear" w:color="auto" w:fill="auto"/>
          </w:tcPr>
          <w:p w14:paraId="0888C951" w14:textId="75845EA1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029FE5CC" w14:textId="16D812BE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837</w:t>
            </w:r>
          </w:p>
        </w:tc>
        <w:tc>
          <w:tcPr>
            <w:tcW w:w="449" w:type="pct"/>
            <w:shd w:val="clear" w:color="auto" w:fill="auto"/>
          </w:tcPr>
          <w:p w14:paraId="4B3F6D85" w14:textId="7AEE82C0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08</w:t>
            </w:r>
          </w:p>
        </w:tc>
        <w:tc>
          <w:tcPr>
            <w:tcW w:w="430" w:type="pct"/>
            <w:shd w:val="clear" w:color="auto" w:fill="auto"/>
          </w:tcPr>
          <w:p w14:paraId="5B5959D0" w14:textId="471BF6E7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08</w:t>
            </w:r>
          </w:p>
        </w:tc>
        <w:tc>
          <w:tcPr>
            <w:tcW w:w="428" w:type="pct"/>
            <w:shd w:val="clear" w:color="auto" w:fill="auto"/>
          </w:tcPr>
          <w:p w14:paraId="0DD770E2" w14:textId="0E036F80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N</w:t>
            </w:r>
          </w:p>
        </w:tc>
      </w:tr>
      <w:tr w:rsidR="00AE7AD0" w:rsidRPr="00AE7AD0" w14:paraId="4FBAEA4E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6205A9F1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18" w:type="pct"/>
            <w:shd w:val="clear" w:color="auto" w:fill="auto"/>
          </w:tcPr>
          <w:p w14:paraId="0E557472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Emotional neglect</w:t>
            </w:r>
          </w:p>
        </w:tc>
        <w:tc>
          <w:tcPr>
            <w:tcW w:w="819" w:type="pct"/>
            <w:shd w:val="clear" w:color="auto" w:fill="auto"/>
          </w:tcPr>
          <w:p w14:paraId="7F60F07C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44F6B24B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Negative</w:t>
            </w:r>
          </w:p>
        </w:tc>
        <w:tc>
          <w:tcPr>
            <w:tcW w:w="434" w:type="pct"/>
            <w:shd w:val="clear" w:color="auto" w:fill="auto"/>
          </w:tcPr>
          <w:p w14:paraId="4722BACB" w14:textId="388836C9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1A64C588" w14:textId="1816BFD6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26FAA655" w14:textId="5894DA10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5</w:t>
            </w:r>
          </w:p>
        </w:tc>
        <w:tc>
          <w:tcPr>
            <w:tcW w:w="430" w:type="pct"/>
            <w:shd w:val="clear" w:color="auto" w:fill="auto"/>
          </w:tcPr>
          <w:p w14:paraId="78CBDFFF" w14:textId="4B92DD10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405D20AA" w14:textId="0BE08BD9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  <w:tr w:rsidR="001D3526" w:rsidRPr="00AE7AD0" w14:paraId="0A8452D5" w14:textId="77777777" w:rsidTr="00C05062">
        <w:trPr>
          <w:trHeight w:val="363"/>
        </w:trPr>
        <w:tc>
          <w:tcPr>
            <w:tcW w:w="354" w:type="pct"/>
            <w:shd w:val="clear" w:color="auto" w:fill="auto"/>
          </w:tcPr>
          <w:p w14:paraId="50BB964A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2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818" w:type="pct"/>
            <w:shd w:val="clear" w:color="auto" w:fill="auto"/>
          </w:tcPr>
          <w:p w14:paraId="47817A8F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Emotional neglect</w:t>
            </w:r>
          </w:p>
        </w:tc>
        <w:tc>
          <w:tcPr>
            <w:tcW w:w="819" w:type="pct"/>
            <w:shd w:val="clear" w:color="auto" w:fill="auto"/>
          </w:tcPr>
          <w:p w14:paraId="4D47AC72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819" w:type="pct"/>
            <w:shd w:val="clear" w:color="auto" w:fill="auto"/>
          </w:tcPr>
          <w:p w14:paraId="51AF6BDA" w14:textId="77777777" w:rsidR="001D3526" w:rsidRPr="00AE7AD0" w:rsidRDefault="001D3526" w:rsidP="001D3526">
            <w:pPr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P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ANSS General</w:t>
            </w:r>
          </w:p>
        </w:tc>
        <w:tc>
          <w:tcPr>
            <w:tcW w:w="434" w:type="pct"/>
            <w:shd w:val="clear" w:color="auto" w:fill="auto"/>
          </w:tcPr>
          <w:p w14:paraId="51C96D40" w14:textId="3AF48A9F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37710F09" w14:textId="34D303ED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49" w:type="pct"/>
            <w:shd w:val="clear" w:color="auto" w:fill="auto"/>
          </w:tcPr>
          <w:p w14:paraId="075A9D7F" w14:textId="284FBA0D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30" w:type="pct"/>
            <w:shd w:val="clear" w:color="auto" w:fill="auto"/>
          </w:tcPr>
          <w:p w14:paraId="3A58C0B8" w14:textId="6A650F9A" w:rsidR="001D3526" w:rsidRPr="00AE7AD0" w:rsidRDefault="001D3526" w:rsidP="001D3526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  <w:tc>
          <w:tcPr>
            <w:tcW w:w="428" w:type="pct"/>
            <w:shd w:val="clear" w:color="auto" w:fill="auto"/>
          </w:tcPr>
          <w:p w14:paraId="79E6136E" w14:textId="025A2580" w:rsidR="001D3526" w:rsidRPr="00AE7AD0" w:rsidRDefault="001D3526" w:rsidP="001D3526">
            <w:pPr>
              <w:jc w:val="center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 w:hint="eastAsia"/>
                <w:color w:val="auto"/>
                <w:sz w:val="20"/>
                <w:szCs w:val="20"/>
              </w:rPr>
              <w:t>Y</w:t>
            </w:r>
          </w:p>
        </w:tc>
      </w:tr>
    </w:tbl>
    <w:p w14:paraId="62A84A72" w14:textId="6D3CD047" w:rsidR="00F2282F" w:rsidRPr="00AE7AD0" w:rsidRDefault="00F2282F" w:rsidP="00C62313">
      <w:pPr>
        <w:rPr>
          <w:rFonts w:ascii="Times New Roman" w:cs="Times New Roman"/>
          <w:color w:val="auto"/>
          <w:sz w:val="20"/>
          <w:szCs w:val="20"/>
        </w:rPr>
      </w:pPr>
    </w:p>
    <w:p w14:paraId="22644F45" w14:textId="17DB5420" w:rsidR="00170598" w:rsidRPr="00AE7AD0" w:rsidRDefault="00170598">
      <w:pPr>
        <w:rPr>
          <w:rFonts w:ascii="Times New Roman" w:cs="Times New Roman"/>
          <w:color w:val="auto"/>
        </w:rPr>
      </w:pPr>
      <w:r w:rsidRPr="00AE7AD0">
        <w:rPr>
          <w:rFonts w:ascii="Times New Roman" w:cs="Times New Roman"/>
          <w:color w:val="auto"/>
        </w:rPr>
        <w:br w:type="page"/>
      </w:r>
    </w:p>
    <w:p w14:paraId="47165AD3" w14:textId="77777777" w:rsidR="009C0A00" w:rsidRPr="00AE7AD0" w:rsidRDefault="009C0A00" w:rsidP="009C0A00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0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41B8F143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FA7246C" w14:textId="77777777" w:rsidR="009C0A00" w:rsidRPr="00AE7AD0" w:rsidRDefault="009C0A0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A2D1FED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02E6EAA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0581FA4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FC28CAE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59BB69A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2934E47C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F0C5D78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86AC565" w14:textId="7DD51C47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71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32396D2" w14:textId="7A959FD5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51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75DDC0B" w14:textId="7AC36C6D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50.01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6CF5F18" w14:textId="0D275C9A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3.19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C801867" w14:textId="4C123812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6D2E444F" w14:textId="77777777" w:rsidR="009C0A00" w:rsidRPr="00AE7AD0" w:rsidRDefault="009C0A00" w:rsidP="009C0A00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22FF6DAE" w14:textId="77777777" w:rsidR="009C0A00" w:rsidRPr="00AE7AD0" w:rsidRDefault="009C0A00" w:rsidP="009C0A00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3C6FCF79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3C1F841A" w14:textId="77777777" w:rsidR="009C0A00" w:rsidRPr="00AE7AD0" w:rsidRDefault="009C0A0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201BB5C2" w14:textId="77777777" w:rsidR="009C0A00" w:rsidRPr="00AE7AD0" w:rsidRDefault="009C0A00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218A4EC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67BDC95" w14:textId="77777777" w:rsidR="009C0A00" w:rsidRPr="00AE7AD0" w:rsidRDefault="009C0A00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8CA1AB8" w14:textId="77777777" w:rsidR="009C0A00" w:rsidRPr="00AE7AD0" w:rsidRDefault="009C0A00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716B01DE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28772B80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ECC9F78" w14:textId="5B85DFCF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8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B0EB3DC" w14:textId="14359900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44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E16BCBD" w14:textId="698054AB" w:rsidR="00B0011A" w:rsidRPr="00AE7AD0" w:rsidRDefault="00B0011A" w:rsidP="00B0011A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02, 0.272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95372E1" w14:textId="73373ADD" w:rsidR="00B0011A" w:rsidRPr="00AE7AD0" w:rsidRDefault="00B0011A" w:rsidP="00B0011A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8.36</w:t>
            </w:r>
          </w:p>
        </w:tc>
      </w:tr>
      <w:tr w:rsidR="00AE7AD0" w:rsidRPr="00AE7AD0" w14:paraId="3FA2AC6A" w14:textId="77777777" w:rsidTr="002440A6">
        <w:tc>
          <w:tcPr>
            <w:tcW w:w="1741" w:type="dxa"/>
          </w:tcPr>
          <w:p w14:paraId="3133A393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2517170B" w14:textId="568B7142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94</w:t>
            </w:r>
          </w:p>
        </w:tc>
        <w:tc>
          <w:tcPr>
            <w:tcW w:w="1742" w:type="dxa"/>
          </w:tcPr>
          <w:p w14:paraId="01DBD645" w14:textId="090C1297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58</w:t>
            </w:r>
          </w:p>
        </w:tc>
        <w:tc>
          <w:tcPr>
            <w:tcW w:w="1742" w:type="dxa"/>
          </w:tcPr>
          <w:p w14:paraId="69B7BD4D" w14:textId="284D877E" w:rsidR="00B0011A" w:rsidRPr="00AE7AD0" w:rsidRDefault="00B0011A" w:rsidP="00B0011A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80, 0.409]</w:t>
            </w:r>
          </w:p>
        </w:tc>
        <w:tc>
          <w:tcPr>
            <w:tcW w:w="1742" w:type="dxa"/>
          </w:tcPr>
          <w:p w14:paraId="48E62192" w14:textId="41039FBD" w:rsidR="00B0011A" w:rsidRPr="00AE7AD0" w:rsidRDefault="00B0011A" w:rsidP="00B0011A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1.64</w:t>
            </w:r>
          </w:p>
        </w:tc>
      </w:tr>
      <w:tr w:rsidR="00AE7AD0" w:rsidRPr="00AE7AD0" w14:paraId="5C9BF596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5EBD3832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C21C044" w14:textId="70EB9B3E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77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5D9ABF8" w14:textId="0152DEC4" w:rsidR="00B0011A" w:rsidRPr="00AE7AD0" w:rsidRDefault="00B0011A" w:rsidP="00B0011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AA73CEF" w14:textId="1225DBFB" w:rsidR="00B0011A" w:rsidRPr="00AE7AD0" w:rsidRDefault="00B0011A" w:rsidP="00B0011A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400, 0.559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CD96F9F" w14:textId="0EC8C4A2" w:rsidR="00B0011A" w:rsidRPr="00AE7AD0" w:rsidRDefault="00B0011A" w:rsidP="00B0011A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00.00</w:t>
            </w:r>
          </w:p>
        </w:tc>
      </w:tr>
    </w:tbl>
    <w:p w14:paraId="662958A0" w14:textId="77777777" w:rsidR="009C0A00" w:rsidRPr="00AE7AD0" w:rsidRDefault="009C0A00" w:rsidP="009C0A00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71FEA27E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B39E9DC" w14:textId="77777777" w:rsidR="009C0A00" w:rsidRPr="00AE7AD0" w:rsidRDefault="009C0A0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57CD80CD" w14:textId="77777777" w:rsidR="009C0A00" w:rsidRPr="00AE7AD0" w:rsidRDefault="009C0A0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D31730" w14:textId="77777777" w:rsidR="009C0A00" w:rsidRPr="00AE7AD0" w:rsidRDefault="009C0A0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A2D3055" w14:textId="77777777" w:rsidR="009C0A00" w:rsidRPr="00AE7AD0" w:rsidRDefault="009C0A00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A3E095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EB8B58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4D994B" w14:textId="77777777" w:rsidR="009C0A00" w:rsidRPr="00AE7AD0" w:rsidRDefault="009C0A00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45C42872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50ACAA38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CTQ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B0AF64C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976DD1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5CCB35" w14:textId="15584ABA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0.0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EC99C1" w14:textId="29A86FF5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D3515D" w14:textId="371FAE62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13.5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E524DD" w14:textId="07CFE378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48DCB421" w14:textId="77777777" w:rsidTr="002440A6">
        <w:tc>
          <w:tcPr>
            <w:tcW w:w="1492" w:type="dxa"/>
          </w:tcPr>
          <w:p w14:paraId="1150886A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598E0CAB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3988E4DF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</w:tcPr>
          <w:p w14:paraId="53C1164D" w14:textId="7BB1E136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62.896</w:t>
            </w:r>
          </w:p>
        </w:tc>
        <w:tc>
          <w:tcPr>
            <w:tcW w:w="1418" w:type="dxa"/>
          </w:tcPr>
          <w:p w14:paraId="31817944" w14:textId="60DBB281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14.733</w:t>
            </w:r>
          </w:p>
        </w:tc>
        <w:tc>
          <w:tcPr>
            <w:tcW w:w="1417" w:type="dxa"/>
          </w:tcPr>
          <w:p w14:paraId="4F15F1C1" w14:textId="4C416448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−4.269</w:t>
            </w:r>
          </w:p>
        </w:tc>
        <w:tc>
          <w:tcPr>
            <w:tcW w:w="1418" w:type="dxa"/>
          </w:tcPr>
          <w:p w14:paraId="17E860F7" w14:textId="3993A760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B0011A" w:rsidRPr="00AE7AD0" w14:paraId="18DA12B9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55F72C01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CTQ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6601049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5D85E8" w14:textId="77777777" w:rsidR="00B0011A" w:rsidRPr="00AE7AD0" w:rsidRDefault="00B0011A" w:rsidP="00B0011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4E6D066" w14:textId="4DF1F761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2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D5BEF5" w14:textId="22EB43DF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0.0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0B980A" w14:textId="6FB61DB6" w:rsidR="00B0011A" w:rsidRPr="00AE7AD0" w:rsidRDefault="00B0011A" w:rsidP="00B0011A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5.0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D4AC13" w14:textId="61147181" w:rsidR="00B0011A" w:rsidRPr="00AE7AD0" w:rsidRDefault="00B0011A" w:rsidP="00C0445E">
            <w:pPr>
              <w:jc w:val="right"/>
              <w:rPr>
                <w:rFonts w:ascii="Times New Roman" w:cs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&lt;</w:t>
            </w:r>
            <w:r w:rsidR="00C0445E" w:rsidRPr="00AE7AD0">
              <w:rPr>
                <w:rFonts w:ascii="Times New Roman" w:cs="Times New Roman"/>
                <w:color w:val="auto"/>
                <w:sz w:val="20"/>
                <w:szCs w:val="20"/>
              </w:rPr>
              <w:t xml:space="preserve"> </w:t>
            </w:r>
            <w:r w:rsidRPr="00AE7AD0">
              <w:rPr>
                <w:rFonts w:ascii="Times New Roman" w:cs="Times New Roman"/>
                <w:color w:val="auto"/>
                <w:sz w:val="20"/>
                <w:szCs w:val="20"/>
              </w:rPr>
              <w:t>.001</w:t>
            </w:r>
          </w:p>
        </w:tc>
      </w:tr>
    </w:tbl>
    <w:p w14:paraId="010CF111" w14:textId="77777777" w:rsidR="009C0A00" w:rsidRPr="00AE7AD0" w:rsidRDefault="009C0A00" w:rsidP="009C0A00">
      <w:pPr>
        <w:rPr>
          <w:rFonts w:ascii="Times New Roman" w:eastAsiaTheme="minorEastAsia" w:cs="Times New Roman"/>
          <w:color w:val="auto"/>
        </w:rPr>
      </w:pPr>
    </w:p>
    <w:p w14:paraId="6888D2F1" w14:textId="77777777" w:rsidR="009C0A00" w:rsidRPr="00AE7AD0" w:rsidRDefault="009C0A00" w:rsidP="009C0A00">
      <w:pPr>
        <w:rPr>
          <w:rFonts w:ascii="Times New Roman" w:cs="Times New Roman"/>
          <w:color w:val="auto"/>
        </w:rPr>
      </w:pPr>
      <w:r w:rsidRPr="00AE7AD0">
        <w:rPr>
          <w:rFonts w:ascii="Times New Roman" w:cs="Times New Roman"/>
          <w:color w:val="auto"/>
        </w:rPr>
        <w:br w:type="page"/>
      </w:r>
    </w:p>
    <w:p w14:paraId="18B262C2" w14:textId="55A69D75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561A21B0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E837C5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546544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61CCC0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9CB7837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DCFA9B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2B0077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0CF5D8A2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38B3A2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F429C25" w14:textId="7CC3748B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67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96D1733" w14:textId="5007E712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45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91FDE9C" w14:textId="0F3AE6F6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67.395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6ABF3C4" w14:textId="486EFC34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1.45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DB39207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14E9B3F6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143F5F1C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7E7DEB4B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E3069FF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25F37A7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9E6B73F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3109A7F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F03C3DD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6F8796B8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3FB89FBF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28D533D6" w14:textId="6FC495F4" w:rsidR="00F23F8F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002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6325D3B" w14:textId="63B99A63" w:rsidR="00F23F8F" w:rsidRPr="00AE7AD0" w:rsidRDefault="00A802D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18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52F54A9" w14:textId="146DB5F4" w:rsidR="00F23F8F" w:rsidRPr="00AE7AD0" w:rsidRDefault="00A802D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6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5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39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3CFA206" w14:textId="45E88E0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6.09</w:t>
            </w:r>
          </w:p>
        </w:tc>
      </w:tr>
      <w:tr w:rsidR="00AE7AD0" w:rsidRPr="00AE7AD0" w14:paraId="237ECAAE" w14:textId="77777777" w:rsidTr="002440A6">
        <w:tc>
          <w:tcPr>
            <w:tcW w:w="1741" w:type="dxa"/>
          </w:tcPr>
          <w:p w14:paraId="3FAE092E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12A2F8C3" w14:textId="2094EBFE" w:rsidR="00F23F8F" w:rsidRPr="00AE7AD0" w:rsidRDefault="00A802D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17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42" w:type="dxa"/>
          </w:tcPr>
          <w:p w14:paraId="112E1C85" w14:textId="0C2E4140" w:rsidR="00F23F8F" w:rsidRPr="00AE7AD0" w:rsidRDefault="00A802D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6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742" w:type="dxa"/>
          </w:tcPr>
          <w:p w14:paraId="3108DF54" w14:textId="11624F6E" w:rsidR="00F23F8F" w:rsidRPr="00AE7AD0" w:rsidRDefault="00A802D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6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4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70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3C6C5828" w14:textId="322FC17B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3.91</w:t>
            </w:r>
          </w:p>
        </w:tc>
      </w:tr>
      <w:tr w:rsidR="00AE7AD0" w:rsidRPr="00AE7AD0" w14:paraId="17B485C9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52322803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6935DAC5" w14:textId="5E001F07" w:rsidR="00F23F8F" w:rsidRPr="00AE7AD0" w:rsidRDefault="00A802D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1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74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216B60B" w14:textId="44BE47CA" w:rsidR="00F23F8F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1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C52B536" w14:textId="1754900F" w:rsidR="00F23F8F" w:rsidRPr="00AE7AD0" w:rsidRDefault="00A802D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1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76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2.58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BFEC411" w14:textId="546FC0CD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695A9BEE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12268ABC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41CFA6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6BF7F2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7D384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E40E05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FAD20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58F67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F51B5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37ED7A57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6BA515B4" w14:textId="6F121FEC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73E783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96264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464A68" w14:textId="0CF6E949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A133A5" w14:textId="65712395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474629" w14:textId="4678124E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11.9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5B9199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0D6BA6C9" w14:textId="77777777" w:rsidTr="002440A6">
        <w:tc>
          <w:tcPr>
            <w:tcW w:w="1492" w:type="dxa"/>
          </w:tcPr>
          <w:p w14:paraId="2C7B3AB1" w14:textId="77777777" w:rsidR="006C263A" w:rsidRPr="00AE7AD0" w:rsidRDefault="006C263A" w:rsidP="006C263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0E875F09" w14:textId="77777777" w:rsidR="006C263A" w:rsidRPr="00AE7AD0" w:rsidRDefault="006C263A" w:rsidP="006C263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7A55A1BA" w14:textId="77777777" w:rsidR="006C263A" w:rsidRPr="00AE7AD0" w:rsidRDefault="006C263A" w:rsidP="006C263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</w:tcPr>
          <w:p w14:paraId="422A4505" w14:textId="7F714F5C" w:rsidR="006C263A" w:rsidRPr="00AE7AD0" w:rsidRDefault="00366FB0" w:rsidP="006C263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75.926</w:t>
            </w:r>
          </w:p>
        </w:tc>
        <w:tc>
          <w:tcPr>
            <w:tcW w:w="1418" w:type="dxa"/>
          </w:tcPr>
          <w:p w14:paraId="6AA6B2BF" w14:textId="497D3EDF" w:rsidR="006C263A" w:rsidRPr="00AE7AD0" w:rsidRDefault="00C608C4" w:rsidP="006C263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4.158</w:t>
            </w:r>
          </w:p>
        </w:tc>
        <w:tc>
          <w:tcPr>
            <w:tcW w:w="1417" w:type="dxa"/>
          </w:tcPr>
          <w:p w14:paraId="182432BD" w14:textId="16B20FDB" w:rsidR="006C263A" w:rsidRPr="00AE7AD0" w:rsidRDefault="00366FB0" w:rsidP="006C263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5.363</w:t>
            </w:r>
          </w:p>
        </w:tc>
        <w:tc>
          <w:tcPr>
            <w:tcW w:w="1418" w:type="dxa"/>
          </w:tcPr>
          <w:p w14:paraId="3FBB3EF9" w14:textId="72305990" w:rsidR="006C263A" w:rsidRPr="00AE7AD0" w:rsidRDefault="00BD3BCC" w:rsidP="00BD3BCC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6C263A" w:rsidRPr="00AE7AD0" w14:paraId="298933E1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75EA15B4" w14:textId="296B28BA" w:rsidR="006C263A" w:rsidRPr="00AE7AD0" w:rsidRDefault="006C263A" w:rsidP="006C263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04F8C6F" w14:textId="77777777" w:rsidR="006C263A" w:rsidRPr="00AE7AD0" w:rsidRDefault="006C263A" w:rsidP="006C263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CB437B" w14:textId="77777777" w:rsidR="006C263A" w:rsidRPr="00AE7AD0" w:rsidRDefault="006C263A" w:rsidP="006C263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E8B89F" w14:textId="5E592140" w:rsidR="006C263A" w:rsidRPr="00AE7AD0" w:rsidRDefault="00C608C4" w:rsidP="006C263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1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FF9E2D" w14:textId="5A8D674A" w:rsidR="006C263A" w:rsidRPr="00AE7AD0" w:rsidRDefault="00C608C4" w:rsidP="006C263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640C47" w14:textId="41C06E02" w:rsidR="006C263A" w:rsidRPr="00AE7AD0" w:rsidRDefault="00C608C4" w:rsidP="006C263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.3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37B0DF" w14:textId="503FF0C0" w:rsidR="006C263A" w:rsidRPr="00AE7AD0" w:rsidRDefault="006C263A" w:rsidP="006C263A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</w:tbl>
    <w:p w14:paraId="0CED0824" w14:textId="1B8897FC" w:rsidR="00C62313" w:rsidRPr="00AE7AD0" w:rsidRDefault="00C62313" w:rsidP="00C62313">
      <w:pPr>
        <w:rPr>
          <w:rFonts w:ascii="Times New Roman" w:cs="Times New Roman"/>
          <w:color w:val="auto"/>
          <w:sz w:val="20"/>
          <w:szCs w:val="20"/>
        </w:rPr>
      </w:pPr>
    </w:p>
    <w:p w14:paraId="6B1AF53D" w14:textId="6E475D2C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2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6D12CE55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43F05B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0CC291D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351DDE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6BAD2BD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833909D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D3FA11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F502A37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58285D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B549557" w14:textId="46412F7A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0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6F21274" w14:textId="427B5559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9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FBAE30D" w14:textId="6F0862C4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5.91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FA54DC0" w14:textId="3A4AA919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59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3A4AB66" w14:textId="790AE21F" w:rsidR="00170598" w:rsidRPr="00AE7AD0" w:rsidRDefault="00C608C4" w:rsidP="00C608C4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20</w:t>
            </w:r>
          </w:p>
        </w:tc>
      </w:tr>
    </w:tbl>
    <w:p w14:paraId="64A99E0F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037D400C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09584AE8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770EBF88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BD6C6EF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99A827C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78CA9B6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7A577CB6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5BE962F6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1B3E5244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0E6C615" w14:textId="37248130" w:rsidR="00F23F8F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049E320" w14:textId="765FCD2F" w:rsidR="00F23F8F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10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D9B381C" w14:textId="689FE0B2" w:rsidR="00F23F8F" w:rsidRPr="00AE7AD0" w:rsidRDefault="00794676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22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20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6C4832F" w14:textId="282667EB" w:rsidR="00F23F8F" w:rsidRPr="00AE7AD0" w:rsidRDefault="00366FB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color w:val="auto"/>
                <w:sz w:val="20"/>
                <w:szCs w:val="20"/>
              </w:rPr>
              <w:t>−</w:t>
            </w:r>
            <w:r w:rsidR="00690CFB" w:rsidRPr="00AE7AD0">
              <w:rPr>
                <w:rFonts w:ascii="Times New Roman"/>
                <w:color w:val="auto"/>
                <w:sz w:val="20"/>
                <w:szCs w:val="20"/>
              </w:rPr>
              <w:t>2.56</w:t>
            </w:r>
          </w:p>
        </w:tc>
      </w:tr>
      <w:tr w:rsidR="00AE7AD0" w:rsidRPr="00AE7AD0" w14:paraId="0728B88F" w14:textId="77777777" w:rsidTr="002440A6">
        <w:tc>
          <w:tcPr>
            <w:tcW w:w="1741" w:type="dxa"/>
          </w:tcPr>
          <w:p w14:paraId="23865CBF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74A0DC02" w14:textId="0249DB13" w:rsidR="00F23F8F" w:rsidRPr="00AE7AD0" w:rsidRDefault="0079467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400</w:t>
            </w:r>
          </w:p>
        </w:tc>
        <w:tc>
          <w:tcPr>
            <w:tcW w:w="1742" w:type="dxa"/>
          </w:tcPr>
          <w:p w14:paraId="5A2523A6" w14:textId="666610AA" w:rsidR="00F23F8F" w:rsidRPr="00AE7AD0" w:rsidRDefault="0079467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5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42" w:type="dxa"/>
          </w:tcPr>
          <w:p w14:paraId="5DD578EF" w14:textId="58419BC0" w:rsidR="00F23F8F" w:rsidRPr="00AE7AD0" w:rsidRDefault="00794676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[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9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.70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618D5CA9" w14:textId="4C020210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2.56</w:t>
            </w:r>
          </w:p>
        </w:tc>
      </w:tr>
      <w:tr w:rsidR="00AE7AD0" w:rsidRPr="00AE7AD0" w14:paraId="1BE55374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403CEE69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7C930F47" w14:textId="0088C5EB" w:rsidR="00F23F8F" w:rsidRPr="00AE7AD0" w:rsidRDefault="0079467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0BE0E88" w14:textId="749DAF17" w:rsidR="00F23F8F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1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06403513" w14:textId="03F904CB" w:rsidR="00F23F8F" w:rsidRPr="00AE7AD0" w:rsidRDefault="00794676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7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60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6840E02F" w14:textId="36D39BE5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35A6DBAB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587D6882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D460DE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3904E8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2080C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FA45CA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541FE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58289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195277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13586294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5E1F35C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6E5F7C2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2B6C2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E077EB" w14:textId="56D89A13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794676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0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656037" w14:textId="1D52B701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E2902E9" w14:textId="43D54127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794676" w:rsidRPr="00AE7AD0">
              <w:rPr>
                <w:rFonts w:ascii="Times New Roman"/>
                <w:color w:val="auto"/>
                <w:sz w:val="20"/>
                <w:szCs w:val="20"/>
              </w:rPr>
              <w:t>11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9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6171D1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661C67E0" w14:textId="77777777" w:rsidTr="002440A6">
        <w:tc>
          <w:tcPr>
            <w:tcW w:w="1492" w:type="dxa"/>
          </w:tcPr>
          <w:p w14:paraId="40CA80C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33BB81A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3B68B277" w14:textId="745F40D9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</w:tcPr>
          <w:p w14:paraId="3A9342D1" w14:textId="3F99C8B6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774</w:t>
            </w:r>
          </w:p>
        </w:tc>
        <w:tc>
          <w:tcPr>
            <w:tcW w:w="1418" w:type="dxa"/>
          </w:tcPr>
          <w:p w14:paraId="3E771F9F" w14:textId="758C39A6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8.086</w:t>
            </w:r>
          </w:p>
        </w:tc>
        <w:tc>
          <w:tcPr>
            <w:tcW w:w="1417" w:type="dxa"/>
          </w:tcPr>
          <w:p w14:paraId="7B04EC7A" w14:textId="31E4EEB8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96</w:t>
            </w:r>
          </w:p>
        </w:tc>
        <w:tc>
          <w:tcPr>
            <w:tcW w:w="1418" w:type="dxa"/>
          </w:tcPr>
          <w:p w14:paraId="06F0FCBC" w14:textId="513EC756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924</w:t>
            </w:r>
          </w:p>
        </w:tc>
      </w:tr>
      <w:tr w:rsidR="007F30E1" w:rsidRPr="00AE7AD0" w14:paraId="567D9B42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6AC9E353" w14:textId="47E21494" w:rsidR="007F30E1" w:rsidRPr="00AE7AD0" w:rsidRDefault="007F30E1" w:rsidP="007F30E1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E22D705" w14:textId="77777777" w:rsidR="007F30E1" w:rsidRPr="00AE7AD0" w:rsidRDefault="007F30E1" w:rsidP="007F30E1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9FBBFF" w14:textId="0D55E18E" w:rsidR="007F30E1" w:rsidRPr="00AE7AD0" w:rsidRDefault="007F30E1" w:rsidP="007F30E1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FC1607" w14:textId="2B947D16" w:rsidR="007F30E1" w:rsidRPr="00AE7AD0" w:rsidRDefault="00C608C4" w:rsidP="007F30E1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E5F612" w14:textId="6314ECB6" w:rsidR="007F30E1" w:rsidRPr="00AE7AD0" w:rsidRDefault="00C608C4" w:rsidP="007F30E1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1DB6D5" w14:textId="4F872DA9" w:rsidR="007F30E1" w:rsidRPr="00AE7AD0" w:rsidRDefault="00C608C4" w:rsidP="007F30E1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6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FBB5E2" w14:textId="1087DA81" w:rsidR="007F30E1" w:rsidRPr="00AE7AD0" w:rsidRDefault="00C608C4" w:rsidP="007F30E1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30</w:t>
            </w:r>
          </w:p>
        </w:tc>
      </w:tr>
    </w:tbl>
    <w:p w14:paraId="2BBA0BFE" w14:textId="12BFDF36" w:rsidR="00C96BFE" w:rsidRPr="00AE7AD0" w:rsidRDefault="00C96BFE" w:rsidP="00170598">
      <w:pPr>
        <w:rPr>
          <w:rFonts w:ascii="Times New Roman" w:cs="Times New Roman"/>
          <w:color w:val="auto"/>
        </w:rPr>
      </w:pPr>
    </w:p>
    <w:p w14:paraId="65E2E013" w14:textId="77777777" w:rsidR="00C96BFE" w:rsidRPr="00AE7AD0" w:rsidRDefault="00C96BFE">
      <w:pPr>
        <w:rPr>
          <w:rFonts w:ascii="Times New Roman" w:cs="Times New Roman"/>
          <w:color w:val="auto"/>
        </w:rPr>
      </w:pPr>
      <w:r w:rsidRPr="00AE7AD0">
        <w:rPr>
          <w:rFonts w:ascii="Times New Roman" w:cs="Times New Roman"/>
          <w:color w:val="auto"/>
        </w:rPr>
        <w:br w:type="page"/>
      </w:r>
    </w:p>
    <w:p w14:paraId="0686B7ED" w14:textId="1C6E9FD1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3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34398C21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94AC3C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446A55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5416C2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9DE9F1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C8ABC9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171579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46AB09F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EC18CC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2429061" w14:textId="5BB7B6E2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60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EA983CC" w14:textId="716F1C90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7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832098B" w14:textId="41F6BDD0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2.35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2A50193" w14:textId="63DB9DCA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5.03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F3A2357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5A21A068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47BF3D97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34E415AF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EAAA964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4312B82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D5EED53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DC34D7D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8808110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6D9AB630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2D20B05E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A1ADF29" w14:textId="2D41CB2A" w:rsidR="00F23F8F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8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3F02001" w14:textId="0413E006" w:rsidR="00F23F8F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0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E08A6B9" w14:textId="63E812EE" w:rsidR="00F23F8F" w:rsidRPr="00AE7AD0" w:rsidRDefault="00017A7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2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8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71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CF0D14F" w14:textId="1743056F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6.62</w:t>
            </w:r>
          </w:p>
        </w:tc>
      </w:tr>
      <w:tr w:rsidR="00AE7AD0" w:rsidRPr="00AE7AD0" w14:paraId="617728B0" w14:textId="77777777" w:rsidTr="002440A6">
        <w:tc>
          <w:tcPr>
            <w:tcW w:w="1741" w:type="dxa"/>
          </w:tcPr>
          <w:p w14:paraId="634C3E41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7EFD3653" w14:textId="2FE04D44" w:rsidR="00F23F8F" w:rsidRPr="00AE7AD0" w:rsidRDefault="00017A7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370</w:t>
            </w:r>
          </w:p>
        </w:tc>
        <w:tc>
          <w:tcPr>
            <w:tcW w:w="1742" w:type="dxa"/>
          </w:tcPr>
          <w:p w14:paraId="531A11E0" w14:textId="06630824" w:rsidR="00F23F8F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136</w:t>
            </w:r>
          </w:p>
        </w:tc>
        <w:tc>
          <w:tcPr>
            <w:tcW w:w="1742" w:type="dxa"/>
          </w:tcPr>
          <w:p w14:paraId="2A2CA4CE" w14:textId="4C2E5525" w:rsidR="00F23F8F" w:rsidRPr="00AE7AD0" w:rsidRDefault="00017A7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0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63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0DBB31EE" w14:textId="54396D6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3.38</w:t>
            </w:r>
          </w:p>
        </w:tc>
      </w:tr>
      <w:tr w:rsidR="00AE7AD0" w:rsidRPr="00AE7AD0" w14:paraId="259AB50D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3360CEBD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23E80A98" w14:textId="60CFA805" w:rsidR="00F23F8F" w:rsidRPr="00AE7AD0" w:rsidRDefault="00017A7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85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7EB2C35" w14:textId="44CE73C9" w:rsidR="00F23F8F" w:rsidRPr="00AE7AD0" w:rsidRDefault="00017A7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0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40BAF91" w14:textId="2188656D" w:rsidR="00F23F8F" w:rsidRPr="00AE7AD0" w:rsidRDefault="00017A7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64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06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F5B1E00" w14:textId="07903879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39DAA92C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62E70EA3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1498DDB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477EA26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2A0D7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541860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37FBE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C7D5BD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85F810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04C3D543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55297C8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39AFD7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F9ACF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6C920A" w14:textId="69DBEF7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2B401C" w14:textId="46E6D3ED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4727AC" w14:textId="47FC09AE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11.9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C9BF7D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51CF1AFA" w14:textId="77777777" w:rsidTr="002440A6">
        <w:tc>
          <w:tcPr>
            <w:tcW w:w="1492" w:type="dxa"/>
          </w:tcPr>
          <w:p w14:paraId="67D91D5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0F468C3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207CC629" w14:textId="05BE0C03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</w:tcPr>
          <w:p w14:paraId="6DCAD9A0" w14:textId="0F617D7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36.631</w:t>
            </w:r>
          </w:p>
        </w:tc>
        <w:tc>
          <w:tcPr>
            <w:tcW w:w="1418" w:type="dxa"/>
          </w:tcPr>
          <w:p w14:paraId="1A0BBAF3" w14:textId="6F3813CC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7.175</w:t>
            </w:r>
          </w:p>
        </w:tc>
        <w:tc>
          <w:tcPr>
            <w:tcW w:w="1417" w:type="dxa"/>
          </w:tcPr>
          <w:p w14:paraId="4F0FBE70" w14:textId="4148686B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608C4" w:rsidRPr="00AE7AD0">
              <w:rPr>
                <w:rFonts w:ascii="Times New Roman"/>
                <w:color w:val="auto"/>
                <w:sz w:val="20"/>
                <w:szCs w:val="20"/>
              </w:rPr>
              <w:t>5.105</w:t>
            </w:r>
          </w:p>
        </w:tc>
        <w:tc>
          <w:tcPr>
            <w:tcW w:w="1418" w:type="dxa"/>
          </w:tcPr>
          <w:p w14:paraId="2A09B770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01A601E8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114ADA1D" w14:textId="78579063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F9E569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6CA057" w14:textId="24DDE4A4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502083" w14:textId="59BDD7B6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FC4BFB" w14:textId="67FA8134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FBC8E7" w14:textId="29313375" w:rsidR="00170598" w:rsidRPr="00AE7AD0" w:rsidRDefault="00C608C4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7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573556" w14:textId="22436C4B" w:rsidR="00170598" w:rsidRPr="00AE7AD0" w:rsidRDefault="00C608C4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21</w:t>
            </w:r>
          </w:p>
        </w:tc>
      </w:tr>
    </w:tbl>
    <w:p w14:paraId="58A3D6B4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6F99271D" w14:textId="0E002842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4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031ABB16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17E84E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DBEB95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8D9036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863E36E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B18AD1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CB5BCD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67AF165C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387DDD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E561FFA" w14:textId="4D4BF5B5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.</w:t>
            </w:r>
            <w:r w:rsidR="00CC43BD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915A45E" w14:textId="0AE59B68" w:rsidR="00170598" w:rsidRPr="00AE7AD0" w:rsidRDefault="008107E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83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E4F8F60" w14:textId="6F010187" w:rsidR="00170598" w:rsidRPr="00AE7AD0" w:rsidRDefault="00AF23D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6.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41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D3C3EED" w14:textId="631B5637" w:rsidR="00170598" w:rsidRPr="00AE7AD0" w:rsidRDefault="008107E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5.86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B46D6E5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57139264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3B207F67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5283FE1D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68C4576D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F5AD59A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AC14916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41DD086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6D55E00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2A6B70B1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2CB88FC1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3F6FA433" w14:textId="0907FFBB" w:rsidR="00F23F8F" w:rsidRPr="00AE7AD0" w:rsidRDefault="00AF23D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4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8FAFE23" w14:textId="0408A61E" w:rsidR="00F23F8F" w:rsidRPr="00AE7AD0" w:rsidRDefault="00AF23D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89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FF454BE" w14:textId="0C1FCD4D" w:rsidR="00F23F8F" w:rsidRPr="00AE7AD0" w:rsidRDefault="00AF23D1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2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7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6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2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B63B033" w14:textId="0206D1F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3.12</w:t>
            </w:r>
          </w:p>
        </w:tc>
      </w:tr>
      <w:tr w:rsidR="00AE7AD0" w:rsidRPr="00AE7AD0" w14:paraId="2E9CDE1B" w14:textId="77777777" w:rsidTr="002440A6">
        <w:tc>
          <w:tcPr>
            <w:tcW w:w="1741" w:type="dxa"/>
          </w:tcPr>
          <w:p w14:paraId="76CEF9CF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7D526D49" w14:textId="03498DF9" w:rsidR="00F23F8F" w:rsidRPr="00AE7AD0" w:rsidRDefault="00AF23D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9</w:t>
            </w:r>
            <w:r w:rsidR="00C32033"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742" w:type="dxa"/>
          </w:tcPr>
          <w:p w14:paraId="5E3789B8" w14:textId="7DDDF05C" w:rsidR="00F23F8F" w:rsidRPr="00AE7AD0" w:rsidRDefault="00AF23D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2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742" w:type="dxa"/>
          </w:tcPr>
          <w:p w14:paraId="13AB4FF5" w14:textId="6CDACCEA" w:rsidR="00F23F8F" w:rsidRPr="00AE7AD0" w:rsidRDefault="00AF23D1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[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4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64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2E272400" w14:textId="47B613C7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6.88</w:t>
            </w:r>
          </w:p>
        </w:tc>
      </w:tr>
      <w:tr w:rsidR="00AE7AD0" w:rsidRPr="00AE7AD0" w14:paraId="049F2597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53017DEF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7B4928A4" w14:textId="20F413D0" w:rsidR="00F23F8F" w:rsidRPr="00AE7AD0" w:rsidRDefault="00AF23D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83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0A90E38" w14:textId="50A0BFB2" w:rsidR="00F23F8F" w:rsidRPr="00AE7AD0" w:rsidRDefault="00AF23D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098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09350E3" w14:textId="2C8275EC" w:rsidR="00F23F8F" w:rsidRPr="00AE7AD0" w:rsidRDefault="00AF23D1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64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02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E92E670" w14:textId="290117DB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2FB97FB1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570C59BA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7A6479D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BA35DC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51CDD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52D1F9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4E3CF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866F6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6BC25E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7B7D1A68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0FDB1CA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63E6CB3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0FF98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E5122E" w14:textId="0A9213CA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17A73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0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F72987" w14:textId="496C41E3" w:rsidR="00170598" w:rsidRPr="00AE7AD0" w:rsidRDefault="008107E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011070" w14:textId="29E7C867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17A73" w:rsidRPr="00AE7AD0">
              <w:rPr>
                <w:rFonts w:ascii="Times New Roman"/>
                <w:color w:val="auto"/>
                <w:sz w:val="20"/>
                <w:szCs w:val="20"/>
              </w:rPr>
              <w:t>11.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98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E05DD9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121833C1" w14:textId="77777777" w:rsidTr="002440A6">
        <w:tc>
          <w:tcPr>
            <w:tcW w:w="1492" w:type="dxa"/>
          </w:tcPr>
          <w:p w14:paraId="096AFA0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6807785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01A0CDF2" w14:textId="5D8A1E65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Gen</w:t>
            </w:r>
          </w:p>
        </w:tc>
        <w:tc>
          <w:tcPr>
            <w:tcW w:w="1417" w:type="dxa"/>
          </w:tcPr>
          <w:p w14:paraId="110967B4" w14:textId="5F931F4D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color w:val="auto"/>
                <w:sz w:val="20"/>
                <w:szCs w:val="20"/>
              </w:rPr>
              <w:t>−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33.587</w:t>
            </w:r>
          </w:p>
        </w:tc>
        <w:tc>
          <w:tcPr>
            <w:tcW w:w="1418" w:type="dxa"/>
          </w:tcPr>
          <w:p w14:paraId="30DC0D01" w14:textId="4F320AB5" w:rsidR="00170598" w:rsidRPr="00AE7AD0" w:rsidRDefault="008107E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666</w:t>
            </w:r>
          </w:p>
        </w:tc>
        <w:tc>
          <w:tcPr>
            <w:tcW w:w="1417" w:type="dxa"/>
          </w:tcPr>
          <w:p w14:paraId="04EBAF94" w14:textId="5D3F92CA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17A73" w:rsidRPr="00AE7AD0">
              <w:rPr>
                <w:rFonts w:ascii="Times New Roman"/>
                <w:color w:val="auto"/>
                <w:sz w:val="20"/>
                <w:szCs w:val="20"/>
              </w:rPr>
              <w:t>5.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038</w:t>
            </w:r>
          </w:p>
        </w:tc>
        <w:tc>
          <w:tcPr>
            <w:tcW w:w="1418" w:type="dxa"/>
          </w:tcPr>
          <w:p w14:paraId="60BB722E" w14:textId="4E7195AE" w:rsidR="00170598" w:rsidRPr="00AE7AD0" w:rsidRDefault="00017A73" w:rsidP="00017A73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170598" w:rsidRPr="00AE7AD0" w14:paraId="008C968C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45863799" w14:textId="1F75BF6B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90FC32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BF399C" w14:textId="7D571DC8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G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121294" w14:textId="65ED8682" w:rsidR="00170598" w:rsidRPr="00AE7AD0" w:rsidRDefault="00017A7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9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5F89D1" w14:textId="644E17BE" w:rsidR="00170598" w:rsidRPr="00AE7AD0" w:rsidRDefault="00017A7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2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36C66F" w14:textId="78A369EB" w:rsidR="00170598" w:rsidRPr="00AE7AD0" w:rsidRDefault="00017A7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.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0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6749F1" w14:textId="55AF1BA7" w:rsidR="00170598" w:rsidRPr="00AE7AD0" w:rsidRDefault="00017A7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0</w:t>
            </w:r>
            <w:r w:rsidR="008107E1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</w:tr>
    </w:tbl>
    <w:p w14:paraId="2C7823DF" w14:textId="77777777" w:rsidR="00170598" w:rsidRPr="00AE7AD0" w:rsidRDefault="00170598" w:rsidP="00170598">
      <w:pPr>
        <w:rPr>
          <w:rFonts w:ascii="Times New Roman" w:cs="Times New Roman"/>
          <w:color w:val="auto"/>
        </w:rPr>
      </w:pPr>
    </w:p>
    <w:p w14:paraId="623B517F" w14:textId="121E6BFC" w:rsidR="00170598" w:rsidRPr="00AE7AD0" w:rsidRDefault="00170598">
      <w:pPr>
        <w:rPr>
          <w:rFonts w:ascii="Times New Roman" w:cs="Times New Roman"/>
          <w:color w:val="auto"/>
        </w:rPr>
      </w:pPr>
      <w:r w:rsidRPr="00AE7AD0">
        <w:rPr>
          <w:rFonts w:ascii="Times New Roman" w:cs="Times New Roman"/>
          <w:color w:val="auto"/>
        </w:rPr>
        <w:br w:type="page"/>
      </w:r>
    </w:p>
    <w:p w14:paraId="62559121" w14:textId="61A6F40C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5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4B5E7F6D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7AD8D7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817AB2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F0CAF4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4AC5F8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3D89A4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7A2608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313990E7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34B44A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9957C27" w14:textId="290DCA2A" w:rsidR="00170598" w:rsidRPr="00AE7AD0" w:rsidRDefault="00D20F7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.</w:t>
            </w:r>
            <w:r w:rsidR="00180FEE" w:rsidRPr="00AE7AD0">
              <w:rPr>
                <w:rFonts w:ascii="Times New Roman" w:hint="eastAsia"/>
                <w:color w:val="auto"/>
                <w:sz w:val="20"/>
                <w:szCs w:val="20"/>
              </w:rPr>
              <w:t>6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6C8DAEE" w14:textId="5325B2D1" w:rsidR="00170598" w:rsidRPr="00AE7AD0" w:rsidRDefault="00180FE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468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283C97C" w14:textId="5FAF2AC2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6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3.985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4D5589C" w14:textId="50D32CE3" w:rsidR="00170598" w:rsidRPr="00AE7AD0" w:rsidRDefault="00180FE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2.43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67B54C36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24E3F3A7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6871CF98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7520D31C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7135EDD5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3CF1E8A2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7766A31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4D49D64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BA6B2A8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02405BFC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074FD196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C281713" w14:textId="506DEF0F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6</w:t>
            </w:r>
            <w:r w:rsidR="009C0A00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909F47E" w14:textId="050ABC4E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134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DF54F48" w14:textId="42E487A8" w:rsidR="00F23F8F" w:rsidRPr="00AE7AD0" w:rsidRDefault="006D631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4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3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9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5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6EF37E6" w14:textId="0BD00AFD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4.95</w:t>
            </w:r>
          </w:p>
        </w:tc>
      </w:tr>
      <w:tr w:rsidR="00AE7AD0" w:rsidRPr="00AE7AD0" w14:paraId="440B9C4D" w14:textId="77777777" w:rsidTr="002440A6">
        <w:tc>
          <w:tcPr>
            <w:tcW w:w="1741" w:type="dxa"/>
          </w:tcPr>
          <w:p w14:paraId="7A157576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24482270" w14:textId="209420A9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8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742" w:type="dxa"/>
          </w:tcPr>
          <w:p w14:paraId="7E5DE2BF" w14:textId="281BDB6F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1742" w:type="dxa"/>
          </w:tcPr>
          <w:p w14:paraId="72D0C533" w14:textId="7A340053" w:rsidR="00F23F8F" w:rsidRPr="00AE7AD0" w:rsidRDefault="006D631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[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4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6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21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4E2A33A2" w14:textId="6D7EFC71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.05</w:t>
            </w:r>
          </w:p>
        </w:tc>
      </w:tr>
      <w:tr w:rsidR="00AE7AD0" w:rsidRPr="00AE7AD0" w14:paraId="5FD9210D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0C7816A2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76090476" w14:textId="028AD638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5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2FD2B3C" w14:textId="2348E28F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4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5708D1D" w14:textId="686E6A4A" w:rsidR="00F23F8F" w:rsidRPr="00AE7AD0" w:rsidRDefault="006D631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1.2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4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8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1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9E27616" w14:textId="02703E4B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0B0BB45A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7567B373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B12A8E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5E769D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D3F32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2348C6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ABC39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7AAA9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EFCBB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1956CF55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265C3FE9" w14:textId="6E287E00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C0C8E4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BC3D2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839DF8" w14:textId="77FE33FB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6D631A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501CE4" w14:textId="0341FE09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7142F3" w14:textId="70AD68D4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12.5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224251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25DD9DD7" w14:textId="77777777" w:rsidTr="003811D5">
        <w:tc>
          <w:tcPr>
            <w:tcW w:w="1492" w:type="dxa"/>
          </w:tcPr>
          <w:p w14:paraId="325CA24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26CB6D8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653633D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</w:tcPr>
          <w:p w14:paraId="6B702189" w14:textId="329450FA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73.253</w:t>
            </w:r>
          </w:p>
        </w:tc>
        <w:tc>
          <w:tcPr>
            <w:tcW w:w="1418" w:type="dxa"/>
          </w:tcPr>
          <w:p w14:paraId="47C381D3" w14:textId="725E18B1" w:rsidR="00170598" w:rsidRPr="00AE7AD0" w:rsidRDefault="00180FE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4.495</w:t>
            </w:r>
          </w:p>
        </w:tc>
        <w:tc>
          <w:tcPr>
            <w:tcW w:w="1417" w:type="dxa"/>
          </w:tcPr>
          <w:p w14:paraId="32585BA3" w14:textId="55DF127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6D631A" w:rsidRPr="00AE7AD0">
              <w:rPr>
                <w:rFonts w:ascii="Times New Roman"/>
                <w:color w:val="auto"/>
                <w:sz w:val="20"/>
                <w:szCs w:val="20"/>
              </w:rPr>
              <w:t>5.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054</w:t>
            </w:r>
          </w:p>
        </w:tc>
        <w:tc>
          <w:tcPr>
            <w:tcW w:w="1418" w:type="dxa"/>
          </w:tcPr>
          <w:p w14:paraId="02C049D8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5929E770" w14:textId="77777777" w:rsidTr="003811D5">
        <w:tc>
          <w:tcPr>
            <w:tcW w:w="1492" w:type="dxa"/>
            <w:tcBorders>
              <w:bottom w:val="single" w:sz="4" w:space="0" w:color="auto"/>
            </w:tcBorders>
          </w:tcPr>
          <w:p w14:paraId="41FD07B1" w14:textId="5EB2D394" w:rsidR="00170598" w:rsidRPr="00AE7AD0" w:rsidRDefault="005B1EF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231CDFD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C3894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764AA6" w14:textId="747F038B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8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1AA4B0" w14:textId="4E00C3E8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1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2CBA5E" w14:textId="794A82AB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.</w:t>
            </w:r>
            <w:r w:rsidR="00180FEE" w:rsidRPr="00AE7AD0">
              <w:rPr>
                <w:rFonts w:ascii="Times New Roman"/>
                <w:color w:val="auto"/>
                <w:sz w:val="20"/>
                <w:szCs w:val="20"/>
              </w:rPr>
              <w:t>4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F69E75" w14:textId="77777777" w:rsidR="00170598" w:rsidRPr="00AE7AD0" w:rsidRDefault="00170598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37A093F9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26597A98" w14:textId="789C6791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6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0F249B0A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1C0E97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0C968A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9C184A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00A990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19CF7A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DD5D3A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6825EFB2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A5C7BA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90108F8" w14:textId="24A1AB25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29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7C1CE43" w14:textId="7BD73A99" w:rsidR="00170598" w:rsidRPr="00AE7AD0" w:rsidRDefault="00D20F7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.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85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112B4B6" w14:textId="3EFE405E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6.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285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5AB71D4" w14:textId="2364D175" w:rsidR="00170598" w:rsidRPr="00AE7AD0" w:rsidRDefault="00D20F7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37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D3A7EFA" w14:textId="5307B2CC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32</w:t>
            </w:r>
          </w:p>
        </w:tc>
      </w:tr>
    </w:tbl>
    <w:p w14:paraId="580701AB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27D5E19E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7E9412C7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33D2178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6B39E5D6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7333C81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73A4DAC8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66A1428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30206C46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11A14ABE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3BD049B" w14:textId="061E0F9B" w:rsidR="00F23F8F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6D631A"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01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566A73E" w14:textId="4057203B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7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E2AD5F5" w14:textId="7A9D2180" w:rsidR="00F23F8F" w:rsidRPr="00AE7AD0" w:rsidRDefault="006D631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15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15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C5EE914" w14:textId="22236D3E" w:rsidR="00F23F8F" w:rsidRPr="00AE7AD0" w:rsidRDefault="00366FB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color w:val="auto"/>
                <w:sz w:val="20"/>
                <w:szCs w:val="20"/>
              </w:rPr>
              <w:t>−</w:t>
            </w:r>
            <w:r w:rsidR="00690CFB" w:rsidRPr="00AE7AD0">
              <w:rPr>
                <w:rFonts w:ascii="Times New Roman"/>
                <w:color w:val="auto"/>
                <w:sz w:val="20"/>
                <w:szCs w:val="20"/>
              </w:rPr>
              <w:t>0.39</w:t>
            </w:r>
          </w:p>
        </w:tc>
      </w:tr>
      <w:tr w:rsidR="00AE7AD0" w:rsidRPr="00AE7AD0" w14:paraId="6031A41F" w14:textId="77777777" w:rsidTr="002440A6">
        <w:tc>
          <w:tcPr>
            <w:tcW w:w="1741" w:type="dxa"/>
          </w:tcPr>
          <w:p w14:paraId="66E68242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34200D19" w14:textId="49E28123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257</w:t>
            </w:r>
          </w:p>
        </w:tc>
        <w:tc>
          <w:tcPr>
            <w:tcW w:w="1742" w:type="dxa"/>
          </w:tcPr>
          <w:p w14:paraId="4CA339DE" w14:textId="10F6343B" w:rsidR="00F23F8F" w:rsidRPr="00AE7AD0" w:rsidRDefault="00D20F7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09</w:t>
            </w:r>
          </w:p>
        </w:tc>
        <w:tc>
          <w:tcPr>
            <w:tcW w:w="1742" w:type="dxa"/>
          </w:tcPr>
          <w:p w14:paraId="2CEFE5EC" w14:textId="66C91FD8" w:rsidR="00F23F8F" w:rsidRPr="00AE7AD0" w:rsidRDefault="006D631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0.04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47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0A545445" w14:textId="552478F0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39</w:t>
            </w:r>
          </w:p>
        </w:tc>
      </w:tr>
      <w:tr w:rsidR="00AE7AD0" w:rsidRPr="00AE7AD0" w14:paraId="21566082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6B7216E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2E63786" w14:textId="4CD79C0D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5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24ECD6CA" w14:textId="58CC6772" w:rsidR="00F23F8F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076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2CF8C552" w14:textId="5F854675" w:rsidR="00F23F8F" w:rsidRPr="00AE7AD0" w:rsidRDefault="006D631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0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40</w:t>
            </w:r>
            <w:r w:rsidR="00D20F7A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EB6AEA2" w14:textId="635F6D68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289A5E4D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4E951900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52076C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0979A31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7240F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2D929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C1D1C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99E85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72D65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2A77492A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48ECEF97" w14:textId="0FDFEAEB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44B03E7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59F19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95FFD3" w14:textId="02577B04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6D631A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FD0092" w:rsidRPr="00AE7AD0">
              <w:rPr>
                <w:rFonts w:ascii="Times New Roman"/>
                <w:color w:val="auto"/>
                <w:sz w:val="20"/>
                <w:szCs w:val="20"/>
              </w:rPr>
              <w:t>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8436EB" w14:textId="3E332453" w:rsidR="00170598" w:rsidRPr="00AE7AD0" w:rsidRDefault="006D631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FD0092" w:rsidRPr="00AE7AD0">
              <w:rPr>
                <w:rFonts w:ascii="Times New Roman"/>
                <w:color w:val="auto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3B9330" w14:textId="1BACC886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FD0092" w:rsidRPr="00AE7AD0">
              <w:rPr>
                <w:rFonts w:ascii="Times New Roman"/>
                <w:color w:val="auto"/>
                <w:sz w:val="20"/>
                <w:szCs w:val="20"/>
              </w:rPr>
              <w:t>12.5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8A6CA9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05C6B1E5" w14:textId="77777777" w:rsidTr="002440A6">
        <w:tc>
          <w:tcPr>
            <w:tcW w:w="1492" w:type="dxa"/>
          </w:tcPr>
          <w:p w14:paraId="3D3EABD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28526FC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7D9712F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</w:tcPr>
          <w:p w14:paraId="27C04AC1" w14:textId="5D199F0F" w:rsidR="00170598" w:rsidRPr="00AE7AD0" w:rsidRDefault="00FD0092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56</w:t>
            </w:r>
          </w:p>
        </w:tc>
        <w:tc>
          <w:tcPr>
            <w:tcW w:w="1418" w:type="dxa"/>
          </w:tcPr>
          <w:p w14:paraId="170095AC" w14:textId="45333D1F" w:rsidR="00170598" w:rsidRPr="00AE7AD0" w:rsidRDefault="00FD0092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8.323</w:t>
            </w:r>
          </w:p>
        </w:tc>
        <w:tc>
          <w:tcPr>
            <w:tcW w:w="1417" w:type="dxa"/>
          </w:tcPr>
          <w:p w14:paraId="0C7AACDF" w14:textId="67C20FFC" w:rsidR="00170598" w:rsidRPr="00AE7AD0" w:rsidRDefault="00FD0092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418" w:type="dxa"/>
          </w:tcPr>
          <w:p w14:paraId="5946A221" w14:textId="3049A16F" w:rsidR="00170598" w:rsidRPr="00AE7AD0" w:rsidRDefault="00FD0092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995</w:t>
            </w:r>
          </w:p>
        </w:tc>
      </w:tr>
      <w:tr w:rsidR="00170598" w:rsidRPr="00AE7AD0" w14:paraId="3F4ADE18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32A352DE" w14:textId="2A37A287" w:rsidR="00170598" w:rsidRPr="00AE7AD0" w:rsidRDefault="00236F3A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EAEDCB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56896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E16F2E" w14:textId="4476E1FC" w:rsidR="00170598" w:rsidRPr="00AE7AD0" w:rsidRDefault="00FD0092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733E35" w14:textId="559CDC01" w:rsidR="00170598" w:rsidRPr="00AE7AD0" w:rsidRDefault="00FD0092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2652E5" w14:textId="53FCB78A" w:rsidR="00170598" w:rsidRPr="00AE7AD0" w:rsidRDefault="00FD0092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3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46D44A" w14:textId="3F40E8E1" w:rsidR="00170598" w:rsidRPr="00AE7AD0" w:rsidRDefault="00FD0092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60</w:t>
            </w:r>
          </w:p>
        </w:tc>
      </w:tr>
    </w:tbl>
    <w:p w14:paraId="363715F0" w14:textId="18308B3E" w:rsidR="009005A8" w:rsidRPr="00AE7AD0" w:rsidRDefault="009005A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195A9A39" w14:textId="77777777" w:rsidR="009005A8" w:rsidRPr="00AE7AD0" w:rsidRDefault="009005A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br w:type="page"/>
      </w:r>
    </w:p>
    <w:p w14:paraId="7A515C25" w14:textId="1E5D673C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7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20D85965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E48EDF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EDE777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799324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B2A639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43BB8F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233308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B0AEC4D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6EA48B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4F36F58" w14:textId="15CDBECC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5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A03298F" w14:textId="111D5B66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4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65E1B55" w14:textId="5B3A3C21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4.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17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34B5130" w14:textId="3BA90CB5" w:rsidR="00170598" w:rsidRPr="00AE7AD0" w:rsidRDefault="00F8463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3.36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B7678F4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1FD7D936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09C12509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554B65DA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1B67A86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60873F9E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FA0818A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B966F9D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544A3C4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61EAD450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488F3942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39946362" w14:textId="3D20FCC9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CB5683E" w14:textId="358E7978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7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66CCA7F" w14:textId="16A65573" w:rsidR="00F23F8F" w:rsidRPr="00AE7AD0" w:rsidRDefault="00BE3C2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23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52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6A137EA" w14:textId="736A867E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7.32</w:t>
            </w:r>
          </w:p>
        </w:tc>
      </w:tr>
      <w:tr w:rsidR="00AE7AD0" w:rsidRPr="00AE7AD0" w14:paraId="6B49264B" w14:textId="77777777" w:rsidTr="002440A6">
        <w:tc>
          <w:tcPr>
            <w:tcW w:w="1741" w:type="dxa"/>
          </w:tcPr>
          <w:p w14:paraId="08DFE5C5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107E6ED7" w14:textId="4D413950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183</w:t>
            </w:r>
          </w:p>
        </w:tc>
        <w:tc>
          <w:tcPr>
            <w:tcW w:w="1742" w:type="dxa"/>
          </w:tcPr>
          <w:p w14:paraId="5D6EF164" w14:textId="468FD11F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098</w:t>
            </w:r>
          </w:p>
        </w:tc>
        <w:tc>
          <w:tcPr>
            <w:tcW w:w="1742" w:type="dxa"/>
          </w:tcPr>
          <w:p w14:paraId="042F6784" w14:textId="5A9CCAEB" w:rsidR="00F23F8F" w:rsidRPr="00AE7AD0" w:rsidRDefault="00BE3C2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1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37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29A2F2CB" w14:textId="7C422B23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2.68</w:t>
            </w:r>
          </w:p>
        </w:tc>
      </w:tr>
      <w:tr w:rsidR="00AE7AD0" w:rsidRPr="00AE7AD0" w14:paraId="501179AE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704EEF33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F3B5D5B" w14:textId="02796E38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56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3794034" w14:textId="0785F94B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7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DA0E40F" w14:textId="2015AD49" w:rsidR="00F23F8F" w:rsidRPr="00AE7AD0" w:rsidRDefault="00BE3C2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41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7</w:t>
            </w:r>
            <w:r w:rsidR="00F8463E" w:rsidRPr="00AE7AD0">
              <w:rPr>
                <w:rFonts w:ascii="Times New Roman"/>
                <w:color w:val="auto"/>
                <w:sz w:val="20"/>
                <w:szCs w:val="20"/>
              </w:rPr>
              <w:t>0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059CCC5" w14:textId="16BE3B55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2B7DAFA9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2DB4C6F0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FC8AF1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20F14D1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270F0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81E57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30BC2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B022F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3AAAB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00F6CDAD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0B40BA76" w14:textId="2E0EBA6F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4D3DE91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24790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44525F" w14:textId="3E80BFEC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BE3C2A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563C96" w:rsidRPr="00AE7AD0">
              <w:rPr>
                <w:rFonts w:ascii="Times New Roman"/>
                <w:color w:val="auto"/>
                <w:sz w:val="20"/>
                <w:szCs w:val="20"/>
              </w:rPr>
              <w:t>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18C2E7" w14:textId="76755D0A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563C96" w:rsidRPr="00AE7AD0">
              <w:rPr>
                <w:rFonts w:ascii="Times New Roman"/>
                <w:color w:val="auto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FA0132" w14:textId="43D5D77D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563C96" w:rsidRPr="00AE7AD0">
              <w:rPr>
                <w:rFonts w:ascii="Times New Roman"/>
                <w:color w:val="auto"/>
                <w:sz w:val="20"/>
                <w:szCs w:val="20"/>
              </w:rPr>
              <w:t>12.5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0C9681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135221DE" w14:textId="77777777" w:rsidTr="002440A6">
        <w:tc>
          <w:tcPr>
            <w:tcW w:w="1492" w:type="dxa"/>
          </w:tcPr>
          <w:p w14:paraId="173D0E2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1C550A1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05711FD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</w:tcPr>
          <w:p w14:paraId="5FDF2028" w14:textId="330EC4C0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563C96" w:rsidRPr="00AE7AD0">
              <w:rPr>
                <w:rFonts w:ascii="Times New Roman"/>
                <w:color w:val="auto"/>
                <w:sz w:val="20"/>
                <w:szCs w:val="20"/>
              </w:rPr>
              <w:t>40.255</w:t>
            </w:r>
          </w:p>
        </w:tc>
        <w:tc>
          <w:tcPr>
            <w:tcW w:w="1418" w:type="dxa"/>
          </w:tcPr>
          <w:p w14:paraId="0DE184B3" w14:textId="0AEE2D89" w:rsidR="00170598" w:rsidRPr="00AE7AD0" w:rsidRDefault="00563C9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7.447</w:t>
            </w:r>
          </w:p>
        </w:tc>
        <w:tc>
          <w:tcPr>
            <w:tcW w:w="1417" w:type="dxa"/>
          </w:tcPr>
          <w:p w14:paraId="1FAC80E0" w14:textId="5BC14C39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563C96" w:rsidRPr="00AE7AD0">
              <w:rPr>
                <w:rFonts w:ascii="Times New Roman"/>
                <w:color w:val="auto"/>
                <w:sz w:val="20"/>
                <w:szCs w:val="20"/>
              </w:rPr>
              <w:t>5.406</w:t>
            </w:r>
          </w:p>
        </w:tc>
        <w:tc>
          <w:tcPr>
            <w:tcW w:w="1418" w:type="dxa"/>
          </w:tcPr>
          <w:p w14:paraId="37D8CD8B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0A4EA146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50EA095B" w14:textId="46B999F2" w:rsidR="00170598" w:rsidRPr="00AE7AD0" w:rsidRDefault="009005A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D75BB6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A2517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1C9BF9" w14:textId="189291A9" w:rsidR="00170598" w:rsidRPr="00AE7AD0" w:rsidRDefault="00563C9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987375" w14:textId="6863A70E" w:rsidR="00170598" w:rsidRPr="00AE7AD0" w:rsidRDefault="00563C9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91F45F" w14:textId="05A90899" w:rsidR="00170598" w:rsidRPr="00AE7AD0" w:rsidRDefault="00563C9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8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58A213" w14:textId="75943579" w:rsidR="00170598" w:rsidRPr="00AE7AD0" w:rsidRDefault="00BE3C2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1</w:t>
            </w:r>
            <w:r w:rsidR="00563C96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</w:p>
        </w:tc>
      </w:tr>
    </w:tbl>
    <w:p w14:paraId="058DC344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2A88AA19" w14:textId="5190C4BA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8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123B219B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7F242D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3FC2AE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C07654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2C4D11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397700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33B06C6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47ACB8C5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184F2A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45DC51C" w14:textId="33B4B11B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65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C5FB835" w14:textId="5C0B47FB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4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F2ACA47" w14:textId="062B0F02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3.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86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79EFDE8" w14:textId="1324A948" w:rsidR="00170598" w:rsidRPr="00AE7AD0" w:rsidRDefault="00A50EDC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8.97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97F675A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36B4A929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4975F96D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6E0BDBB4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DEEB60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9CAAFF7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FCD8D1E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BAB9171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FF751DA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20B720E1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57F87B7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2A5F785" w14:textId="007EE722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7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415A15A" w14:textId="1F75AAC4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6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CDBD33C" w14:textId="448EF7F9" w:rsidR="00F23F8F" w:rsidRPr="00AE7AD0" w:rsidRDefault="00BE3C2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4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40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84380F6" w14:textId="1E6E61A0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4.17</w:t>
            </w:r>
          </w:p>
        </w:tc>
      </w:tr>
      <w:tr w:rsidR="00AE7AD0" w:rsidRPr="00AE7AD0" w14:paraId="5EF3CE64" w14:textId="77777777" w:rsidTr="002440A6">
        <w:tc>
          <w:tcPr>
            <w:tcW w:w="1741" w:type="dxa"/>
          </w:tcPr>
          <w:p w14:paraId="2C752477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2504C312" w14:textId="3BCBD1AA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4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742" w:type="dxa"/>
          </w:tcPr>
          <w:p w14:paraId="42BC5B36" w14:textId="1537482B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8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742" w:type="dxa"/>
          </w:tcPr>
          <w:p w14:paraId="4F040002" w14:textId="79D600F5" w:rsidR="00F23F8F" w:rsidRPr="00AE7AD0" w:rsidRDefault="00BE3C2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7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51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67811AF3" w14:textId="56931633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.83</w:t>
            </w:r>
          </w:p>
        </w:tc>
      </w:tr>
      <w:tr w:rsidR="00AE7AD0" w:rsidRPr="00AE7AD0" w14:paraId="41716338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4A41C4A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822B501" w14:textId="21EFAB12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61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686BBE2" w14:textId="1BA7E0AF" w:rsidR="00F23F8F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9E2A2BF" w14:textId="073675E6" w:rsidR="00F23F8F" w:rsidRPr="00AE7AD0" w:rsidRDefault="00BE3C2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4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9, 0.74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68A4477" w14:textId="4709D8C7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6F6EFB86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4CB675DC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FB4379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0FC59C1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00BD1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6427A6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51FFE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D2BFF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71A72E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367F7F7C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0ED45B75" w14:textId="21EE2BA2" w:rsidR="00BE3C2A" w:rsidRPr="00AE7AD0" w:rsidRDefault="00BE3C2A" w:rsidP="00BE3C2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3C54584" w14:textId="77777777" w:rsidR="00BE3C2A" w:rsidRPr="00AE7AD0" w:rsidRDefault="00BE3C2A" w:rsidP="00BE3C2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087A4C" w14:textId="77777777" w:rsidR="00BE3C2A" w:rsidRPr="00AE7AD0" w:rsidRDefault="00BE3C2A" w:rsidP="00BE3C2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4888EE" w14:textId="132F8611" w:rsidR="00BE3C2A" w:rsidRPr="00AE7AD0" w:rsidRDefault="00366FB0" w:rsidP="00BE3C2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BE3C2A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B9EBB4" w14:textId="75D925AF" w:rsidR="00BE3C2A" w:rsidRPr="00AE7AD0" w:rsidRDefault="00A50EDC" w:rsidP="00BE3C2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9418AF" w14:textId="56D44879" w:rsidR="00BE3C2A" w:rsidRPr="00AE7AD0" w:rsidRDefault="00366FB0" w:rsidP="00BE3C2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12.5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839F35" w14:textId="3C0D2A9F" w:rsidR="00BE3C2A" w:rsidRPr="00AE7AD0" w:rsidRDefault="00BE3C2A" w:rsidP="00BE3C2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0202C0D6" w14:textId="77777777" w:rsidTr="002440A6">
        <w:tc>
          <w:tcPr>
            <w:tcW w:w="1492" w:type="dxa"/>
          </w:tcPr>
          <w:p w14:paraId="544A799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48282D0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4854AA8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Gen</w:t>
            </w:r>
          </w:p>
        </w:tc>
        <w:tc>
          <w:tcPr>
            <w:tcW w:w="1417" w:type="dxa"/>
          </w:tcPr>
          <w:p w14:paraId="731EEB56" w14:textId="2CC257F0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29.160</w:t>
            </w:r>
          </w:p>
        </w:tc>
        <w:tc>
          <w:tcPr>
            <w:tcW w:w="1418" w:type="dxa"/>
          </w:tcPr>
          <w:p w14:paraId="04372A79" w14:textId="09014C67" w:rsidR="00170598" w:rsidRPr="00AE7AD0" w:rsidRDefault="00A50EDC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715</w:t>
            </w:r>
          </w:p>
        </w:tc>
        <w:tc>
          <w:tcPr>
            <w:tcW w:w="1417" w:type="dxa"/>
          </w:tcPr>
          <w:p w14:paraId="53650A8B" w14:textId="4079330C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4.343</w:t>
            </w:r>
          </w:p>
        </w:tc>
        <w:tc>
          <w:tcPr>
            <w:tcW w:w="1418" w:type="dxa"/>
          </w:tcPr>
          <w:p w14:paraId="6652653D" w14:textId="171D7DE5" w:rsidR="00170598" w:rsidRPr="00AE7AD0" w:rsidRDefault="00BE3C2A" w:rsidP="00BE3C2A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170598" w:rsidRPr="00AE7AD0" w14:paraId="4C038AF4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3EAC85E5" w14:textId="2C6EB281" w:rsidR="00170598" w:rsidRPr="00AE7AD0" w:rsidRDefault="006C0E17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B9965D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E54DD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G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5E8DFE4" w14:textId="310ADA10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4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1E2080B" w14:textId="085C6EBC" w:rsidR="00170598" w:rsidRPr="00AE7AD0" w:rsidRDefault="00BE3C2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8</w:t>
            </w:r>
            <w:r w:rsidR="00A50EDC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5B5C25" w14:textId="78CB8B87" w:rsidR="00170598" w:rsidRPr="00AE7AD0" w:rsidRDefault="00A50EDC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.9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EAE297" w14:textId="77777777" w:rsidR="00170598" w:rsidRPr="00AE7AD0" w:rsidRDefault="00170598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3EF69326" w14:textId="2C614A70" w:rsidR="00936CD5" w:rsidRPr="00AE7AD0" w:rsidRDefault="00936CD5" w:rsidP="00170598">
      <w:pPr>
        <w:rPr>
          <w:rFonts w:ascii="Times New Roman" w:cs="Times New Roman"/>
          <w:color w:val="auto"/>
        </w:rPr>
      </w:pPr>
    </w:p>
    <w:p w14:paraId="2B7173F8" w14:textId="77777777" w:rsidR="00936CD5" w:rsidRPr="00AE7AD0" w:rsidRDefault="00936CD5">
      <w:pPr>
        <w:widowControl/>
        <w:autoSpaceDE/>
        <w:autoSpaceDN/>
        <w:adjustRightInd/>
        <w:rPr>
          <w:rFonts w:ascii="Times New Roman" w:cs="Times New Roman"/>
          <w:color w:val="auto"/>
        </w:rPr>
      </w:pPr>
      <w:r w:rsidRPr="00AE7AD0">
        <w:rPr>
          <w:rFonts w:ascii="Times New Roman" w:cs="Times New Roman"/>
          <w:color w:val="auto"/>
        </w:rPr>
        <w:br w:type="page"/>
      </w:r>
    </w:p>
    <w:p w14:paraId="490CACBC" w14:textId="3A7ABD4C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9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4A25A061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64B7BB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8D5158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1A6FEC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E882CD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92D488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944A97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63B66F9C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0868FE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54AF1D2" w14:textId="6D87DC02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38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72BF6E2" w14:textId="6AAF3CEA" w:rsidR="00170598" w:rsidRPr="00AE7AD0" w:rsidRDefault="00E055F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15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CAAFDAA" w14:textId="4AACEE10" w:rsidR="00170598" w:rsidRPr="00AE7AD0" w:rsidRDefault="00E055F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61.47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6D23A21" w14:textId="59F2AD20" w:rsidR="00170598" w:rsidRPr="00AE7AD0" w:rsidRDefault="00E055F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.56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A0CAF85" w14:textId="6BCCA6F3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01</w:t>
            </w:r>
          </w:p>
        </w:tc>
      </w:tr>
    </w:tbl>
    <w:p w14:paraId="4BCA5ABE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35F83AF4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36EF35BB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EFA73C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3938DB5C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5441D21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11E6A7C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76E7D54F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2510EF24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11ED0E7E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E51BD28" w14:textId="5700DCC2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53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0D28904" w14:textId="1C7B81F2" w:rsidR="00F23F8F" w:rsidRPr="00AE7AD0" w:rsidRDefault="00E055F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2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7DF1DFF" w14:textId="15A5F37A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1.17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, 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2.04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58E744F" w14:textId="7FBFB9A4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02.88</w:t>
            </w:r>
          </w:p>
        </w:tc>
      </w:tr>
      <w:tr w:rsidR="00AE7AD0" w:rsidRPr="00AE7AD0" w14:paraId="08A6204D" w14:textId="77777777" w:rsidTr="002440A6">
        <w:tc>
          <w:tcPr>
            <w:tcW w:w="1741" w:type="dxa"/>
          </w:tcPr>
          <w:p w14:paraId="15B2F5E6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0D90266A" w14:textId="40A1A8CE" w:rsidR="00F23F8F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0.043</w:t>
            </w:r>
          </w:p>
        </w:tc>
        <w:tc>
          <w:tcPr>
            <w:tcW w:w="1742" w:type="dxa"/>
          </w:tcPr>
          <w:p w14:paraId="6E1E6A46" w14:textId="2AA54F6D" w:rsidR="00F23F8F" w:rsidRPr="00AE7AD0" w:rsidRDefault="00E055F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50</w:t>
            </w:r>
          </w:p>
        </w:tc>
        <w:tc>
          <w:tcPr>
            <w:tcW w:w="1742" w:type="dxa"/>
          </w:tcPr>
          <w:p w14:paraId="1FE0015C" w14:textId="68C8ED72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73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64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6FA0D8B2" w14:textId="5AD181BE" w:rsidR="00F23F8F" w:rsidRPr="00AE7AD0" w:rsidRDefault="00366FB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color w:val="auto"/>
                <w:sz w:val="20"/>
                <w:szCs w:val="20"/>
              </w:rPr>
              <w:t>−</w:t>
            </w:r>
            <w:r w:rsidR="00690CFB" w:rsidRPr="00AE7AD0">
              <w:rPr>
                <w:rFonts w:ascii="Times New Roman"/>
                <w:color w:val="auto"/>
                <w:sz w:val="20"/>
                <w:szCs w:val="20"/>
              </w:rPr>
              <w:t>2.88</w:t>
            </w:r>
          </w:p>
        </w:tc>
      </w:tr>
      <w:tr w:rsidR="00AE7AD0" w:rsidRPr="00AE7AD0" w14:paraId="4E31BE51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6831D25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A5FE997" w14:textId="2A3D3BD0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493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2C911B5A" w14:textId="0A2C5888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0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5D308D6" w14:textId="1A817BE1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69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2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28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C06DBFA" w14:textId="492216A0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03A2EE37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78440590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1C9967D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4431248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533A3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EC39E7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760D0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DFF6D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0DF38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EBA104C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649653D4" w14:textId="488A205F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S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761AE93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71F73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24D15F" w14:textId="580EE0D0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0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80D053" w14:textId="48DE36FD" w:rsidR="00170598" w:rsidRPr="00AE7AD0" w:rsidRDefault="00E055F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C4E8F1" w14:textId="45838872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6.08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292D41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68B0C758" w14:textId="77777777" w:rsidTr="002440A6">
        <w:tc>
          <w:tcPr>
            <w:tcW w:w="1492" w:type="dxa"/>
          </w:tcPr>
          <w:p w14:paraId="23100CD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39C9C77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0CF6B40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</w:tcPr>
          <w:p w14:paraId="6F65D539" w14:textId="10688FE8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119.571</w:t>
            </w:r>
          </w:p>
        </w:tc>
        <w:tc>
          <w:tcPr>
            <w:tcW w:w="1418" w:type="dxa"/>
          </w:tcPr>
          <w:p w14:paraId="30B1D3A2" w14:textId="48B01AA5" w:rsidR="00170598" w:rsidRPr="00AE7AD0" w:rsidRDefault="00E055F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2.021</w:t>
            </w:r>
          </w:p>
        </w:tc>
        <w:tc>
          <w:tcPr>
            <w:tcW w:w="1417" w:type="dxa"/>
          </w:tcPr>
          <w:p w14:paraId="3110C54B" w14:textId="4C2AA13C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9.947</w:t>
            </w:r>
          </w:p>
        </w:tc>
        <w:tc>
          <w:tcPr>
            <w:tcW w:w="1418" w:type="dxa"/>
          </w:tcPr>
          <w:p w14:paraId="6B6DA71C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5B52F069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60DC63A4" w14:textId="5A40E69E" w:rsidR="00170598" w:rsidRPr="00AE7AD0" w:rsidRDefault="00DF111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S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1E7814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56DCC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5FA3CC" w14:textId="14C9C919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0.04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1B7EC2" w14:textId="77F79255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3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DAB46B" w14:textId="24B0310E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E055F9" w:rsidRPr="00AE7AD0">
              <w:rPr>
                <w:rFonts w:ascii="Times New Roman"/>
                <w:color w:val="auto"/>
                <w:sz w:val="20"/>
                <w:szCs w:val="20"/>
              </w:rPr>
              <w:t>0.1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481B7B" w14:textId="4F7A5EC2" w:rsidR="00170598" w:rsidRPr="00AE7AD0" w:rsidRDefault="00E055F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902</w:t>
            </w:r>
          </w:p>
        </w:tc>
      </w:tr>
    </w:tbl>
    <w:p w14:paraId="17DDC4DD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31D60829" w14:textId="7B347CF3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0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015C4850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B03D75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D6A467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11EB6F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25E439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553456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369B5D6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6219B9DB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C4EE87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A3A3C43" w14:textId="22FDB699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1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7269966" w14:textId="238071C0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ED7CDB3" w14:textId="348302D9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9.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67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7FB1861" w14:textId="4DA8D991" w:rsidR="00170598" w:rsidRPr="00AE7AD0" w:rsidRDefault="00164515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6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6E31E99" w14:textId="2057BBD7" w:rsidR="00170598" w:rsidRPr="00AE7AD0" w:rsidRDefault="00164515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831</w:t>
            </w:r>
          </w:p>
        </w:tc>
      </w:tr>
    </w:tbl>
    <w:p w14:paraId="2D08047D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655F019D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134D167E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8CDDC39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C8637AB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4128778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75E3D318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0262B04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5EB7CA38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0F6491AE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203572A4" w14:textId="0ECE809F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D7BBA6C" w14:textId="3B780278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EAB8797" w14:textId="553D0FDC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0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6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4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2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57D9B33" w14:textId="073E8FB8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79.55</w:t>
            </w:r>
          </w:p>
        </w:tc>
      </w:tr>
      <w:tr w:rsidR="00AE7AD0" w:rsidRPr="00AE7AD0" w14:paraId="2B10EFF1" w14:textId="77777777" w:rsidTr="00C32033">
        <w:tc>
          <w:tcPr>
            <w:tcW w:w="1741" w:type="dxa"/>
          </w:tcPr>
          <w:p w14:paraId="4BD5A640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5E57D245" w14:textId="13877867" w:rsidR="00F23F8F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1742" w:type="dxa"/>
          </w:tcPr>
          <w:p w14:paraId="6A2A85EB" w14:textId="05099A16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9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42" w:type="dxa"/>
          </w:tcPr>
          <w:p w14:paraId="7C6074F0" w14:textId="017CFF79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5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4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21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1B7322F6" w14:textId="3C2B1973" w:rsidR="00F23F8F" w:rsidRPr="00AE7AD0" w:rsidRDefault="00366FB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32033" w:rsidRPr="00AE7AD0">
              <w:rPr>
                <w:rFonts w:ascii="Times New Roman"/>
                <w:color w:val="auto"/>
                <w:sz w:val="20"/>
                <w:szCs w:val="20"/>
              </w:rPr>
              <w:t>379.55</w:t>
            </w:r>
          </w:p>
        </w:tc>
      </w:tr>
      <w:tr w:rsidR="00AE7AD0" w:rsidRPr="00AE7AD0" w14:paraId="730761B6" w14:textId="77777777" w:rsidTr="00C32033">
        <w:tc>
          <w:tcPr>
            <w:tcW w:w="1741" w:type="dxa"/>
            <w:tcBorders>
              <w:bottom w:val="single" w:sz="4" w:space="0" w:color="auto"/>
            </w:tcBorders>
          </w:tcPr>
          <w:p w14:paraId="43D1A959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D5A8908" w14:textId="7F44A395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547DF9B" w14:textId="50BE445B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7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615A2622" w14:textId="1F60F4DE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39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39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A75C4AF" w14:textId="2BF0D69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52ABFD49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55D71AE8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2B20C6C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2376209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CD6DC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F9C0EA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C6AA56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5741F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89B44E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4756C07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383018D0" w14:textId="099DAB66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S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2834B7EF" w14:textId="77777777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811389" w14:textId="77777777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D71BBA" w14:textId="15561592" w:rsidR="00DF1110" w:rsidRPr="00AE7AD0" w:rsidRDefault="00366FB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0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4F87CF" w14:textId="615BA33F" w:rsidR="00DF1110" w:rsidRPr="00AE7AD0" w:rsidRDefault="00164515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19F6DA" w14:textId="11DC9956" w:rsidR="00DF1110" w:rsidRPr="00AE7AD0" w:rsidRDefault="00366FB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6.08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1FDD31" w14:textId="6B8D3C7D" w:rsidR="00DF1110" w:rsidRPr="00AE7AD0" w:rsidRDefault="00DF111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1BA83AFE" w14:textId="77777777" w:rsidTr="002440A6">
        <w:tc>
          <w:tcPr>
            <w:tcW w:w="1492" w:type="dxa"/>
          </w:tcPr>
          <w:p w14:paraId="37BE307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165642F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0653A94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</w:tcPr>
          <w:p w14:paraId="52915DA2" w14:textId="4962893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16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424</w:t>
            </w:r>
          </w:p>
        </w:tc>
        <w:tc>
          <w:tcPr>
            <w:tcW w:w="1418" w:type="dxa"/>
          </w:tcPr>
          <w:p w14:paraId="2DC1F814" w14:textId="004381EB" w:rsidR="00170598" w:rsidRPr="00AE7AD0" w:rsidRDefault="00164515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599</w:t>
            </w:r>
          </w:p>
        </w:tc>
        <w:tc>
          <w:tcPr>
            <w:tcW w:w="1417" w:type="dxa"/>
          </w:tcPr>
          <w:p w14:paraId="0556E425" w14:textId="1A9F0D46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2.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489</w:t>
            </w:r>
          </w:p>
        </w:tc>
        <w:tc>
          <w:tcPr>
            <w:tcW w:w="1418" w:type="dxa"/>
          </w:tcPr>
          <w:p w14:paraId="717B20DA" w14:textId="1BF5A72C" w:rsidR="00170598" w:rsidRPr="00AE7AD0" w:rsidRDefault="00164515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39</w:t>
            </w:r>
          </w:p>
        </w:tc>
      </w:tr>
      <w:tr w:rsidR="00170598" w:rsidRPr="00AE7AD0" w14:paraId="79C413BC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1FEBD60D" w14:textId="3411943C" w:rsidR="00170598" w:rsidRPr="00AE7AD0" w:rsidRDefault="00DF111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S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57F77E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27C82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37A929" w14:textId="6E130E76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616DEC" w14:textId="5B925A68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9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C2E375" w14:textId="73AED2F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0.8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9CC87B" w14:textId="2A3E4405" w:rsidR="00170598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</w:t>
            </w:r>
            <w:r w:rsidR="00164515" w:rsidRPr="00AE7AD0">
              <w:rPr>
                <w:rFonts w:ascii="Times New Roman"/>
                <w:color w:val="auto"/>
                <w:sz w:val="20"/>
                <w:szCs w:val="20"/>
              </w:rPr>
              <w:t>87</w:t>
            </w:r>
          </w:p>
        </w:tc>
      </w:tr>
    </w:tbl>
    <w:p w14:paraId="72361991" w14:textId="07D9E55E" w:rsidR="00936CD5" w:rsidRPr="00AE7AD0" w:rsidRDefault="00936CD5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4D4107A9" w14:textId="77777777" w:rsidR="00936CD5" w:rsidRPr="00AE7AD0" w:rsidRDefault="00936CD5">
      <w:pPr>
        <w:widowControl/>
        <w:autoSpaceDE/>
        <w:autoSpaceDN/>
        <w:adjustRightInd/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br w:type="page"/>
      </w:r>
    </w:p>
    <w:p w14:paraId="207FBCB3" w14:textId="68710C29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1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5DC6CDE7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F76DD9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E1FDD6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77D48F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C657E3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CA7737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F06AA7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7BFCCD7A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ED610F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5561C89" w14:textId="007DD70A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4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5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391AC2E" w14:textId="6B09DF30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208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6873693" w14:textId="394CDD0D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53.28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C45ABC0" w14:textId="7112B285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72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7DAB273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27A1049B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7D3C71C8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7117F162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2E610CD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F1F47CA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E11D685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D5F6064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F01BF62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4553797A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3E943430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6A2EB61" w14:textId="2C5DE9F3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60</w:t>
            </w:r>
            <w:r w:rsidR="00C32033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32CCF31" w14:textId="13975375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9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915544F" w14:textId="7796454D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44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82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2501572" w14:textId="080B51FD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3.06</w:t>
            </w:r>
          </w:p>
        </w:tc>
      </w:tr>
      <w:tr w:rsidR="00AE7AD0" w:rsidRPr="00AE7AD0" w14:paraId="6B51CB1A" w14:textId="77777777" w:rsidTr="00690CFB">
        <w:tc>
          <w:tcPr>
            <w:tcW w:w="1741" w:type="dxa"/>
          </w:tcPr>
          <w:p w14:paraId="2E68069A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67D20E25" w14:textId="1C3B4005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222</w:t>
            </w:r>
          </w:p>
        </w:tc>
        <w:tc>
          <w:tcPr>
            <w:tcW w:w="1742" w:type="dxa"/>
          </w:tcPr>
          <w:p w14:paraId="0075973C" w14:textId="2813B4F1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7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14:paraId="3A377A97" w14:textId="6C3A126F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11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55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7D66C99F" w14:textId="2AEEFF83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6.94</w:t>
            </w:r>
          </w:p>
        </w:tc>
      </w:tr>
      <w:tr w:rsidR="00AE7AD0" w:rsidRPr="00AE7AD0" w14:paraId="58DB68F9" w14:textId="77777777" w:rsidTr="00690CFB">
        <w:tc>
          <w:tcPr>
            <w:tcW w:w="1741" w:type="dxa"/>
            <w:tcBorders>
              <w:bottom w:val="single" w:sz="4" w:space="0" w:color="auto"/>
            </w:tcBorders>
          </w:tcPr>
          <w:p w14:paraId="3BE9857A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08B27BDB" w14:textId="53E3AFD0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8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2462E91" w14:textId="60DC9E2B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8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9753863" w14:textId="23F27496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4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6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1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8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100DAEC" w14:textId="45B42650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383931B8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014C3D87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5352E4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43DD3E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F72AE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357532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DDEF7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39263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7CC2D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42E96129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64E12215" w14:textId="10B61625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S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2BE568C2" w14:textId="77777777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F0935A" w14:textId="77777777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519201" w14:textId="2231E473" w:rsidR="00DF1110" w:rsidRPr="00AE7AD0" w:rsidRDefault="00366FB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0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5AED94" w14:textId="5280F00D" w:rsidR="00DF1110" w:rsidRPr="00AE7AD0" w:rsidRDefault="003B3446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592FF7" w14:textId="337CE8EE" w:rsidR="00DF1110" w:rsidRPr="00AE7AD0" w:rsidRDefault="00366FB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6.08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D91F178" w14:textId="1641E5FF" w:rsidR="00DF1110" w:rsidRPr="00AE7AD0" w:rsidRDefault="00DF111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7FEEC8E8" w14:textId="77777777" w:rsidTr="002440A6">
        <w:tc>
          <w:tcPr>
            <w:tcW w:w="1492" w:type="dxa"/>
          </w:tcPr>
          <w:p w14:paraId="0E41303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75E2C0E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170E8C5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</w:tcPr>
          <w:p w14:paraId="242A071F" w14:textId="6965D1C4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46.813</w:t>
            </w:r>
          </w:p>
        </w:tc>
        <w:tc>
          <w:tcPr>
            <w:tcW w:w="1418" w:type="dxa"/>
          </w:tcPr>
          <w:p w14:paraId="7B600839" w14:textId="02294130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5.848</w:t>
            </w:r>
          </w:p>
        </w:tc>
        <w:tc>
          <w:tcPr>
            <w:tcW w:w="1417" w:type="dxa"/>
          </w:tcPr>
          <w:p w14:paraId="2E287C5A" w14:textId="1D0D1826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8.005</w:t>
            </w:r>
          </w:p>
        </w:tc>
        <w:tc>
          <w:tcPr>
            <w:tcW w:w="1418" w:type="dxa"/>
          </w:tcPr>
          <w:p w14:paraId="62375618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63DBF2CE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069E6598" w14:textId="1F315928" w:rsidR="00170598" w:rsidRPr="00AE7AD0" w:rsidRDefault="00DF111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S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5AC2EB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88182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13D142" w14:textId="7421A194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2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4FAE30" w14:textId="49409D7B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7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DA3FC8" w14:textId="681E8D06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3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CD950D" w14:textId="53B82A24" w:rsidR="00170598" w:rsidRPr="00AE7AD0" w:rsidRDefault="003B3446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193</w:t>
            </w:r>
          </w:p>
        </w:tc>
      </w:tr>
    </w:tbl>
    <w:p w14:paraId="07FEB5EF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51965748" w14:textId="32E6D2FA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2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44DE7D02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F9F4D9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D71151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642EEC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0CEC61E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79362D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C4381F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710F3958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66E954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B60F584" w14:textId="1A0CFC02" w:rsidR="00170598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1B7C269" w14:textId="0480764A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143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1AA20EC" w14:textId="5F8322FC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50.60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6BDAAFE" w14:textId="2A32109C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.26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7555A105" w14:textId="047E2AE0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01</w:t>
            </w:r>
          </w:p>
        </w:tc>
      </w:tr>
    </w:tbl>
    <w:p w14:paraId="673A75F0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7456FF1B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5C27BA72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885A92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AB7A1EC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1CBC9A2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202F8BD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70D1692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3E3F30E8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7B2890AF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E4391A4" w14:textId="750407BF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6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1373B62" w14:textId="36AA2E69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9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EEE13A4" w14:textId="57675D33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48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8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6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E7449C7" w14:textId="73236633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16.57</w:t>
            </w:r>
          </w:p>
        </w:tc>
      </w:tr>
      <w:tr w:rsidR="00AE7AD0" w:rsidRPr="00AE7AD0" w14:paraId="4556341A" w14:textId="77777777" w:rsidTr="002440A6">
        <w:tc>
          <w:tcPr>
            <w:tcW w:w="1741" w:type="dxa"/>
          </w:tcPr>
          <w:p w14:paraId="1944176A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6442FCE5" w14:textId="0EC6F032" w:rsidR="00F23F8F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090</w:t>
            </w:r>
          </w:p>
        </w:tc>
        <w:tc>
          <w:tcPr>
            <w:tcW w:w="1742" w:type="dxa"/>
          </w:tcPr>
          <w:p w14:paraId="78ECD0A7" w14:textId="22BF5040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6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42" w:type="dxa"/>
          </w:tcPr>
          <w:p w14:paraId="300D935A" w14:textId="7A9F3CB0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40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2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2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13DAA0C4" w14:textId="6751C80F" w:rsidR="00F23F8F" w:rsidRPr="00AE7AD0" w:rsidRDefault="00366FB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32033"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="00C32033" w:rsidRPr="00AE7AD0">
              <w:rPr>
                <w:rFonts w:ascii="Times New Roman"/>
                <w:color w:val="auto"/>
                <w:sz w:val="20"/>
                <w:szCs w:val="20"/>
              </w:rPr>
              <w:t>6.57</w:t>
            </w:r>
          </w:p>
        </w:tc>
      </w:tr>
      <w:tr w:rsidR="00AE7AD0" w:rsidRPr="00AE7AD0" w14:paraId="195B9E2D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1719AC6E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EF8A96A" w14:textId="6ED06888" w:rsidR="00F23F8F" w:rsidRPr="00AE7AD0" w:rsidRDefault="00DF111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543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4881CDA" w14:textId="5D10566E" w:rsidR="00F23F8F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177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64C7ACC3" w14:textId="37F4D662" w:rsidR="00F23F8F" w:rsidRPr="00AE7AD0" w:rsidRDefault="00DF111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19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89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B3B9F50" w14:textId="45AF48F1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0CA77ACF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6BF3930E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101F007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1062721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C0669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2BFD68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A536C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3257E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628E2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2BDFC65B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7A5D5EB8" w14:textId="56041CDD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SA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6B07A291" w14:textId="77777777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F479E8" w14:textId="77777777" w:rsidR="00DF1110" w:rsidRPr="00AE7AD0" w:rsidRDefault="00DF1110" w:rsidP="00DF1110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F57C0B" w14:textId="68F0B9F8" w:rsidR="00DF1110" w:rsidRPr="00AE7AD0" w:rsidRDefault="00366FB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DF1110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0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A485C5" w14:textId="1C28944C" w:rsidR="00DF1110" w:rsidRPr="00AE7AD0" w:rsidRDefault="003B3446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AC8CE4" w14:textId="11EA6662" w:rsidR="00DF1110" w:rsidRPr="00AE7AD0" w:rsidRDefault="00366FB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6.08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A5D4C1" w14:textId="59CB1C6E" w:rsidR="00DF1110" w:rsidRPr="00AE7AD0" w:rsidRDefault="00DF1110" w:rsidP="00DF1110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089A7075" w14:textId="77777777" w:rsidTr="002440A6">
        <w:tc>
          <w:tcPr>
            <w:tcW w:w="1492" w:type="dxa"/>
          </w:tcPr>
          <w:p w14:paraId="42C96D8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447B66B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4D1FC3A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Gen</w:t>
            </w:r>
          </w:p>
        </w:tc>
        <w:tc>
          <w:tcPr>
            <w:tcW w:w="1417" w:type="dxa"/>
          </w:tcPr>
          <w:p w14:paraId="56A0F930" w14:textId="3B5231DB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49.275</w:t>
            </w:r>
          </w:p>
        </w:tc>
        <w:tc>
          <w:tcPr>
            <w:tcW w:w="1418" w:type="dxa"/>
          </w:tcPr>
          <w:p w14:paraId="78849062" w14:textId="6AE5EBC7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5.495</w:t>
            </w:r>
          </w:p>
        </w:tc>
        <w:tc>
          <w:tcPr>
            <w:tcW w:w="1417" w:type="dxa"/>
          </w:tcPr>
          <w:p w14:paraId="10A3F9AA" w14:textId="1018D1C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8.967</w:t>
            </w:r>
          </w:p>
        </w:tc>
        <w:tc>
          <w:tcPr>
            <w:tcW w:w="1418" w:type="dxa"/>
          </w:tcPr>
          <w:p w14:paraId="7DAD9E2F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03B77432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27D8E3E4" w14:textId="736FB5E5" w:rsidR="00170598" w:rsidRPr="00AE7AD0" w:rsidRDefault="00DF1110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SA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6AB5BD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EE77C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G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75199A" w14:textId="215114EE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0.0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6417C4" w14:textId="0BF70017" w:rsidR="00170598" w:rsidRPr="00AE7AD0" w:rsidRDefault="003B3446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0868F" w14:textId="1DCE99E4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3B3446" w:rsidRPr="00AE7AD0">
              <w:rPr>
                <w:rFonts w:ascii="Times New Roman"/>
                <w:color w:val="auto"/>
                <w:sz w:val="20"/>
                <w:szCs w:val="20"/>
              </w:rPr>
              <w:t>0.5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66D2F3" w14:textId="498E2576" w:rsidR="00170598" w:rsidRPr="00AE7AD0" w:rsidRDefault="003B3446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575</w:t>
            </w:r>
          </w:p>
        </w:tc>
      </w:tr>
    </w:tbl>
    <w:p w14:paraId="2FF15352" w14:textId="6BFDA401" w:rsidR="00936CD5" w:rsidRPr="00AE7AD0" w:rsidRDefault="00936CD5" w:rsidP="00170598">
      <w:pPr>
        <w:rPr>
          <w:rFonts w:ascii="Times New Roman" w:cs="Times New Roman"/>
          <w:color w:val="auto"/>
        </w:rPr>
      </w:pPr>
    </w:p>
    <w:p w14:paraId="7C89AD86" w14:textId="77777777" w:rsidR="00936CD5" w:rsidRPr="00AE7AD0" w:rsidRDefault="00936CD5">
      <w:pPr>
        <w:widowControl/>
        <w:autoSpaceDE/>
        <w:autoSpaceDN/>
        <w:adjustRightInd/>
        <w:rPr>
          <w:rFonts w:ascii="Times New Roman" w:cs="Times New Roman"/>
          <w:color w:val="auto"/>
        </w:rPr>
      </w:pPr>
      <w:r w:rsidRPr="00AE7AD0">
        <w:rPr>
          <w:rFonts w:ascii="Times New Roman" w:cs="Times New Roman"/>
          <w:color w:val="auto"/>
        </w:rPr>
        <w:br w:type="page"/>
      </w:r>
    </w:p>
    <w:p w14:paraId="76D43295" w14:textId="48D2F4ED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3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26530552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5A5785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8065EF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776473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F97751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073678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657187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071A375F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9FFDE1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7F75D16" w14:textId="048526D8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6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7BAFB31" w14:textId="6BD1C575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9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B437DB6" w14:textId="6516CD05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86.04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73A9325" w14:textId="0B9FBB0D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6.74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D2BDF17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48CB6AE7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6ACFDD37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6931512C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3668203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E9690D2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13E9911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982CD4F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A0B2905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7FA55465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2403F335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695F326" w14:textId="09D79880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06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19DC9CE" w14:textId="2F021183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9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D53A4E0" w14:textId="6219C684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71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48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CE8F254" w14:textId="27EAB92E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4.68</w:t>
            </w:r>
          </w:p>
        </w:tc>
      </w:tr>
      <w:tr w:rsidR="00AE7AD0" w:rsidRPr="00AE7AD0" w14:paraId="42AC41DA" w14:textId="77777777" w:rsidTr="002440A6">
        <w:tc>
          <w:tcPr>
            <w:tcW w:w="1741" w:type="dxa"/>
          </w:tcPr>
          <w:p w14:paraId="04A3A104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1464CB21" w14:textId="1A2A1106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8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1742" w:type="dxa"/>
          </w:tcPr>
          <w:p w14:paraId="79D17F0F" w14:textId="5ADBE034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5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742" w:type="dxa"/>
          </w:tcPr>
          <w:p w14:paraId="75046CFD" w14:textId="582987E9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38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3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9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45D62091" w14:textId="62952BF4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.32</w:t>
            </w:r>
          </w:p>
        </w:tc>
      </w:tr>
      <w:tr w:rsidR="00AE7AD0" w:rsidRPr="00AE7AD0" w14:paraId="2653E481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6567269A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140DD0E" w14:textId="4C4FD6E7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95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06D2645" w14:textId="478C2D19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26620A26" w14:textId="5E9355F7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1.52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2.3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8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A2C08A2" w14:textId="0A886F80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533634E5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0DB22A29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61980F3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218DBB2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529EA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9CC5A1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56995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456F0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C04F6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67E018D2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07082C48" w14:textId="41C41312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N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5F97814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47405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7BD7EB" w14:textId="07EA6A3B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0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172073" w14:textId="696C4A0E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449997" w14:textId="043AFC63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1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7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C53070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768F8E46" w14:textId="77777777" w:rsidTr="002440A6">
        <w:tc>
          <w:tcPr>
            <w:tcW w:w="1492" w:type="dxa"/>
          </w:tcPr>
          <w:p w14:paraId="1B250BD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774482A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1A56614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</w:tcPr>
          <w:p w14:paraId="7EDE6AE8" w14:textId="6B942FF2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87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674</w:t>
            </w:r>
          </w:p>
        </w:tc>
        <w:tc>
          <w:tcPr>
            <w:tcW w:w="1418" w:type="dxa"/>
          </w:tcPr>
          <w:p w14:paraId="35B83421" w14:textId="787760A8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3.757</w:t>
            </w:r>
          </w:p>
        </w:tc>
        <w:tc>
          <w:tcPr>
            <w:tcW w:w="1417" w:type="dxa"/>
          </w:tcPr>
          <w:p w14:paraId="76B4948D" w14:textId="39FB7894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6.373</w:t>
            </w:r>
          </w:p>
        </w:tc>
        <w:tc>
          <w:tcPr>
            <w:tcW w:w="1418" w:type="dxa"/>
          </w:tcPr>
          <w:p w14:paraId="08B3D8C4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3A6D93BD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7C5200AC" w14:textId="3019E0E1" w:rsidR="00170598" w:rsidRPr="00AE7AD0" w:rsidRDefault="000F010E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P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0F0C06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11AA8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3C89E31" w14:textId="3525D421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8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6995C5" w14:textId="0747C4F7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5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A3637C" w14:textId="6D1B7D5E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.4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2C5960" w14:textId="0CB0F4C7" w:rsidR="00170598" w:rsidRPr="00AE7AD0" w:rsidRDefault="0078324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02</w:t>
            </w:r>
          </w:p>
        </w:tc>
      </w:tr>
    </w:tbl>
    <w:p w14:paraId="18C987AA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06663B9C" w14:textId="229E0238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4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576EB3DE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B0981A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6BF9D1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FF94DE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A2E374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A0BD75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3510D0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7FB240F8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CF7271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0A2725F" w14:textId="1557F93B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2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30A6D05" w14:textId="217B834C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2052FBC" w14:textId="7E81C747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7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50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C050DC0" w14:textId="5A7BED3D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6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38ED390C" w14:textId="22C0F5CA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136</w:t>
            </w:r>
          </w:p>
        </w:tc>
      </w:tr>
    </w:tbl>
    <w:p w14:paraId="3ED0FD47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7B71DE6F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6A3EC395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A6F43A8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79835D45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F9E06B8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C7494FD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F848714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5EB34FA1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04E2299D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3631086" w14:textId="7C92ACB1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078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A7DD021" w14:textId="21F7F7F1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0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7A647C0" w14:textId="5F6F74CC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11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28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11B485A" w14:textId="5CC1BE28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6.80</w:t>
            </w:r>
          </w:p>
        </w:tc>
      </w:tr>
      <w:tr w:rsidR="00AE7AD0" w:rsidRPr="00AE7AD0" w14:paraId="3298D2EF" w14:textId="77777777" w:rsidTr="002440A6">
        <w:tc>
          <w:tcPr>
            <w:tcW w:w="1741" w:type="dxa"/>
          </w:tcPr>
          <w:p w14:paraId="2002B067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22361BE3" w14:textId="22042410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1742" w:type="dxa"/>
          </w:tcPr>
          <w:p w14:paraId="10D89D59" w14:textId="13E82F50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4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742" w:type="dxa"/>
          </w:tcPr>
          <w:p w14:paraId="6119168D" w14:textId="33BC3860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07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50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1A831A68" w14:textId="6080AA4E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3.20</w:t>
            </w:r>
          </w:p>
        </w:tc>
      </w:tr>
      <w:tr w:rsidR="00AE7AD0" w:rsidRPr="00AE7AD0" w14:paraId="03CA2281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2BE0FBC8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71280324" w14:textId="55FF7FB6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9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270D73F7" w14:textId="45D33DF0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1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A26962F" w14:textId="02804991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07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50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55C5F8B" w14:textId="6E49E8E6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02D57778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08CFA6DB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254EB5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1ED5640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6ABE2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0DA9B2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33EF1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687F5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E98CE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7C42091D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2140DBBA" w14:textId="39CE0DAA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N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503A42F0" w14:textId="77777777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26DF41" w14:textId="77777777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4FBA4B" w14:textId="591B18EA" w:rsidR="000F010E" w:rsidRPr="00AE7AD0" w:rsidRDefault="00366FB0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0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AACEDA" w14:textId="731F5357" w:rsidR="000F010E" w:rsidRPr="00AE7AD0" w:rsidRDefault="00783240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CE418F" w14:textId="76B3F77C" w:rsidR="000F010E" w:rsidRPr="00AE7AD0" w:rsidRDefault="00366FB0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1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7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B5E5EA" w14:textId="5288488E" w:rsidR="000F010E" w:rsidRPr="00AE7AD0" w:rsidRDefault="000F010E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05D5F672" w14:textId="77777777" w:rsidTr="002440A6">
        <w:tc>
          <w:tcPr>
            <w:tcW w:w="1492" w:type="dxa"/>
          </w:tcPr>
          <w:p w14:paraId="0C6485D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076F369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508DFC2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</w:tcPr>
          <w:p w14:paraId="720F079B" w14:textId="7E1F06F6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6.381</w:t>
            </w:r>
          </w:p>
        </w:tc>
        <w:tc>
          <w:tcPr>
            <w:tcW w:w="1418" w:type="dxa"/>
          </w:tcPr>
          <w:p w14:paraId="45A3C24A" w14:textId="38CDB914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7.808</w:t>
            </w:r>
          </w:p>
        </w:tc>
        <w:tc>
          <w:tcPr>
            <w:tcW w:w="1417" w:type="dxa"/>
          </w:tcPr>
          <w:p w14:paraId="366169D3" w14:textId="498A40CA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0.817</w:t>
            </w:r>
          </w:p>
        </w:tc>
        <w:tc>
          <w:tcPr>
            <w:tcW w:w="1418" w:type="dxa"/>
          </w:tcPr>
          <w:p w14:paraId="52258E6E" w14:textId="5145A852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415</w:t>
            </w:r>
          </w:p>
        </w:tc>
      </w:tr>
      <w:tr w:rsidR="00170598" w:rsidRPr="00AE7AD0" w14:paraId="385C99EB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7C5C16C7" w14:textId="44E6B29F" w:rsidR="00170598" w:rsidRPr="00AE7AD0" w:rsidRDefault="000F010E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73E2C64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DE7B7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33A268" w14:textId="216A0305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EA3444" w14:textId="7B0293BB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4</w:t>
            </w:r>
            <w:r w:rsidR="00783240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E3EF4B" w14:textId="709D0D07" w:rsidR="00170598" w:rsidRPr="00AE7AD0" w:rsidRDefault="0078324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4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5FDAE0" w14:textId="1443D793" w:rsidR="00170598" w:rsidRPr="00AE7AD0" w:rsidRDefault="0078324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144</w:t>
            </w:r>
          </w:p>
        </w:tc>
      </w:tr>
    </w:tbl>
    <w:p w14:paraId="53899E57" w14:textId="59B64DF7" w:rsidR="00936CD5" w:rsidRPr="00AE7AD0" w:rsidRDefault="00936CD5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41D9D718" w14:textId="77777777" w:rsidR="00936CD5" w:rsidRPr="00AE7AD0" w:rsidRDefault="00936CD5">
      <w:pPr>
        <w:widowControl/>
        <w:autoSpaceDE/>
        <w:autoSpaceDN/>
        <w:adjustRightInd/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br w:type="page"/>
      </w:r>
    </w:p>
    <w:p w14:paraId="618C64DE" w14:textId="15139932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5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5ECC0581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2067CC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DECC55E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F5C650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69D0BD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1DB536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61A6CC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6E96C9CF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3FBFF5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57F0EB7" w14:textId="31C6BDDE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59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66423BF" w14:textId="306EB55B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5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ABC4919" w14:textId="71B53071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3.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593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44D47E2" w14:textId="787B3776" w:rsidR="00170598" w:rsidRPr="00AE7AD0" w:rsidRDefault="00CA45C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3.88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3CB700F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72917311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7C9A5B84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7840DC0D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8B5E10C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4875A36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579C7CB8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969740A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D956B44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4718A9F5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6B46E272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96A15D8" w14:textId="6FC2B196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5D4BEA3" w14:textId="1B23CA8B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0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DA22B6A" w14:textId="0986F168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2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7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6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7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1683DD3" w14:textId="0B69E00F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7.62</w:t>
            </w:r>
          </w:p>
        </w:tc>
      </w:tr>
      <w:tr w:rsidR="00AE7AD0" w:rsidRPr="00AE7AD0" w14:paraId="315948C4" w14:textId="77777777" w:rsidTr="002440A6">
        <w:tc>
          <w:tcPr>
            <w:tcW w:w="1741" w:type="dxa"/>
          </w:tcPr>
          <w:p w14:paraId="183D01D6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777C1C72" w14:textId="0CD8B125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342</w:t>
            </w:r>
          </w:p>
        </w:tc>
        <w:tc>
          <w:tcPr>
            <w:tcW w:w="1742" w:type="dxa"/>
          </w:tcPr>
          <w:p w14:paraId="6F5C39F9" w14:textId="23353EE5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742" w:type="dxa"/>
          </w:tcPr>
          <w:p w14:paraId="4028E956" w14:textId="50D1D789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[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09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59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7C8C6706" w14:textId="32A98B3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2.38</w:t>
            </w:r>
          </w:p>
        </w:tc>
      </w:tr>
      <w:tr w:rsidR="00AE7AD0" w:rsidRPr="00AE7AD0" w14:paraId="25434921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49495D25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E873B65" w14:textId="4EF5165B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8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07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4FE5B32" w14:textId="6F972769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0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6CFD6E45" w14:textId="07414F34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6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, 1.01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17C367D" w14:textId="1940C5F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4F4DA6AD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25C585D6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71002BF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2EA46D6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055F2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1F71F7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64100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C7F40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EA54D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EF502D4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25AC3265" w14:textId="127C7A89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N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5A160363" w14:textId="77777777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8CDDBC" w14:textId="77777777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2336EF" w14:textId="6D0697D2" w:rsidR="000F010E" w:rsidRPr="00AE7AD0" w:rsidRDefault="00366FB0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0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FF4D28" w14:textId="4969D8D7" w:rsidR="000F010E" w:rsidRPr="00AE7AD0" w:rsidRDefault="00CA45C0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3FEBAC" w14:textId="30AB6964" w:rsidR="000F010E" w:rsidRPr="00AE7AD0" w:rsidRDefault="00366FB0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10.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7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40EDF1" w14:textId="011BDA76" w:rsidR="000F010E" w:rsidRPr="00AE7AD0" w:rsidRDefault="000F010E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3F84F658" w14:textId="77777777" w:rsidTr="002440A6">
        <w:tc>
          <w:tcPr>
            <w:tcW w:w="1492" w:type="dxa"/>
          </w:tcPr>
          <w:p w14:paraId="787A556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082B612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033BF8D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</w:tcPr>
          <w:p w14:paraId="2EC6A68D" w14:textId="2FF4937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38.116</w:t>
            </w:r>
          </w:p>
        </w:tc>
        <w:tc>
          <w:tcPr>
            <w:tcW w:w="1418" w:type="dxa"/>
          </w:tcPr>
          <w:p w14:paraId="15F04386" w14:textId="372FD0A4" w:rsidR="00170598" w:rsidRPr="00AE7AD0" w:rsidRDefault="00CA45C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829</w:t>
            </w:r>
          </w:p>
        </w:tc>
        <w:tc>
          <w:tcPr>
            <w:tcW w:w="1417" w:type="dxa"/>
          </w:tcPr>
          <w:p w14:paraId="3D5B1D0F" w14:textId="5BFBE99D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5.582</w:t>
            </w:r>
          </w:p>
        </w:tc>
        <w:tc>
          <w:tcPr>
            <w:tcW w:w="1418" w:type="dxa"/>
          </w:tcPr>
          <w:p w14:paraId="6B7696D2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25609B67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6AEB51C7" w14:textId="2B0787FD" w:rsidR="00170598" w:rsidRPr="00AE7AD0" w:rsidRDefault="000F010E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60AD27E4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E0458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D8DF07" w14:textId="2E80F508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CA45C0" w:rsidRPr="00AE7AD0">
              <w:rPr>
                <w:rFonts w:ascii="Times New Roman"/>
                <w:color w:val="auto"/>
                <w:sz w:val="20"/>
                <w:szCs w:val="20"/>
              </w:rPr>
              <w:t>3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F1015C" w14:textId="437E4D74" w:rsidR="00170598" w:rsidRPr="00AE7AD0" w:rsidRDefault="00CA45C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CDFCE4" w14:textId="20E34120" w:rsidR="00170598" w:rsidRPr="00AE7AD0" w:rsidRDefault="00CA45C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6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6B81D5" w14:textId="5BF803B0" w:rsidR="00170598" w:rsidRPr="00AE7AD0" w:rsidRDefault="00CA45C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23</w:t>
            </w:r>
          </w:p>
        </w:tc>
      </w:tr>
    </w:tbl>
    <w:p w14:paraId="06367BCA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73379ECA" w14:textId="7F2B47BF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6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72511D67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7D3A43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D50B7E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CAC5A3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B0E7B8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5A69C3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3C3319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6DB892ED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CE1EC2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22E92F9" w14:textId="13A93B61" w:rsidR="00170598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59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FC95ABB" w14:textId="711EFF72" w:rsidR="00170598" w:rsidRPr="00AE7AD0" w:rsidRDefault="001809D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5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AAAB6EF" w14:textId="02DE38C8" w:rsidR="00170598" w:rsidRPr="00AE7AD0" w:rsidRDefault="001809D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8.00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238EA88" w14:textId="4C7B8DA9" w:rsidR="00170598" w:rsidRPr="00AE7AD0" w:rsidRDefault="001809D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4.13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C8A38F9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50F8510E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21594A29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23255F34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797ED232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152B710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D458DB2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059B7EF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CF23698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5CDC0360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6BC21CA3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0D195C0" w14:textId="3AF65B72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3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36A9607" w14:textId="181EF018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8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B0A7BFC" w14:textId="3AE1CF67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2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8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6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2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C434C8A" w14:textId="49F7D6C4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6.03</w:t>
            </w:r>
          </w:p>
        </w:tc>
      </w:tr>
      <w:tr w:rsidR="00AE7AD0" w:rsidRPr="00AE7AD0" w14:paraId="193FF8C8" w14:textId="77777777" w:rsidTr="002440A6">
        <w:tc>
          <w:tcPr>
            <w:tcW w:w="1741" w:type="dxa"/>
          </w:tcPr>
          <w:p w14:paraId="7F7A7162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175CB1F1" w14:textId="7750118F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  <w:r w:rsidR="00C32033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42" w:type="dxa"/>
          </w:tcPr>
          <w:p w14:paraId="5A232F69" w14:textId="7C8D30D1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742" w:type="dxa"/>
          </w:tcPr>
          <w:p w14:paraId="12DEA637" w14:textId="57057C1E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0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57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029B4202" w14:textId="2C6D9011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3.97</w:t>
            </w:r>
          </w:p>
        </w:tc>
      </w:tr>
      <w:tr w:rsidR="00AE7AD0" w:rsidRPr="00AE7AD0" w14:paraId="5BB8BAD2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4637D106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665A9EC8" w14:textId="08775D9F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78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D8A4310" w14:textId="4BC5ABF2" w:rsidR="00F23F8F" w:rsidRPr="00AE7AD0" w:rsidRDefault="000F010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098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C3B7F92" w14:textId="46D32007" w:rsidR="00F23F8F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58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97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199FE2D" w14:textId="38FEA42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655BC7CA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19B578DB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D0C85B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3472CEEB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78D68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C9D121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68B6A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34127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B4308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3B079E12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61EA3665" w14:textId="0DAA2A2B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N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7135B829" w14:textId="77777777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E701F8" w14:textId="77777777" w:rsidR="000F010E" w:rsidRPr="00AE7AD0" w:rsidRDefault="000F010E" w:rsidP="000F010E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D43515A" w14:textId="6B17B5A7" w:rsidR="000F010E" w:rsidRPr="00AE7AD0" w:rsidRDefault="00366FB0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0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949D66" w14:textId="312DADDF" w:rsidR="000F010E" w:rsidRPr="00AE7AD0" w:rsidRDefault="001809D3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671244" w14:textId="3CA7F8A0" w:rsidR="000F010E" w:rsidRPr="00AE7AD0" w:rsidRDefault="00366FB0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10.7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34AE17" w14:textId="04227C3C" w:rsidR="000F010E" w:rsidRPr="00AE7AD0" w:rsidRDefault="000F010E" w:rsidP="000F010E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67132F53" w14:textId="77777777" w:rsidTr="002440A6">
        <w:tc>
          <w:tcPr>
            <w:tcW w:w="1492" w:type="dxa"/>
          </w:tcPr>
          <w:p w14:paraId="2E47D9C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157B6F5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3B6ACBE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Gen</w:t>
            </w:r>
          </w:p>
        </w:tc>
        <w:tc>
          <w:tcPr>
            <w:tcW w:w="1417" w:type="dxa"/>
          </w:tcPr>
          <w:p w14:paraId="0B1CFCFE" w14:textId="1937506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35.866</w:t>
            </w:r>
          </w:p>
        </w:tc>
        <w:tc>
          <w:tcPr>
            <w:tcW w:w="1418" w:type="dxa"/>
          </w:tcPr>
          <w:p w14:paraId="722245DB" w14:textId="7377C6EC" w:rsidR="00170598" w:rsidRPr="00AE7AD0" w:rsidRDefault="001809D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366</w:t>
            </w:r>
          </w:p>
        </w:tc>
        <w:tc>
          <w:tcPr>
            <w:tcW w:w="1417" w:type="dxa"/>
          </w:tcPr>
          <w:p w14:paraId="27DEDB7F" w14:textId="6C3A85B5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5.634</w:t>
            </w:r>
          </w:p>
        </w:tc>
        <w:tc>
          <w:tcPr>
            <w:tcW w:w="1418" w:type="dxa"/>
          </w:tcPr>
          <w:p w14:paraId="2B975135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3E58452C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660B7185" w14:textId="5C1AD294" w:rsidR="00170598" w:rsidRPr="00AE7AD0" w:rsidRDefault="000F010E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600EEA8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476C5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G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14541E" w14:textId="4EB0BCAF" w:rsidR="00170598" w:rsidRPr="00AE7AD0" w:rsidRDefault="001809D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</w:t>
            </w:r>
            <w:r w:rsidR="000F010E" w:rsidRPr="00AE7AD0">
              <w:rPr>
                <w:rFonts w:ascii="Times New Roman"/>
                <w:color w:val="auto"/>
                <w:sz w:val="20"/>
                <w:szCs w:val="20"/>
              </w:rPr>
              <w:t>.3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EBEF2C" w14:textId="3E64E30D" w:rsidR="00170598" w:rsidRPr="00AE7AD0" w:rsidRDefault="001809D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433084" w14:textId="29609431" w:rsidR="00170598" w:rsidRPr="00AE7AD0" w:rsidRDefault="001809D3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.8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A9275F" w14:textId="019DD861" w:rsidR="00170598" w:rsidRPr="00AE7AD0" w:rsidRDefault="000F010E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</w:t>
            </w:r>
            <w:r w:rsidR="001809D3" w:rsidRPr="00AE7AD0">
              <w:rPr>
                <w:rFonts w:ascii="Times New Roman"/>
                <w:color w:val="auto"/>
                <w:sz w:val="20"/>
                <w:szCs w:val="20"/>
              </w:rPr>
              <w:t>13</w:t>
            </w:r>
          </w:p>
        </w:tc>
      </w:tr>
    </w:tbl>
    <w:p w14:paraId="5B6284C5" w14:textId="187CADE0" w:rsidR="00936CD5" w:rsidRPr="00AE7AD0" w:rsidRDefault="00936CD5" w:rsidP="00170598">
      <w:pPr>
        <w:rPr>
          <w:rFonts w:ascii="Times New Roman" w:cs="Times New Roman"/>
          <w:color w:val="auto"/>
        </w:rPr>
      </w:pPr>
    </w:p>
    <w:p w14:paraId="02271D7B" w14:textId="77777777" w:rsidR="00936CD5" w:rsidRPr="00AE7AD0" w:rsidRDefault="00936CD5">
      <w:pPr>
        <w:widowControl/>
        <w:autoSpaceDE/>
        <w:autoSpaceDN/>
        <w:adjustRightInd/>
        <w:rPr>
          <w:rFonts w:ascii="Times New Roman" w:cs="Times New Roman"/>
          <w:color w:val="auto"/>
        </w:rPr>
      </w:pPr>
      <w:r w:rsidRPr="00AE7AD0">
        <w:rPr>
          <w:rFonts w:ascii="Times New Roman" w:cs="Times New Roman"/>
          <w:color w:val="auto"/>
        </w:rPr>
        <w:br w:type="page"/>
      </w:r>
    </w:p>
    <w:p w14:paraId="54207196" w14:textId="31A2A684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7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611CC235" w14:textId="77777777" w:rsidTr="00E3189E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BB269A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68BDD3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EB1A38D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FDC30A3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D42C3F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0563CF8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568F2C2B" w14:textId="77777777" w:rsidTr="00E3189E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753617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4CFEA60" w14:textId="0E2074FA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7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75F4947" w14:textId="6295C33E" w:rsidR="00170598" w:rsidRPr="00AE7AD0" w:rsidRDefault="00E3189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51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D8B11EB" w14:textId="19253A52" w:rsidR="00170598" w:rsidRPr="00AE7AD0" w:rsidRDefault="00E3189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50.76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B3B3836" w14:textId="04DBE566" w:rsidR="00170598" w:rsidRPr="00AE7AD0" w:rsidRDefault="00E3189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26.63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9E879A3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614A65EB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58E3E626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4FC463A3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3A01342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B3B32D5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919EDB9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2C18B9A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6157208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5056B346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3C2F500A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E1E51B7" w14:textId="621819DD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6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C31E19F" w14:textId="21DF8C66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50A9929D" w14:textId="2BB6B264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39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87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46A62A3" w14:textId="15781593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6.43</w:t>
            </w:r>
          </w:p>
        </w:tc>
      </w:tr>
      <w:tr w:rsidR="00AE7AD0" w:rsidRPr="00AE7AD0" w14:paraId="6CE9C43D" w14:textId="77777777" w:rsidTr="002440A6">
        <w:tc>
          <w:tcPr>
            <w:tcW w:w="1741" w:type="dxa"/>
          </w:tcPr>
          <w:p w14:paraId="292856C7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0B95DBAD" w14:textId="74E43AD0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0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1742" w:type="dxa"/>
          </w:tcPr>
          <w:p w14:paraId="0F1924FD" w14:textId="72B12808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8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42" w:type="dxa"/>
          </w:tcPr>
          <w:p w14:paraId="52ACA6AC" w14:textId="09AABE06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7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3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1.4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5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4482E721" w14:textId="3B73331C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3.57</w:t>
            </w:r>
          </w:p>
        </w:tc>
      </w:tr>
      <w:tr w:rsidR="00AE7AD0" w:rsidRPr="00AE7AD0" w14:paraId="357C35D6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5F1A3D89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0CB7A7D6" w14:textId="3D24C51E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7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CAE61E7" w14:textId="4F109A27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8EEDEB7" w14:textId="3F24FF8D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1.4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3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2.0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1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0EE2FFCE" w14:textId="2045F11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2AB0C4B0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2E8CC2F4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A766E1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0C69BC7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6F50A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77194B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125CA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C5E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4E512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22863095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691FC66E" w14:textId="716A7BED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30C683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06E24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2428B2" w14:textId="554BC6B8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04AD9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3A1027" w14:textId="33CFC782" w:rsidR="00170598" w:rsidRPr="00AE7AD0" w:rsidRDefault="00E3189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8A79B1" w14:textId="1B3A6C61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10.9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6B46C2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221035BD" w14:textId="77777777" w:rsidTr="002440A6">
        <w:tc>
          <w:tcPr>
            <w:tcW w:w="1492" w:type="dxa"/>
          </w:tcPr>
          <w:p w14:paraId="11028F2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2A39DE6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0914C63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</w:tcPr>
          <w:p w14:paraId="7D06094B" w14:textId="18C3114C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67.390</w:t>
            </w:r>
          </w:p>
        </w:tc>
        <w:tc>
          <w:tcPr>
            <w:tcW w:w="1418" w:type="dxa"/>
          </w:tcPr>
          <w:p w14:paraId="6B9F7B1A" w14:textId="7824930F" w:rsidR="00170598" w:rsidRPr="00AE7AD0" w:rsidRDefault="00E3189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2.934</w:t>
            </w:r>
          </w:p>
        </w:tc>
        <w:tc>
          <w:tcPr>
            <w:tcW w:w="1417" w:type="dxa"/>
          </w:tcPr>
          <w:p w14:paraId="60429432" w14:textId="1081B8E6" w:rsidR="00170598" w:rsidRPr="00AE7AD0" w:rsidRDefault="00E3189E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5.210</w:t>
            </w:r>
          </w:p>
        </w:tc>
        <w:tc>
          <w:tcPr>
            <w:tcW w:w="1418" w:type="dxa"/>
          </w:tcPr>
          <w:p w14:paraId="753C36D3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30494B1B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62EA5B84" w14:textId="2F163268" w:rsidR="00170598" w:rsidRPr="00AE7AD0" w:rsidRDefault="00C04AD9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3C5B83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38C09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AN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422E70" w14:textId="2D31FB5A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.0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FC4BA3" w14:textId="71846DA2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8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EE9AF6" w14:textId="2ABC3979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0</w:t>
            </w:r>
            <w:r w:rsidR="00E3189E" w:rsidRPr="00AE7AD0">
              <w:rPr>
                <w:rFonts w:ascii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BB94D3" w14:textId="77777777" w:rsidR="00170598" w:rsidRPr="00AE7AD0" w:rsidRDefault="00170598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06D3063B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68A2BA7B" w14:textId="67AE2DCB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8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14254EC7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5D8F19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EB97085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B1E746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A64AEAB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38DBDC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6FB52A5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3A9C5C1D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64BEAC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979CC5F" w14:textId="2D964587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0A245D5" w14:textId="5B46C7E8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10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C5DD6BE" w14:textId="79FE86D8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5.22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704131D" w14:textId="3856157E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.02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25DFC15" w14:textId="6DBF4EF4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08</w:t>
            </w:r>
          </w:p>
        </w:tc>
      </w:tr>
    </w:tbl>
    <w:p w14:paraId="7E34CE6C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792A2ED3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1701F76F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62535DEB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3346F795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4494E898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1FABE46A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0667E24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56845764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417E1452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CDE7412" w14:textId="2C14D8F7" w:rsidR="00F23F8F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04AD9"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D1787B2" w14:textId="10D7D3E4" w:rsidR="00F23F8F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74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2ABD7123" w14:textId="07D896C3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</w:t>
            </w:r>
            <w:r w:rsidR="00366FB0"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58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13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0AA0B67" w14:textId="2CBA1081" w:rsidR="00F23F8F" w:rsidRPr="00AE7AD0" w:rsidRDefault="00366FB0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Cambria Math" w:hAnsi="Cambria Math" w:cs="Cambria Math"/>
                <w:color w:val="auto"/>
                <w:sz w:val="20"/>
                <w:szCs w:val="20"/>
              </w:rPr>
              <w:t>−</w:t>
            </w:r>
            <w:r w:rsidR="00C32033" w:rsidRPr="00AE7AD0">
              <w:rPr>
                <w:rFonts w:ascii="Times New Roman"/>
                <w:color w:val="auto"/>
                <w:sz w:val="20"/>
                <w:szCs w:val="20"/>
              </w:rPr>
              <w:t>4.78</w:t>
            </w:r>
          </w:p>
        </w:tc>
      </w:tr>
      <w:tr w:rsidR="00AE7AD0" w:rsidRPr="00AE7AD0" w14:paraId="5A1D55E4" w14:textId="77777777" w:rsidTr="002440A6">
        <w:tc>
          <w:tcPr>
            <w:tcW w:w="1741" w:type="dxa"/>
          </w:tcPr>
          <w:p w14:paraId="2E198387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23D7909C" w14:textId="2B45C312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329</w:t>
            </w:r>
          </w:p>
        </w:tc>
        <w:tc>
          <w:tcPr>
            <w:tcW w:w="1742" w:type="dxa"/>
          </w:tcPr>
          <w:p w14:paraId="1FD37DDA" w14:textId="566A098B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081</w:t>
            </w:r>
          </w:p>
        </w:tc>
        <w:tc>
          <w:tcPr>
            <w:tcW w:w="1742" w:type="dxa"/>
          </w:tcPr>
          <w:p w14:paraId="0F8FCB1F" w14:textId="7D650615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11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54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1A701D36" w14:textId="23C39941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4.78</w:t>
            </w:r>
          </w:p>
        </w:tc>
      </w:tr>
      <w:tr w:rsidR="00AE7AD0" w:rsidRPr="00AE7AD0" w14:paraId="276DC273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3274EB4A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A733918" w14:textId="27A7400D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1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16224EF" w14:textId="56510644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8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6D2FCF25" w14:textId="61C9B535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5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47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E2AB4FA" w14:textId="1F0EA4F7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526EFAC2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6E84A3C4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696D61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39F321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D51E6C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108B75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C2F5DF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5F5B4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3DA8E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3FAB5BFC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718B82D9" w14:textId="47F4DC97" w:rsidR="00C04AD9" w:rsidRPr="00AE7AD0" w:rsidRDefault="00C04AD9" w:rsidP="00C04AD9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1027A75C" w14:textId="77777777" w:rsidR="00C04AD9" w:rsidRPr="00AE7AD0" w:rsidRDefault="00C04AD9" w:rsidP="00C04AD9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4C36E2" w14:textId="77777777" w:rsidR="00C04AD9" w:rsidRPr="00AE7AD0" w:rsidRDefault="00C04AD9" w:rsidP="00C04AD9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E25A5C" w14:textId="25C19186" w:rsidR="00C04AD9" w:rsidRPr="00AE7AD0" w:rsidRDefault="00366FB0" w:rsidP="00C04AD9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04AD9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B16897" w14:textId="5D9B0934" w:rsidR="00C04AD9" w:rsidRPr="00AE7AD0" w:rsidRDefault="00BC4DA1" w:rsidP="00C04AD9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065BB8" w14:textId="152E1218" w:rsidR="00C04AD9" w:rsidRPr="00AE7AD0" w:rsidRDefault="00366FB0" w:rsidP="00C04AD9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10.9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F98D37" w14:textId="07483E97" w:rsidR="00C04AD9" w:rsidRPr="00AE7AD0" w:rsidRDefault="00C04AD9" w:rsidP="00C04AD9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3A0D9F60" w14:textId="77777777" w:rsidTr="002440A6">
        <w:tc>
          <w:tcPr>
            <w:tcW w:w="1492" w:type="dxa"/>
          </w:tcPr>
          <w:p w14:paraId="2BF4A6B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63ABAD7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4C2A8DE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</w:tcPr>
          <w:p w14:paraId="17932220" w14:textId="14633E9E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.588</w:t>
            </w:r>
          </w:p>
        </w:tc>
        <w:tc>
          <w:tcPr>
            <w:tcW w:w="1418" w:type="dxa"/>
          </w:tcPr>
          <w:p w14:paraId="0290F07C" w14:textId="3CA9C37C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7.689</w:t>
            </w:r>
          </w:p>
        </w:tc>
        <w:tc>
          <w:tcPr>
            <w:tcW w:w="1417" w:type="dxa"/>
          </w:tcPr>
          <w:p w14:paraId="0D6663C5" w14:textId="64955BB9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06</w:t>
            </w:r>
          </w:p>
        </w:tc>
        <w:tc>
          <w:tcPr>
            <w:tcW w:w="1418" w:type="dxa"/>
          </w:tcPr>
          <w:p w14:paraId="2C0E422E" w14:textId="4AAC26F0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837</w:t>
            </w:r>
          </w:p>
        </w:tc>
      </w:tr>
      <w:tr w:rsidR="00170598" w:rsidRPr="00AE7AD0" w14:paraId="467A3108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37A7F659" w14:textId="29D14DB4" w:rsidR="00170598" w:rsidRPr="00AE7AD0" w:rsidRDefault="00C04AD9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1A2915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ADBA3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Po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CE08D4" w14:textId="7ADEF53E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358AF9" w14:textId="69FB857F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1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216A1E" w14:textId="43C3CA5E" w:rsidR="00170598" w:rsidRPr="00AE7AD0" w:rsidRDefault="00BC4DA1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.0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F0DDD0" w14:textId="2D1A720C" w:rsidR="00170598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</w:t>
            </w:r>
            <w:r w:rsidR="00BC4DA1" w:rsidRPr="00AE7AD0">
              <w:rPr>
                <w:rFonts w:ascii="Times New Roman"/>
                <w:color w:val="auto"/>
                <w:sz w:val="20"/>
                <w:szCs w:val="20"/>
              </w:rPr>
              <w:t>08</w:t>
            </w:r>
          </w:p>
        </w:tc>
      </w:tr>
    </w:tbl>
    <w:p w14:paraId="58B7C9C9" w14:textId="19D4A721" w:rsidR="00936CD5" w:rsidRPr="00AE7AD0" w:rsidRDefault="00936CD5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0E1C5DBB" w14:textId="77777777" w:rsidR="00936CD5" w:rsidRPr="00AE7AD0" w:rsidRDefault="00936CD5">
      <w:pPr>
        <w:widowControl/>
        <w:autoSpaceDE/>
        <w:autoSpaceDN/>
        <w:adjustRightInd/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br w:type="page"/>
      </w:r>
    </w:p>
    <w:p w14:paraId="1DC5019B" w14:textId="0FBB7602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lastRenderedPageBreak/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19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6BF222E7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9DB6C2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1CFF92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295BB0A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53523C2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2A99B0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5FAC3174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0FD8B6CC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331EA1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6CEF071D" w14:textId="7BE1D962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.</w:t>
            </w:r>
            <w:r w:rsidR="00C04AD9" w:rsidRPr="00AE7AD0">
              <w:rPr>
                <w:rFonts w:ascii="Times New Roman"/>
                <w:color w:val="auto"/>
                <w:sz w:val="20"/>
                <w:szCs w:val="20"/>
              </w:rPr>
              <w:t>61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8F0E6A9" w14:textId="2FB2006A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3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CCDB670" w14:textId="65FCD315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1.94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ADCC6BF" w14:textId="27917277" w:rsidR="00170598" w:rsidRPr="00AE7AD0" w:rsidRDefault="00473B5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5.43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42C161FB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4ADFEE35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38C97145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4CE9C84A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230B4673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29A7037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79CF9790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BF66840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270A3040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56AB405E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3FB58BD6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32C25920" w14:textId="435AAD57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333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4E1E5EF" w14:textId="11759CCF" w:rsidR="00F23F8F" w:rsidRPr="00AE7AD0" w:rsidRDefault="00473B5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74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93EDC56" w14:textId="69674640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9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4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80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0B97B945" w14:textId="749888E5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2.11</w:t>
            </w:r>
          </w:p>
        </w:tc>
      </w:tr>
      <w:tr w:rsidR="00AE7AD0" w:rsidRPr="00AE7AD0" w14:paraId="15B96AF5" w14:textId="77777777" w:rsidTr="002440A6">
        <w:tc>
          <w:tcPr>
            <w:tcW w:w="1741" w:type="dxa"/>
          </w:tcPr>
          <w:p w14:paraId="02D127C0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2CEE9CCF" w14:textId="40A1ED53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06</w:t>
            </w:r>
          </w:p>
        </w:tc>
        <w:tc>
          <w:tcPr>
            <w:tcW w:w="1742" w:type="dxa"/>
          </w:tcPr>
          <w:p w14:paraId="5902838C" w14:textId="7784EB4C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096</w:t>
            </w:r>
          </w:p>
        </w:tc>
        <w:tc>
          <w:tcPr>
            <w:tcW w:w="1742" w:type="dxa"/>
          </w:tcPr>
          <w:p w14:paraId="507D743D" w14:textId="4B67E410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117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49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77E134F4" w14:textId="02459972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7.89</w:t>
            </w:r>
          </w:p>
        </w:tc>
      </w:tr>
      <w:tr w:rsidR="00AE7AD0" w:rsidRPr="00AE7AD0" w14:paraId="1FCA1FDC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0548E54A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89108C5" w14:textId="635498A7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6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F0A52F2" w14:textId="5DBF5A19" w:rsidR="00F23F8F" w:rsidRPr="00AE7AD0" w:rsidRDefault="00473B5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78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A1CDE89" w14:textId="70CCCAFE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48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6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79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209218B2" w14:textId="204E8E04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04F44BF1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13791AA8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2B1209E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E11F8D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836256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60532F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B641907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20EB0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E60C78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248AF0E6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28006850" w14:textId="51B761D9" w:rsidR="00C04AD9" w:rsidRPr="00AE7AD0" w:rsidRDefault="00C04AD9" w:rsidP="00C04AD9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2AE9144" w14:textId="77777777" w:rsidR="00C04AD9" w:rsidRPr="00AE7AD0" w:rsidRDefault="00C04AD9" w:rsidP="00C04AD9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07AD20" w14:textId="77777777" w:rsidR="00C04AD9" w:rsidRPr="00AE7AD0" w:rsidRDefault="00C04AD9" w:rsidP="00C04AD9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899325" w14:textId="70FFA854" w:rsidR="00C04AD9" w:rsidRPr="00AE7AD0" w:rsidRDefault="00366FB0" w:rsidP="00C04AD9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C04AD9"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DEC949" w14:textId="1B41B985" w:rsidR="00C04AD9" w:rsidRPr="00AE7AD0" w:rsidRDefault="00473B5A" w:rsidP="00C04AD9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DCBD01" w14:textId="0E895575" w:rsidR="00C04AD9" w:rsidRPr="00AE7AD0" w:rsidRDefault="00366FB0" w:rsidP="00C04AD9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10.9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4B8DC8" w14:textId="09015633" w:rsidR="00C04AD9" w:rsidRPr="00AE7AD0" w:rsidRDefault="00C04AD9" w:rsidP="00C04AD9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48A81465" w14:textId="77777777" w:rsidTr="002440A6">
        <w:tc>
          <w:tcPr>
            <w:tcW w:w="1492" w:type="dxa"/>
          </w:tcPr>
          <w:p w14:paraId="014866B9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51997F6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08B9751A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</w:tcPr>
          <w:p w14:paraId="4DCE2DDA" w14:textId="2BA12E0E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35.754</w:t>
            </w:r>
          </w:p>
        </w:tc>
        <w:tc>
          <w:tcPr>
            <w:tcW w:w="1418" w:type="dxa"/>
          </w:tcPr>
          <w:p w14:paraId="79C1E201" w14:textId="42028E45" w:rsidR="00170598" w:rsidRPr="00AE7AD0" w:rsidRDefault="00473B5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815</w:t>
            </w:r>
          </w:p>
        </w:tc>
        <w:tc>
          <w:tcPr>
            <w:tcW w:w="1417" w:type="dxa"/>
          </w:tcPr>
          <w:p w14:paraId="1E082A17" w14:textId="3655E894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5.245</w:t>
            </w:r>
          </w:p>
        </w:tc>
        <w:tc>
          <w:tcPr>
            <w:tcW w:w="1418" w:type="dxa"/>
          </w:tcPr>
          <w:p w14:paraId="3A437339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170598" w:rsidRPr="00AE7AD0" w14:paraId="225D51D6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7323337D" w14:textId="05DD9280" w:rsidR="00170598" w:rsidRPr="00AE7AD0" w:rsidRDefault="00C04AD9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287B4995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C2A6AF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N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813AF9" w14:textId="5EFE7CBE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3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C05386" w14:textId="737DA231" w:rsidR="00170598" w:rsidRPr="00AE7AD0" w:rsidRDefault="00473B5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511945" w14:textId="6AB200F0" w:rsidR="00170598" w:rsidRPr="00AE7AD0" w:rsidRDefault="00473B5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.1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431A85" w14:textId="67853226" w:rsidR="00170598" w:rsidRPr="00AE7AD0" w:rsidRDefault="00473B5A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005</w:t>
            </w:r>
          </w:p>
        </w:tc>
      </w:tr>
    </w:tbl>
    <w:p w14:paraId="71193955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</w:p>
    <w:p w14:paraId="6FB973BA" w14:textId="74FDC094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odel 20 Summar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1306"/>
        <w:gridCol w:w="1306"/>
        <w:gridCol w:w="1306"/>
        <w:gridCol w:w="1306"/>
        <w:gridCol w:w="1307"/>
      </w:tblGrid>
      <w:tr w:rsidR="00AE7AD0" w:rsidRPr="00AE7AD0" w14:paraId="5CAEE37F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8999E88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86399E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20140C3C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R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C26210E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S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DCEE5F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558D9F9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02A84860" w14:textId="77777777" w:rsidTr="002440A6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C5A6843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M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del 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35EA61B" w14:textId="6D72E07A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66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1175CDD" w14:textId="1B23B34A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.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437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85231EC" w14:textId="0A0D91E7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33.2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145207F3" w14:textId="7A1386FE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9.80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2A07A742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0BC25387" w14:textId="77777777" w:rsidR="004148B5" w:rsidRPr="00AE7AD0" w:rsidRDefault="004148B5" w:rsidP="004148B5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C</w:t>
      </w:r>
      <w:r w:rsidRPr="00AE7AD0">
        <w:rPr>
          <w:rFonts w:ascii="Times New Roman" w:cs="Times New Roman"/>
          <w:color w:val="auto"/>
          <w:sz w:val="20"/>
          <w:szCs w:val="20"/>
        </w:rPr>
        <w:t>ovariates: sex, age, year of education, MMSE, age of onset, antipsychotic dose.</w:t>
      </w:r>
    </w:p>
    <w:p w14:paraId="2835016E" w14:textId="77777777" w:rsidR="00F23F8F" w:rsidRPr="00AE7AD0" w:rsidRDefault="00F23F8F" w:rsidP="00F23F8F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 w:hint="eastAsia"/>
          <w:color w:val="auto"/>
          <w:sz w:val="20"/>
          <w:szCs w:val="20"/>
        </w:rPr>
        <w:t>M</w:t>
      </w:r>
      <w:r w:rsidRPr="00AE7AD0">
        <w:rPr>
          <w:rFonts w:ascii="Times New Roman" w:cs="Times New Roman"/>
          <w:color w:val="auto"/>
          <w:sz w:val="20"/>
          <w:szCs w:val="20"/>
        </w:rPr>
        <w:t>ediation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41"/>
        <w:gridCol w:w="1742"/>
        <w:gridCol w:w="1742"/>
        <w:gridCol w:w="1742"/>
      </w:tblGrid>
      <w:tr w:rsidR="00AE7AD0" w:rsidRPr="00AE7AD0" w14:paraId="5C45D770" w14:textId="77777777" w:rsidTr="002440A6"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484AFE1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ffec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15C1930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53F2719" w14:textId="77777777" w:rsidR="00F23F8F" w:rsidRPr="00AE7AD0" w:rsidRDefault="00F23F8F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2CBA9B2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5% CI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3A39F3AC" w14:textId="77777777" w:rsidR="00F23F8F" w:rsidRPr="00AE7AD0" w:rsidRDefault="00F23F8F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%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Mediation</w:t>
            </w:r>
          </w:p>
        </w:tc>
      </w:tr>
      <w:tr w:rsidR="00AE7AD0" w:rsidRPr="00AE7AD0" w14:paraId="62D63EE2" w14:textId="77777777" w:rsidTr="002440A6">
        <w:tc>
          <w:tcPr>
            <w:tcW w:w="1741" w:type="dxa"/>
            <w:tcBorders>
              <w:top w:val="single" w:sz="4" w:space="0" w:color="auto"/>
            </w:tcBorders>
          </w:tcPr>
          <w:p w14:paraId="7E66C83D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I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ndirect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81CC339" w14:textId="033A54BF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2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69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127A2D50" w14:textId="6627BCBA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6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7429141A" w14:textId="060ABCCE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1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58,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0.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39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66F51291" w14:textId="01EE941F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.03</w:t>
            </w:r>
          </w:p>
        </w:tc>
      </w:tr>
      <w:tr w:rsidR="00AE7AD0" w:rsidRPr="00AE7AD0" w14:paraId="092265BC" w14:textId="77777777" w:rsidTr="002440A6">
        <w:tc>
          <w:tcPr>
            <w:tcW w:w="1741" w:type="dxa"/>
          </w:tcPr>
          <w:p w14:paraId="503747C1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D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irect</w:t>
            </w:r>
          </w:p>
        </w:tc>
        <w:tc>
          <w:tcPr>
            <w:tcW w:w="1741" w:type="dxa"/>
          </w:tcPr>
          <w:p w14:paraId="73C8A747" w14:textId="758D53BB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403</w:t>
            </w:r>
          </w:p>
        </w:tc>
        <w:tc>
          <w:tcPr>
            <w:tcW w:w="1742" w:type="dxa"/>
          </w:tcPr>
          <w:p w14:paraId="73C64BC5" w14:textId="56646FF4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1742" w:type="dxa"/>
          </w:tcPr>
          <w:p w14:paraId="1955C3DF" w14:textId="1A5D18BC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23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5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74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</w:tcPr>
          <w:p w14:paraId="0A480CDE" w14:textId="6A488365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9.97</w:t>
            </w:r>
          </w:p>
        </w:tc>
      </w:tr>
      <w:tr w:rsidR="00AE7AD0" w:rsidRPr="00AE7AD0" w14:paraId="137A0D90" w14:textId="77777777" w:rsidTr="002440A6">
        <w:tc>
          <w:tcPr>
            <w:tcW w:w="1741" w:type="dxa"/>
            <w:tcBorders>
              <w:bottom w:val="single" w:sz="4" w:space="0" w:color="auto"/>
            </w:tcBorders>
          </w:tcPr>
          <w:p w14:paraId="07A5A2E9" w14:textId="77777777" w:rsidR="00F23F8F" w:rsidRPr="00AE7AD0" w:rsidRDefault="00F23F8F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T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otal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78676E4D" w14:textId="49D212B0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67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32FF7FE0" w14:textId="22B6B17E" w:rsidR="00F23F8F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69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0ED9909D" w14:textId="3E89F2C4" w:rsidR="00F23F8F" w:rsidRPr="00AE7AD0" w:rsidRDefault="00C04AD9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[0.53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5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, 0.8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09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4B8DA183" w14:textId="1189C2BC" w:rsidR="00F23F8F" w:rsidRPr="00AE7AD0" w:rsidRDefault="00C32033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1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00.00</w:t>
            </w:r>
          </w:p>
        </w:tc>
      </w:tr>
    </w:tbl>
    <w:p w14:paraId="77CA4EB3" w14:textId="77777777" w:rsidR="00170598" w:rsidRPr="00AE7AD0" w:rsidRDefault="00170598" w:rsidP="00170598">
      <w:pPr>
        <w:rPr>
          <w:rFonts w:ascii="Times New Roman" w:cs="Times New Roman"/>
          <w:color w:val="auto"/>
          <w:sz w:val="20"/>
          <w:szCs w:val="20"/>
        </w:rPr>
      </w:pPr>
      <w:r w:rsidRPr="00AE7AD0">
        <w:rPr>
          <w:rFonts w:ascii="Times New Roman" w:cs="Times New Roman"/>
          <w:color w:val="auto"/>
          <w:sz w:val="20"/>
          <w:szCs w:val="20"/>
        </w:rPr>
        <w:t>Path Estimat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771"/>
        <w:gridCol w:w="1276"/>
        <w:gridCol w:w="1417"/>
        <w:gridCol w:w="1418"/>
        <w:gridCol w:w="1417"/>
        <w:gridCol w:w="1418"/>
      </w:tblGrid>
      <w:tr w:rsidR="00AE7AD0" w:rsidRPr="00AE7AD0" w14:paraId="69B2E8D5" w14:textId="77777777" w:rsidTr="002440A6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273A2E8D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7E18A512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81992E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DE3415" w14:textId="77777777" w:rsidR="00170598" w:rsidRPr="00AE7AD0" w:rsidRDefault="00170598" w:rsidP="002440A6">
            <w:pPr>
              <w:jc w:val="center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E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780D036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S</w:t>
            </w:r>
            <w:r w:rsidRPr="00AE7AD0">
              <w:rPr>
                <w:rFonts w:ascii="Times New Roman"/>
                <w:i/>
                <w:iCs/>
                <w:color w:val="auto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C08580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CE7031" w14:textId="77777777" w:rsidR="00170598" w:rsidRPr="00AE7AD0" w:rsidRDefault="00170598" w:rsidP="002440A6">
            <w:pPr>
              <w:jc w:val="center"/>
              <w:rPr>
                <w:rFonts w:ascii="Times New Roman"/>
                <w:i/>
                <w:iCs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:rsidR="00AE7AD0" w:rsidRPr="00AE7AD0" w14:paraId="11D6E615" w14:textId="77777777" w:rsidTr="002440A6">
        <w:tc>
          <w:tcPr>
            <w:tcW w:w="1492" w:type="dxa"/>
            <w:tcBorders>
              <w:top w:val="single" w:sz="4" w:space="0" w:color="auto"/>
            </w:tcBorders>
          </w:tcPr>
          <w:p w14:paraId="0F9B15EA" w14:textId="6122681D" w:rsidR="00473B5A" w:rsidRPr="00AE7AD0" w:rsidRDefault="00473B5A" w:rsidP="00473B5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4BA46003" w14:textId="77777777" w:rsidR="00473B5A" w:rsidRPr="00AE7AD0" w:rsidRDefault="00473B5A" w:rsidP="00473B5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044128" w14:textId="77777777" w:rsidR="00473B5A" w:rsidRPr="00AE7AD0" w:rsidRDefault="00473B5A" w:rsidP="00473B5A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449537" w14:textId="5504FD1D" w:rsidR="00473B5A" w:rsidRPr="00AE7AD0" w:rsidRDefault="00366FB0" w:rsidP="00473B5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1D3838" w14:textId="3A23E508" w:rsidR="00473B5A" w:rsidRPr="00AE7AD0" w:rsidRDefault="00473B5A" w:rsidP="00473B5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02A2FF" w14:textId="3093E262" w:rsidR="00473B5A" w:rsidRPr="00AE7AD0" w:rsidRDefault="00366FB0" w:rsidP="00473B5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10.9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33E4A1" w14:textId="5571E0FE" w:rsidR="00473B5A" w:rsidRPr="00AE7AD0" w:rsidRDefault="00473B5A" w:rsidP="00473B5A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  <w:tr w:rsidR="00AE7AD0" w:rsidRPr="00AE7AD0" w14:paraId="07427AFC" w14:textId="77777777" w:rsidTr="002440A6">
        <w:tc>
          <w:tcPr>
            <w:tcW w:w="1492" w:type="dxa"/>
          </w:tcPr>
          <w:p w14:paraId="7C457530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O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xytocin</w:t>
            </w:r>
          </w:p>
        </w:tc>
        <w:tc>
          <w:tcPr>
            <w:tcW w:w="771" w:type="dxa"/>
          </w:tcPr>
          <w:p w14:paraId="0FADB02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</w:tcPr>
          <w:p w14:paraId="154C33AC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Gen</w:t>
            </w:r>
          </w:p>
        </w:tc>
        <w:tc>
          <w:tcPr>
            <w:tcW w:w="1417" w:type="dxa"/>
          </w:tcPr>
          <w:p w14:paraId="2766FCFE" w14:textId="7A8A964C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28.946</w:t>
            </w:r>
          </w:p>
        </w:tc>
        <w:tc>
          <w:tcPr>
            <w:tcW w:w="1418" w:type="dxa"/>
          </w:tcPr>
          <w:p w14:paraId="350455E5" w14:textId="55C2CA0F" w:rsidR="00170598" w:rsidRPr="00AE7AD0" w:rsidRDefault="00473B5A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6.162</w:t>
            </w:r>
          </w:p>
        </w:tc>
        <w:tc>
          <w:tcPr>
            <w:tcW w:w="1417" w:type="dxa"/>
          </w:tcPr>
          <w:p w14:paraId="025FFFD2" w14:textId="022B270B" w:rsidR="00170598" w:rsidRPr="00AE7AD0" w:rsidRDefault="00366FB0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−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4.698</w:t>
            </w:r>
          </w:p>
        </w:tc>
        <w:tc>
          <w:tcPr>
            <w:tcW w:w="1418" w:type="dxa"/>
          </w:tcPr>
          <w:p w14:paraId="37E5D5A9" w14:textId="77777777" w:rsidR="00170598" w:rsidRPr="00AE7AD0" w:rsidRDefault="00170598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&lt;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 xml:space="preserve"> .001</w:t>
            </w:r>
          </w:p>
        </w:tc>
      </w:tr>
      <w:tr w:rsidR="00AE7AD0" w:rsidRPr="00AE7AD0" w14:paraId="6F9AD5C9" w14:textId="77777777" w:rsidTr="002440A6">
        <w:tc>
          <w:tcPr>
            <w:tcW w:w="1492" w:type="dxa"/>
            <w:tcBorders>
              <w:bottom w:val="single" w:sz="4" w:space="0" w:color="auto"/>
            </w:tcBorders>
          </w:tcPr>
          <w:p w14:paraId="1C74BDB6" w14:textId="5C59CEEF" w:rsidR="00170598" w:rsidRPr="00AE7AD0" w:rsidRDefault="00C04AD9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59EB061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sym w:font="Wingdings" w:char="F0E0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E15B17" w14:textId="77777777" w:rsidR="00170598" w:rsidRPr="00AE7AD0" w:rsidRDefault="00170598" w:rsidP="002440A6">
            <w:pPr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 w:hint="eastAsia"/>
                <w:color w:val="auto"/>
                <w:sz w:val="20"/>
                <w:szCs w:val="20"/>
              </w:rPr>
              <w:t>G</w:t>
            </w:r>
            <w:r w:rsidRPr="00AE7AD0">
              <w:rPr>
                <w:rFonts w:ascii="Times New Roman"/>
                <w:color w:val="auto"/>
                <w:sz w:val="20"/>
                <w:szCs w:val="20"/>
              </w:rPr>
              <w:t>e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708A1A" w14:textId="5004436E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40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6ECDF4" w14:textId="1439DFAC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0.0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DFE08E" w14:textId="69333B32" w:rsidR="00170598" w:rsidRPr="00AE7AD0" w:rsidRDefault="00C04AD9" w:rsidP="002440A6">
            <w:pPr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4.6</w:t>
            </w:r>
            <w:r w:rsidR="00473B5A" w:rsidRPr="00AE7AD0">
              <w:rPr>
                <w:rFonts w:ascii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B69C66" w14:textId="77777777" w:rsidR="00170598" w:rsidRPr="00AE7AD0" w:rsidRDefault="00170598" w:rsidP="002440A6">
            <w:pPr>
              <w:wordWrap w:val="0"/>
              <w:jc w:val="right"/>
              <w:rPr>
                <w:rFonts w:ascii="Times New Roman"/>
                <w:color w:val="auto"/>
                <w:sz w:val="20"/>
                <w:szCs w:val="20"/>
              </w:rPr>
            </w:pPr>
            <w:r w:rsidRPr="00AE7AD0">
              <w:rPr>
                <w:rFonts w:ascii="Times New Roman"/>
                <w:color w:val="auto"/>
                <w:sz w:val="20"/>
                <w:szCs w:val="20"/>
              </w:rPr>
              <w:t>&lt; .001</w:t>
            </w:r>
          </w:p>
        </w:tc>
      </w:tr>
    </w:tbl>
    <w:p w14:paraId="38491DC4" w14:textId="45C7CA8A" w:rsidR="00170598" w:rsidRPr="00AE7AD0" w:rsidRDefault="00170598" w:rsidP="00170598">
      <w:pPr>
        <w:rPr>
          <w:rFonts w:ascii="Times New Roman" w:cs="Times New Roman"/>
          <w:color w:val="auto"/>
        </w:rPr>
      </w:pPr>
    </w:p>
    <w:sectPr w:rsidR="00170598" w:rsidRPr="00AE7AD0" w:rsidSect="0027345E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ff1">
    <w:altName w:val="Cambria"/>
    <w:panose1 w:val="020B0604020202020204"/>
    <w:charset w:val="00"/>
    <w:family w:val="roman"/>
    <w:notTrueType/>
    <w:pitch w:val="default"/>
  </w:font>
  <w:font w:name="ff2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iauKai">
    <w:altName w:val="微軟正黑體"/>
    <w:panose1 w:val="02000500000000000000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2442A9"/>
    <w:multiLevelType w:val="hybridMultilevel"/>
    <w:tmpl w:val="0EFA023E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BEA4857"/>
    <w:multiLevelType w:val="hybridMultilevel"/>
    <w:tmpl w:val="BBFEA78A"/>
    <w:lvl w:ilvl="0" w:tplc="5158FCA2">
      <w:start w:val="1"/>
      <w:numFmt w:val="bullet"/>
      <w:lvlText w:val=""/>
      <w:lvlJc w:val="left"/>
      <w:pPr>
        <w:ind w:left="-80" w:hanging="48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60" w:hanging="480"/>
      </w:pPr>
      <w:rPr>
        <w:rFonts w:ascii="Wingdings" w:hAnsi="Wingdings" w:hint="default"/>
      </w:rPr>
    </w:lvl>
  </w:abstractNum>
  <w:abstractNum w:abstractNumId="2" w15:restartNumberingAfterBreak="0">
    <w:nsid w:val="69FE7A63"/>
    <w:multiLevelType w:val="hybridMultilevel"/>
    <w:tmpl w:val="FFBEA712"/>
    <w:lvl w:ilvl="0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 w16cid:durableId="974455551">
    <w:abstractNumId w:val="1"/>
  </w:num>
  <w:num w:numId="2" w16cid:durableId="570500998">
    <w:abstractNumId w:val="2"/>
  </w:num>
  <w:num w:numId="3" w16cid:durableId="2008971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10"/>
  <w:bordersDoNotSurroundHeader/>
  <w:bordersDoNotSurroundFooter/>
  <w:defaultTabStop w:val="480"/>
  <w:drawingGridHorizontalSpacing w:val="14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5E"/>
    <w:rsid w:val="0000069B"/>
    <w:rsid w:val="00003800"/>
    <w:rsid w:val="00004772"/>
    <w:rsid w:val="00004B29"/>
    <w:rsid w:val="00006AF8"/>
    <w:rsid w:val="0001576A"/>
    <w:rsid w:val="00017A73"/>
    <w:rsid w:val="00021BA3"/>
    <w:rsid w:val="000256E8"/>
    <w:rsid w:val="00036E9F"/>
    <w:rsid w:val="0003735C"/>
    <w:rsid w:val="000469AD"/>
    <w:rsid w:val="00046C34"/>
    <w:rsid w:val="00054DC5"/>
    <w:rsid w:val="0005605E"/>
    <w:rsid w:val="0007076A"/>
    <w:rsid w:val="00073B6D"/>
    <w:rsid w:val="000806AF"/>
    <w:rsid w:val="00093AE3"/>
    <w:rsid w:val="00096B57"/>
    <w:rsid w:val="000A08FE"/>
    <w:rsid w:val="000A36F1"/>
    <w:rsid w:val="000A7F6F"/>
    <w:rsid w:val="000B2363"/>
    <w:rsid w:val="000B4DA0"/>
    <w:rsid w:val="000D155C"/>
    <w:rsid w:val="000E0833"/>
    <w:rsid w:val="000E67E4"/>
    <w:rsid w:val="000E73EE"/>
    <w:rsid w:val="000F010E"/>
    <w:rsid w:val="000F6807"/>
    <w:rsid w:val="001004DF"/>
    <w:rsid w:val="001014E0"/>
    <w:rsid w:val="00101BC7"/>
    <w:rsid w:val="00101F14"/>
    <w:rsid w:val="00102231"/>
    <w:rsid w:val="0010660C"/>
    <w:rsid w:val="00124BFB"/>
    <w:rsid w:val="001265D9"/>
    <w:rsid w:val="00127FFA"/>
    <w:rsid w:val="0013016A"/>
    <w:rsid w:val="00130F4F"/>
    <w:rsid w:val="00134086"/>
    <w:rsid w:val="001348DC"/>
    <w:rsid w:val="0013632C"/>
    <w:rsid w:val="001406B4"/>
    <w:rsid w:val="00144680"/>
    <w:rsid w:val="0014783A"/>
    <w:rsid w:val="00164515"/>
    <w:rsid w:val="00170598"/>
    <w:rsid w:val="001809D3"/>
    <w:rsid w:val="00180FEE"/>
    <w:rsid w:val="00190D3F"/>
    <w:rsid w:val="001952B4"/>
    <w:rsid w:val="001A496E"/>
    <w:rsid w:val="001A7DF9"/>
    <w:rsid w:val="001B247C"/>
    <w:rsid w:val="001B3049"/>
    <w:rsid w:val="001C05AA"/>
    <w:rsid w:val="001C15ED"/>
    <w:rsid w:val="001C21D8"/>
    <w:rsid w:val="001C7E33"/>
    <w:rsid w:val="001D2E7B"/>
    <w:rsid w:val="001D3526"/>
    <w:rsid w:val="001E58D7"/>
    <w:rsid w:val="001F068C"/>
    <w:rsid w:val="001F1729"/>
    <w:rsid w:val="002047C0"/>
    <w:rsid w:val="00205672"/>
    <w:rsid w:val="00210AC9"/>
    <w:rsid w:val="002211DC"/>
    <w:rsid w:val="00227C18"/>
    <w:rsid w:val="0023393F"/>
    <w:rsid w:val="00236F3A"/>
    <w:rsid w:val="00240C23"/>
    <w:rsid w:val="002429EE"/>
    <w:rsid w:val="00255182"/>
    <w:rsid w:val="00255439"/>
    <w:rsid w:val="0026040E"/>
    <w:rsid w:val="00261290"/>
    <w:rsid w:val="00264726"/>
    <w:rsid w:val="002654C5"/>
    <w:rsid w:val="00266E9A"/>
    <w:rsid w:val="002720A8"/>
    <w:rsid w:val="0027345E"/>
    <w:rsid w:val="00284968"/>
    <w:rsid w:val="0028654C"/>
    <w:rsid w:val="00286801"/>
    <w:rsid w:val="002943C3"/>
    <w:rsid w:val="002A403E"/>
    <w:rsid w:val="002A66AD"/>
    <w:rsid w:val="002B10F9"/>
    <w:rsid w:val="002B54B8"/>
    <w:rsid w:val="002B6342"/>
    <w:rsid w:val="002B651C"/>
    <w:rsid w:val="002B654C"/>
    <w:rsid w:val="002B6FD4"/>
    <w:rsid w:val="002C5386"/>
    <w:rsid w:val="002D03D6"/>
    <w:rsid w:val="002D2AC6"/>
    <w:rsid w:val="002D5823"/>
    <w:rsid w:val="002E04A5"/>
    <w:rsid w:val="002E1DA9"/>
    <w:rsid w:val="002F379E"/>
    <w:rsid w:val="002F5B2A"/>
    <w:rsid w:val="002F610B"/>
    <w:rsid w:val="002F6CEA"/>
    <w:rsid w:val="00301086"/>
    <w:rsid w:val="00315B3D"/>
    <w:rsid w:val="00315C71"/>
    <w:rsid w:val="00320C54"/>
    <w:rsid w:val="00324117"/>
    <w:rsid w:val="003249E1"/>
    <w:rsid w:val="003256B7"/>
    <w:rsid w:val="00325F44"/>
    <w:rsid w:val="0033342F"/>
    <w:rsid w:val="00336C9C"/>
    <w:rsid w:val="00345BBD"/>
    <w:rsid w:val="00352004"/>
    <w:rsid w:val="0035265C"/>
    <w:rsid w:val="003539C8"/>
    <w:rsid w:val="0035480B"/>
    <w:rsid w:val="00364707"/>
    <w:rsid w:val="003657BD"/>
    <w:rsid w:val="00366FB0"/>
    <w:rsid w:val="0037086A"/>
    <w:rsid w:val="003811D5"/>
    <w:rsid w:val="00383EF7"/>
    <w:rsid w:val="0038536B"/>
    <w:rsid w:val="00387E21"/>
    <w:rsid w:val="00393C24"/>
    <w:rsid w:val="003A0A2F"/>
    <w:rsid w:val="003A1D70"/>
    <w:rsid w:val="003B24F7"/>
    <w:rsid w:val="003B3446"/>
    <w:rsid w:val="003B3ED8"/>
    <w:rsid w:val="003C14A1"/>
    <w:rsid w:val="003D5FC4"/>
    <w:rsid w:val="003E52B6"/>
    <w:rsid w:val="004041A5"/>
    <w:rsid w:val="004148B5"/>
    <w:rsid w:val="00417916"/>
    <w:rsid w:val="00420912"/>
    <w:rsid w:val="004234F5"/>
    <w:rsid w:val="004245FC"/>
    <w:rsid w:val="00424A52"/>
    <w:rsid w:val="00430681"/>
    <w:rsid w:val="00432C0D"/>
    <w:rsid w:val="00435E08"/>
    <w:rsid w:val="00437B63"/>
    <w:rsid w:val="0044075B"/>
    <w:rsid w:val="00441175"/>
    <w:rsid w:val="00441526"/>
    <w:rsid w:val="004437E2"/>
    <w:rsid w:val="004522ED"/>
    <w:rsid w:val="00452CAE"/>
    <w:rsid w:val="00454090"/>
    <w:rsid w:val="0045576A"/>
    <w:rsid w:val="00457D3D"/>
    <w:rsid w:val="00464299"/>
    <w:rsid w:val="00466F9C"/>
    <w:rsid w:val="00467A38"/>
    <w:rsid w:val="0047045F"/>
    <w:rsid w:val="00473B5A"/>
    <w:rsid w:val="0047775C"/>
    <w:rsid w:val="00480F09"/>
    <w:rsid w:val="0048269E"/>
    <w:rsid w:val="0048290C"/>
    <w:rsid w:val="004952CD"/>
    <w:rsid w:val="00495F1A"/>
    <w:rsid w:val="00497704"/>
    <w:rsid w:val="004A38D2"/>
    <w:rsid w:val="004A581B"/>
    <w:rsid w:val="004B7E2A"/>
    <w:rsid w:val="004C1BFE"/>
    <w:rsid w:val="004C2324"/>
    <w:rsid w:val="004D16D8"/>
    <w:rsid w:val="004E2971"/>
    <w:rsid w:val="004F4021"/>
    <w:rsid w:val="00502DC5"/>
    <w:rsid w:val="005102C3"/>
    <w:rsid w:val="00510F47"/>
    <w:rsid w:val="00513352"/>
    <w:rsid w:val="00520577"/>
    <w:rsid w:val="00525C45"/>
    <w:rsid w:val="00530346"/>
    <w:rsid w:val="005465FA"/>
    <w:rsid w:val="005537F2"/>
    <w:rsid w:val="005566E2"/>
    <w:rsid w:val="00563C96"/>
    <w:rsid w:val="00563D9A"/>
    <w:rsid w:val="00564263"/>
    <w:rsid w:val="00576A93"/>
    <w:rsid w:val="0058047B"/>
    <w:rsid w:val="00580783"/>
    <w:rsid w:val="00581556"/>
    <w:rsid w:val="00583456"/>
    <w:rsid w:val="005A1373"/>
    <w:rsid w:val="005A26D0"/>
    <w:rsid w:val="005B04C7"/>
    <w:rsid w:val="005B08A4"/>
    <w:rsid w:val="005B0C9F"/>
    <w:rsid w:val="005B1B67"/>
    <w:rsid w:val="005B1EF0"/>
    <w:rsid w:val="005B25EB"/>
    <w:rsid w:val="005B3B72"/>
    <w:rsid w:val="005B3FF5"/>
    <w:rsid w:val="005B5B91"/>
    <w:rsid w:val="005B5C82"/>
    <w:rsid w:val="005B760E"/>
    <w:rsid w:val="005C673C"/>
    <w:rsid w:val="005C7D37"/>
    <w:rsid w:val="005D2B7F"/>
    <w:rsid w:val="005E18D3"/>
    <w:rsid w:val="005E5EE0"/>
    <w:rsid w:val="00621478"/>
    <w:rsid w:val="00621EE0"/>
    <w:rsid w:val="00622ABE"/>
    <w:rsid w:val="00642D8D"/>
    <w:rsid w:val="00646F1C"/>
    <w:rsid w:val="00652D32"/>
    <w:rsid w:val="006616E6"/>
    <w:rsid w:val="00663C4E"/>
    <w:rsid w:val="006659C5"/>
    <w:rsid w:val="00665BCB"/>
    <w:rsid w:val="00672838"/>
    <w:rsid w:val="0067430B"/>
    <w:rsid w:val="006826B1"/>
    <w:rsid w:val="0068557E"/>
    <w:rsid w:val="006863B2"/>
    <w:rsid w:val="00690CFB"/>
    <w:rsid w:val="0069299F"/>
    <w:rsid w:val="00695EFB"/>
    <w:rsid w:val="006A386F"/>
    <w:rsid w:val="006A4AC7"/>
    <w:rsid w:val="006A6AAB"/>
    <w:rsid w:val="006B0C87"/>
    <w:rsid w:val="006B1197"/>
    <w:rsid w:val="006B291B"/>
    <w:rsid w:val="006B4886"/>
    <w:rsid w:val="006B7634"/>
    <w:rsid w:val="006C0E17"/>
    <w:rsid w:val="006C263A"/>
    <w:rsid w:val="006C4762"/>
    <w:rsid w:val="006D1C4A"/>
    <w:rsid w:val="006D631A"/>
    <w:rsid w:val="006E00A4"/>
    <w:rsid w:val="006E3FA4"/>
    <w:rsid w:val="006E456C"/>
    <w:rsid w:val="006F4C69"/>
    <w:rsid w:val="006F4FBB"/>
    <w:rsid w:val="006F61FE"/>
    <w:rsid w:val="007009DA"/>
    <w:rsid w:val="00701A5F"/>
    <w:rsid w:val="00702F3F"/>
    <w:rsid w:val="00705856"/>
    <w:rsid w:val="00707C85"/>
    <w:rsid w:val="00710444"/>
    <w:rsid w:val="007134E6"/>
    <w:rsid w:val="00722A53"/>
    <w:rsid w:val="00723CF6"/>
    <w:rsid w:val="00732AD5"/>
    <w:rsid w:val="0075225B"/>
    <w:rsid w:val="0075395C"/>
    <w:rsid w:val="00754188"/>
    <w:rsid w:val="00783240"/>
    <w:rsid w:val="00790BB5"/>
    <w:rsid w:val="00794676"/>
    <w:rsid w:val="00795DFC"/>
    <w:rsid w:val="007A0397"/>
    <w:rsid w:val="007A1585"/>
    <w:rsid w:val="007A2814"/>
    <w:rsid w:val="007A6252"/>
    <w:rsid w:val="007B3EAE"/>
    <w:rsid w:val="007C511E"/>
    <w:rsid w:val="007D091C"/>
    <w:rsid w:val="007D49F1"/>
    <w:rsid w:val="007E5AEA"/>
    <w:rsid w:val="007F30E1"/>
    <w:rsid w:val="007F7EBC"/>
    <w:rsid w:val="00800231"/>
    <w:rsid w:val="008107E1"/>
    <w:rsid w:val="00813F9A"/>
    <w:rsid w:val="008142F0"/>
    <w:rsid w:val="00816ACB"/>
    <w:rsid w:val="00817353"/>
    <w:rsid w:val="00823D9B"/>
    <w:rsid w:val="00830C96"/>
    <w:rsid w:val="00832099"/>
    <w:rsid w:val="00835F6E"/>
    <w:rsid w:val="008401E7"/>
    <w:rsid w:val="008439B1"/>
    <w:rsid w:val="008447FE"/>
    <w:rsid w:val="00851A6F"/>
    <w:rsid w:val="00857626"/>
    <w:rsid w:val="0086424F"/>
    <w:rsid w:val="00867824"/>
    <w:rsid w:val="00875324"/>
    <w:rsid w:val="00885762"/>
    <w:rsid w:val="00891831"/>
    <w:rsid w:val="008924AB"/>
    <w:rsid w:val="008A2EF7"/>
    <w:rsid w:val="008A5D00"/>
    <w:rsid w:val="008A76CC"/>
    <w:rsid w:val="008A7E87"/>
    <w:rsid w:val="008B0358"/>
    <w:rsid w:val="008B064A"/>
    <w:rsid w:val="008B1737"/>
    <w:rsid w:val="008B25B0"/>
    <w:rsid w:val="008B3842"/>
    <w:rsid w:val="008B541F"/>
    <w:rsid w:val="008C4333"/>
    <w:rsid w:val="008C5AB2"/>
    <w:rsid w:val="008C5E88"/>
    <w:rsid w:val="008C684B"/>
    <w:rsid w:val="008D3E45"/>
    <w:rsid w:val="008E0B9C"/>
    <w:rsid w:val="008E4ADD"/>
    <w:rsid w:val="008F134F"/>
    <w:rsid w:val="008F1E61"/>
    <w:rsid w:val="008F2572"/>
    <w:rsid w:val="008F4167"/>
    <w:rsid w:val="008F7683"/>
    <w:rsid w:val="009005A8"/>
    <w:rsid w:val="0090300B"/>
    <w:rsid w:val="009132BE"/>
    <w:rsid w:val="0092587C"/>
    <w:rsid w:val="00932883"/>
    <w:rsid w:val="00935214"/>
    <w:rsid w:val="00936CD5"/>
    <w:rsid w:val="00937CFB"/>
    <w:rsid w:val="00941D4D"/>
    <w:rsid w:val="009503EC"/>
    <w:rsid w:val="00951865"/>
    <w:rsid w:val="00966ABE"/>
    <w:rsid w:val="00971707"/>
    <w:rsid w:val="009719FF"/>
    <w:rsid w:val="009739CB"/>
    <w:rsid w:val="009757D2"/>
    <w:rsid w:val="0098089E"/>
    <w:rsid w:val="00984FCA"/>
    <w:rsid w:val="00986897"/>
    <w:rsid w:val="00993F3C"/>
    <w:rsid w:val="009A1162"/>
    <w:rsid w:val="009A18EF"/>
    <w:rsid w:val="009A54B0"/>
    <w:rsid w:val="009C0A00"/>
    <w:rsid w:val="009C20E7"/>
    <w:rsid w:val="009C3838"/>
    <w:rsid w:val="009C4FFD"/>
    <w:rsid w:val="009C6FE4"/>
    <w:rsid w:val="009D3C6E"/>
    <w:rsid w:val="009D6D64"/>
    <w:rsid w:val="009E3475"/>
    <w:rsid w:val="009E7402"/>
    <w:rsid w:val="009F17C4"/>
    <w:rsid w:val="009F2F46"/>
    <w:rsid w:val="009F38B2"/>
    <w:rsid w:val="00A06C1B"/>
    <w:rsid w:val="00A11609"/>
    <w:rsid w:val="00A136D8"/>
    <w:rsid w:val="00A147F1"/>
    <w:rsid w:val="00A20433"/>
    <w:rsid w:val="00A248A8"/>
    <w:rsid w:val="00A25087"/>
    <w:rsid w:val="00A30B65"/>
    <w:rsid w:val="00A323F4"/>
    <w:rsid w:val="00A36146"/>
    <w:rsid w:val="00A36ED5"/>
    <w:rsid w:val="00A42C75"/>
    <w:rsid w:val="00A42D75"/>
    <w:rsid w:val="00A430D0"/>
    <w:rsid w:val="00A438E5"/>
    <w:rsid w:val="00A50EDC"/>
    <w:rsid w:val="00A71433"/>
    <w:rsid w:val="00A75DE9"/>
    <w:rsid w:val="00A802DA"/>
    <w:rsid w:val="00A841F3"/>
    <w:rsid w:val="00A853E5"/>
    <w:rsid w:val="00A96E37"/>
    <w:rsid w:val="00AA46E7"/>
    <w:rsid w:val="00AB0004"/>
    <w:rsid w:val="00AB4EBA"/>
    <w:rsid w:val="00AB55D4"/>
    <w:rsid w:val="00AC1E8D"/>
    <w:rsid w:val="00AC4ADB"/>
    <w:rsid w:val="00AD0945"/>
    <w:rsid w:val="00AD6655"/>
    <w:rsid w:val="00AE7AD0"/>
    <w:rsid w:val="00AF23D1"/>
    <w:rsid w:val="00AF385D"/>
    <w:rsid w:val="00AF6570"/>
    <w:rsid w:val="00B0011A"/>
    <w:rsid w:val="00B0426B"/>
    <w:rsid w:val="00B04FC6"/>
    <w:rsid w:val="00B05147"/>
    <w:rsid w:val="00B073EF"/>
    <w:rsid w:val="00B12004"/>
    <w:rsid w:val="00B16CDC"/>
    <w:rsid w:val="00B16ED2"/>
    <w:rsid w:val="00B179A7"/>
    <w:rsid w:val="00B211C2"/>
    <w:rsid w:val="00B214A8"/>
    <w:rsid w:val="00B240F6"/>
    <w:rsid w:val="00B256DC"/>
    <w:rsid w:val="00B2579A"/>
    <w:rsid w:val="00B2626F"/>
    <w:rsid w:val="00B340B1"/>
    <w:rsid w:val="00B35726"/>
    <w:rsid w:val="00B35C46"/>
    <w:rsid w:val="00B37055"/>
    <w:rsid w:val="00B404C2"/>
    <w:rsid w:val="00B41A79"/>
    <w:rsid w:val="00B4202F"/>
    <w:rsid w:val="00B438F3"/>
    <w:rsid w:val="00B505BB"/>
    <w:rsid w:val="00B508AA"/>
    <w:rsid w:val="00B517B5"/>
    <w:rsid w:val="00B62136"/>
    <w:rsid w:val="00B63416"/>
    <w:rsid w:val="00B639D0"/>
    <w:rsid w:val="00B76750"/>
    <w:rsid w:val="00B82D10"/>
    <w:rsid w:val="00B848D3"/>
    <w:rsid w:val="00B929B3"/>
    <w:rsid w:val="00B92DB6"/>
    <w:rsid w:val="00B9375A"/>
    <w:rsid w:val="00B94142"/>
    <w:rsid w:val="00B9621D"/>
    <w:rsid w:val="00BA01DA"/>
    <w:rsid w:val="00BA2D33"/>
    <w:rsid w:val="00BA51BA"/>
    <w:rsid w:val="00BB0657"/>
    <w:rsid w:val="00BB19A4"/>
    <w:rsid w:val="00BB24A4"/>
    <w:rsid w:val="00BC0328"/>
    <w:rsid w:val="00BC4DA1"/>
    <w:rsid w:val="00BD3BCC"/>
    <w:rsid w:val="00BD741E"/>
    <w:rsid w:val="00BE3C2A"/>
    <w:rsid w:val="00BE537C"/>
    <w:rsid w:val="00BE708D"/>
    <w:rsid w:val="00BF3BC8"/>
    <w:rsid w:val="00BF547E"/>
    <w:rsid w:val="00C0445E"/>
    <w:rsid w:val="00C04AD9"/>
    <w:rsid w:val="00C05062"/>
    <w:rsid w:val="00C165E2"/>
    <w:rsid w:val="00C16A3D"/>
    <w:rsid w:val="00C23753"/>
    <w:rsid w:val="00C32033"/>
    <w:rsid w:val="00C375F0"/>
    <w:rsid w:val="00C37751"/>
    <w:rsid w:val="00C403B8"/>
    <w:rsid w:val="00C4693C"/>
    <w:rsid w:val="00C47D58"/>
    <w:rsid w:val="00C52B5F"/>
    <w:rsid w:val="00C608C4"/>
    <w:rsid w:val="00C62313"/>
    <w:rsid w:val="00C6632B"/>
    <w:rsid w:val="00C72201"/>
    <w:rsid w:val="00C75CD2"/>
    <w:rsid w:val="00C80848"/>
    <w:rsid w:val="00C81926"/>
    <w:rsid w:val="00C8601C"/>
    <w:rsid w:val="00C936A6"/>
    <w:rsid w:val="00C96BFE"/>
    <w:rsid w:val="00CA45C0"/>
    <w:rsid w:val="00CA6426"/>
    <w:rsid w:val="00CB2F00"/>
    <w:rsid w:val="00CB3A87"/>
    <w:rsid w:val="00CC023A"/>
    <w:rsid w:val="00CC04D6"/>
    <w:rsid w:val="00CC08D8"/>
    <w:rsid w:val="00CC0C78"/>
    <w:rsid w:val="00CC43BD"/>
    <w:rsid w:val="00CD2EF3"/>
    <w:rsid w:val="00CD3E3E"/>
    <w:rsid w:val="00CD4FF2"/>
    <w:rsid w:val="00CE0D64"/>
    <w:rsid w:val="00CE4E7E"/>
    <w:rsid w:val="00CE702F"/>
    <w:rsid w:val="00CF4E39"/>
    <w:rsid w:val="00CF7E96"/>
    <w:rsid w:val="00D013C5"/>
    <w:rsid w:val="00D03476"/>
    <w:rsid w:val="00D07BC1"/>
    <w:rsid w:val="00D11FE0"/>
    <w:rsid w:val="00D16D7B"/>
    <w:rsid w:val="00D1720D"/>
    <w:rsid w:val="00D20F7A"/>
    <w:rsid w:val="00D2240C"/>
    <w:rsid w:val="00D339AC"/>
    <w:rsid w:val="00D34EB5"/>
    <w:rsid w:val="00D36DED"/>
    <w:rsid w:val="00D373FA"/>
    <w:rsid w:val="00D37784"/>
    <w:rsid w:val="00D477C4"/>
    <w:rsid w:val="00D61E1E"/>
    <w:rsid w:val="00D711F9"/>
    <w:rsid w:val="00D71492"/>
    <w:rsid w:val="00D75DE5"/>
    <w:rsid w:val="00D867E1"/>
    <w:rsid w:val="00D869B7"/>
    <w:rsid w:val="00D9786D"/>
    <w:rsid w:val="00DA480F"/>
    <w:rsid w:val="00DA531C"/>
    <w:rsid w:val="00DA57F5"/>
    <w:rsid w:val="00DB4F0E"/>
    <w:rsid w:val="00DC05D4"/>
    <w:rsid w:val="00DC41E6"/>
    <w:rsid w:val="00DC435D"/>
    <w:rsid w:val="00DD7773"/>
    <w:rsid w:val="00DE2F74"/>
    <w:rsid w:val="00DE3EA8"/>
    <w:rsid w:val="00DE5F48"/>
    <w:rsid w:val="00DF1110"/>
    <w:rsid w:val="00E0165C"/>
    <w:rsid w:val="00E055F9"/>
    <w:rsid w:val="00E11706"/>
    <w:rsid w:val="00E13A9F"/>
    <w:rsid w:val="00E1748C"/>
    <w:rsid w:val="00E23F78"/>
    <w:rsid w:val="00E24B07"/>
    <w:rsid w:val="00E3189E"/>
    <w:rsid w:val="00E34D73"/>
    <w:rsid w:val="00E55F12"/>
    <w:rsid w:val="00E56B4E"/>
    <w:rsid w:val="00E57E2A"/>
    <w:rsid w:val="00E64743"/>
    <w:rsid w:val="00E65ECB"/>
    <w:rsid w:val="00E66748"/>
    <w:rsid w:val="00E67AE3"/>
    <w:rsid w:val="00E76F59"/>
    <w:rsid w:val="00E813B0"/>
    <w:rsid w:val="00E836F1"/>
    <w:rsid w:val="00E83DBC"/>
    <w:rsid w:val="00E922A0"/>
    <w:rsid w:val="00E92EF9"/>
    <w:rsid w:val="00EA1E9D"/>
    <w:rsid w:val="00EA54EA"/>
    <w:rsid w:val="00EA6136"/>
    <w:rsid w:val="00EB7EB9"/>
    <w:rsid w:val="00EB7F92"/>
    <w:rsid w:val="00EC05EF"/>
    <w:rsid w:val="00EC7739"/>
    <w:rsid w:val="00ED1A13"/>
    <w:rsid w:val="00ED2E38"/>
    <w:rsid w:val="00ED46AB"/>
    <w:rsid w:val="00ED4D34"/>
    <w:rsid w:val="00ED7149"/>
    <w:rsid w:val="00EE1EDF"/>
    <w:rsid w:val="00EE3E67"/>
    <w:rsid w:val="00EE618D"/>
    <w:rsid w:val="00EE6701"/>
    <w:rsid w:val="00EE685E"/>
    <w:rsid w:val="00F03DE8"/>
    <w:rsid w:val="00F10CCA"/>
    <w:rsid w:val="00F11C2A"/>
    <w:rsid w:val="00F11D32"/>
    <w:rsid w:val="00F13D6F"/>
    <w:rsid w:val="00F14CD3"/>
    <w:rsid w:val="00F20C6B"/>
    <w:rsid w:val="00F2105C"/>
    <w:rsid w:val="00F2282F"/>
    <w:rsid w:val="00F23F8F"/>
    <w:rsid w:val="00F325C2"/>
    <w:rsid w:val="00F360EE"/>
    <w:rsid w:val="00F415A1"/>
    <w:rsid w:val="00F55991"/>
    <w:rsid w:val="00F56456"/>
    <w:rsid w:val="00F66CD1"/>
    <w:rsid w:val="00F720F1"/>
    <w:rsid w:val="00F72E02"/>
    <w:rsid w:val="00F82882"/>
    <w:rsid w:val="00F8463E"/>
    <w:rsid w:val="00F86509"/>
    <w:rsid w:val="00F87193"/>
    <w:rsid w:val="00F96415"/>
    <w:rsid w:val="00FA0BBB"/>
    <w:rsid w:val="00FA1EC7"/>
    <w:rsid w:val="00FA200A"/>
    <w:rsid w:val="00FA2D33"/>
    <w:rsid w:val="00FA545A"/>
    <w:rsid w:val="00FA5CE9"/>
    <w:rsid w:val="00FA5E27"/>
    <w:rsid w:val="00FA728B"/>
    <w:rsid w:val="00FB3B8B"/>
    <w:rsid w:val="00FB66CF"/>
    <w:rsid w:val="00FB67D5"/>
    <w:rsid w:val="00FD0092"/>
    <w:rsid w:val="00FD066C"/>
    <w:rsid w:val="00FD0D9E"/>
    <w:rsid w:val="00FD1BE8"/>
    <w:rsid w:val="00FD2532"/>
    <w:rsid w:val="00FD356E"/>
    <w:rsid w:val="00FD4B1E"/>
    <w:rsid w:val="00FF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CFA1"/>
  <w14:defaultImageDpi w14:val="32767"/>
  <w15:chartTrackingRefBased/>
  <w15:docId w15:val="{22C9C967-7E6F-4D46-BD70-9E081E4D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C16A3D"/>
    <w:pPr>
      <w:widowControl w:val="0"/>
      <w:autoSpaceDE w:val="0"/>
      <w:autoSpaceDN w:val="0"/>
      <w:adjustRightInd w:val="0"/>
    </w:pPr>
    <w:rPr>
      <w:rFonts w:ascii="細明體" w:eastAsia="細明體" w:hAnsi="Times New Roman" w:cs="細明體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7345E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27345E"/>
    <w:rPr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27345E"/>
    <w:rPr>
      <w:rFonts w:ascii="新細明體" w:eastAsia="新細明體"/>
      <w:sz w:val="18"/>
      <w:szCs w:val="18"/>
    </w:rPr>
  </w:style>
  <w:style w:type="table" w:styleId="a6">
    <w:name w:val="Table Grid"/>
    <w:basedOn w:val="a1"/>
    <w:uiPriority w:val="39"/>
    <w:rsid w:val="006F4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_"/>
    <w:basedOn w:val="a0"/>
    <w:rsid w:val="002A66AD"/>
  </w:style>
  <w:style w:type="character" w:customStyle="1" w:styleId="ls0">
    <w:name w:val="ls0"/>
    <w:basedOn w:val="a0"/>
    <w:rsid w:val="002A66AD"/>
  </w:style>
  <w:style w:type="character" w:customStyle="1" w:styleId="ff2">
    <w:name w:val="ff2"/>
    <w:basedOn w:val="a0"/>
    <w:rsid w:val="002A66AD"/>
  </w:style>
  <w:style w:type="paragraph" w:styleId="a8">
    <w:name w:val="List Paragraph"/>
    <w:basedOn w:val="a"/>
    <w:uiPriority w:val="34"/>
    <w:qFormat/>
    <w:rsid w:val="007F7EB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9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5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6</Pages>
  <Words>2545</Words>
  <Characters>14513</Characters>
  <Application>Microsoft Office Word</Application>
  <DocSecurity>0</DocSecurity>
  <Lines>120</Lines>
  <Paragraphs>34</Paragraphs>
  <ScaleCrop>false</ScaleCrop>
  <Company/>
  <LinksUpToDate>false</LinksUpToDate>
  <CharactersWithSpaces>1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 Kheng Goh</dc:creator>
  <cp:keywords/>
  <dc:description/>
  <cp:lastModifiedBy>佳慶 吳</cp:lastModifiedBy>
  <cp:revision>70</cp:revision>
  <cp:lastPrinted>2023-03-15T13:41:00Z</cp:lastPrinted>
  <dcterms:created xsi:type="dcterms:W3CDTF">2023-12-13T09:24:00Z</dcterms:created>
  <dcterms:modified xsi:type="dcterms:W3CDTF">2023-12-16T13:25:00Z</dcterms:modified>
</cp:coreProperties>
</file>